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8E159" w14:textId="092547EC" w:rsidR="0059048C" w:rsidRPr="003140AA" w:rsidRDefault="0059048C" w:rsidP="003140AA">
      <w:pPr>
        <w:widowControl/>
        <w:spacing w:before="0" w:after="160"/>
        <w:rPr>
          <w:sz w:val="18"/>
          <w:szCs w:val="18"/>
        </w:rPr>
      </w:pPr>
    </w:p>
    <w:p w14:paraId="374120F1" w14:textId="77777777" w:rsidR="0023395B" w:rsidRPr="00980D3C" w:rsidRDefault="0023395B" w:rsidP="006D59D4"/>
    <w:p w14:paraId="5689F87C" w14:textId="16F1D4C7" w:rsidR="0023395B" w:rsidRDefault="0023395B" w:rsidP="006D59D4">
      <w:pPr>
        <w:rPr>
          <w14:ligatures w14:val="none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80512" behindDoc="0" locked="0" layoutInCell="1" allowOverlap="1" wp14:anchorId="004B74A5" wp14:editId="611C4E3B">
                <wp:simplePos x="0" y="0"/>
                <wp:positionH relativeFrom="column">
                  <wp:posOffset>1945758</wp:posOffset>
                </wp:positionH>
                <wp:positionV relativeFrom="paragraph">
                  <wp:posOffset>55083</wp:posOffset>
                </wp:positionV>
                <wp:extent cx="4539854" cy="3879869"/>
                <wp:effectExtent l="0" t="0" r="13335" b="25400"/>
                <wp:wrapNone/>
                <wp:docPr id="133943553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9854" cy="3879869"/>
                          <a:chOff x="0" y="0"/>
                          <a:chExt cx="4857807" cy="4056863"/>
                        </a:xfrm>
                      </wpg:grpSpPr>
                      <wps:wsp>
                        <wps:cNvPr id="75425395" name="Text Box 75425395"/>
                        <wps:cNvSpPr txBox="1"/>
                        <wps:spPr>
                          <a:xfrm>
                            <a:off x="0" y="0"/>
                            <a:ext cx="3386648" cy="5486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F7A5FA9" w14:textId="77777777" w:rsidR="0023395B" w:rsidRPr="00980D3C" w:rsidRDefault="0023395B" w:rsidP="00DA58EA">
                              <w:pPr>
                                <w:spacing w:before="0"/>
                                <w:jc w:val="center"/>
                              </w:pPr>
                              <w:r w:rsidRPr="00980D3C">
                                <w:t>Total studies on the NIDA Data Share website (N=8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1378193" name="Text Box 1951378193"/>
                        <wps:cNvSpPr txBox="1"/>
                        <wps:spPr>
                          <a:xfrm>
                            <a:off x="325992" y="993841"/>
                            <a:ext cx="2922742" cy="508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4B4A42C" w14:textId="77777777" w:rsidR="0023395B" w:rsidRPr="00980D3C" w:rsidRDefault="0023395B" w:rsidP="00DA58EA">
                              <w:pPr>
                                <w:spacing w:before="0"/>
                                <w:jc w:val="center"/>
                              </w:pPr>
                              <w:r w:rsidRPr="00980D3C">
                                <w:t>RCT</w:t>
                              </w:r>
                              <w:r>
                                <w:t>s of pharmacotherapeutic interventions on methamphetamine use disorders (n=13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0294835" name="Text Box 1570294835"/>
                        <wps:cNvSpPr txBox="1"/>
                        <wps:spPr>
                          <a:xfrm>
                            <a:off x="2464487" y="1852614"/>
                            <a:ext cx="2393320" cy="51543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0AF44B" w14:textId="77777777" w:rsidR="0023395B" w:rsidRPr="00980D3C" w:rsidRDefault="0023395B" w:rsidP="00DA58EA">
                              <w:pPr>
                                <w:spacing w:before="0" w:line="240" w:lineRule="auto"/>
                              </w:pPr>
                              <w:r w:rsidRPr="00C9193D">
                                <w:t>Phase 1 RCTs (feasibility/interaction studies) (n=</w:t>
                              </w:r>
                              <w:r>
                                <w:t>6</w:t>
                              </w:r>
                              <w:r w:rsidRPr="00C9193D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5200349" name="Text Box 1475200349"/>
                        <wps:cNvSpPr txBox="1"/>
                        <wps:spPr>
                          <a:xfrm>
                            <a:off x="2464639" y="2767040"/>
                            <a:ext cx="2392912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C4A9F96" w14:textId="70C2B626" w:rsidR="0023395B" w:rsidRPr="00980D3C" w:rsidRDefault="0023395B" w:rsidP="00DA58EA">
                              <w:pPr>
                                <w:spacing w:before="0"/>
                              </w:pPr>
                              <w:r w:rsidRPr="00980D3C">
                                <w:t>Lack of core clinical measures (n=</w:t>
                              </w:r>
                              <w:r w:rsidR="0057318D">
                                <w:t>2</w:t>
                              </w:r>
                              <w:r w:rsidRPr="00980D3C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8591043" name="Text Box 1668591043"/>
                        <wps:cNvSpPr txBox="1"/>
                        <wps:spPr>
                          <a:xfrm>
                            <a:off x="382692" y="3599663"/>
                            <a:ext cx="2577847" cy="4572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5D91C21" w14:textId="77777777" w:rsidR="0023395B" w:rsidRPr="00012771" w:rsidRDefault="0023395B" w:rsidP="00DA58EA">
                              <w:pPr>
                                <w:spacing w:before="0"/>
                                <w:jc w:val="center"/>
                              </w:pPr>
                              <w:r>
                                <w:t xml:space="preserve">Included </w:t>
                              </w:r>
                              <w:r w:rsidRPr="00012771">
                                <w:t>RCTs on methamphetamine use disorder (n=</w:t>
                              </w:r>
                              <w:r>
                                <w:t>5</w:t>
                              </w:r>
                              <w:r w:rsidRPr="00012771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6845072" name="Straight Arrow Connector 3"/>
                        <wps:cNvCnPr/>
                        <wps:spPr>
                          <a:xfrm>
                            <a:off x="1690314" y="548640"/>
                            <a:ext cx="0" cy="4214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7343537" name="Straight Arrow Connector 4"/>
                        <wps:cNvCnPr/>
                        <wps:spPr>
                          <a:xfrm>
                            <a:off x="1690204" y="1502615"/>
                            <a:ext cx="0" cy="20807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73662024" name="Straight Arrow Connector 5"/>
                        <wps:cNvCnPr/>
                        <wps:spPr>
                          <a:xfrm>
                            <a:off x="1693627" y="2087880"/>
                            <a:ext cx="77459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6855278" name="Straight Arrow Connector 5"/>
                        <wps:cNvCnPr/>
                        <wps:spPr>
                          <a:xfrm>
                            <a:off x="1693627" y="2994329"/>
                            <a:ext cx="7740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4B74A5" id="Group 6" o:spid="_x0000_s1026" style="position:absolute;margin-left:153.2pt;margin-top:4.35pt;width:357.45pt;height:305.5pt;z-index:250880512;mso-width-relative:margin;mso-height-relative:margin" coordsize="48578,405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5425395" o:spid="_x0000_s1027" type="#_x0000_t202" style="position:absolute;width:33866;height:54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" fillcolor="window" strokeweight=".5pt">
                  <v:textbox inset="0,0,0,0">
                    <w:txbxContent>
                      <w:p w14:paraId="1F7A5FA9" w14:textId="77777777" w:rsidR="0023395B" w:rsidRPr="00980D3C" w:rsidRDefault="0023395B" w:rsidP="00DA58EA">
                        <w:pPr>
                          <w:spacing w:before="0"/>
                          <w:jc w:val="center"/>
                        </w:pPr>
                        <w:r w:rsidRPr="00980D3C">
                          <w:t>Total studies on the NIDA Data Share website (N=83)</w:t>
                        </w:r>
                      </w:p>
                    </w:txbxContent>
                  </v:textbox>
                </v:shape>
                <v:shape id="Text Box 1951378193" o:spid="_x0000_s1028" type="#_x0000_t202" style="position:absolute;left:3259;top:9938;width:29228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" fillcolor="window" strokeweight=".5pt">
                  <v:textbox>
                    <w:txbxContent>
                      <w:p w14:paraId="34B4A42C" w14:textId="77777777" w:rsidR="0023395B" w:rsidRPr="00980D3C" w:rsidRDefault="0023395B" w:rsidP="00DA58EA">
                        <w:pPr>
                          <w:spacing w:before="0"/>
                          <w:jc w:val="center"/>
                        </w:pPr>
                        <w:r w:rsidRPr="00980D3C">
                          <w:t>RCT</w:t>
                        </w:r>
                        <w:r>
                          <w:t>s of pharmacotherapeutic interventions on methamphetamine use disorders (n=13)</w:t>
                        </w:r>
                      </w:p>
                    </w:txbxContent>
                  </v:textbox>
                </v:shape>
                <v:shape id="Text Box 1570294835" o:spid="_x0000_s1029" type="#_x0000_t202" style="position:absolute;left:24644;top:18526;width:23934;height:51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" fillcolor="window" strokeweight=".5pt">
                  <v:textbox>
                    <w:txbxContent>
                      <w:p w14:paraId="110AF44B" w14:textId="77777777" w:rsidR="0023395B" w:rsidRPr="00980D3C" w:rsidRDefault="0023395B" w:rsidP="00DA58EA">
                        <w:pPr>
                          <w:spacing w:before="0" w:line="240" w:lineRule="auto"/>
                        </w:pPr>
                        <w:r w:rsidRPr="00C9193D">
                          <w:t>Phase 1 RCTs (feasibility/interaction studies) (n=</w:t>
                        </w:r>
                        <w:r>
                          <w:t>6</w:t>
                        </w:r>
                        <w:r w:rsidRPr="00C9193D">
                          <w:t>)</w:t>
                        </w:r>
                      </w:p>
                    </w:txbxContent>
                  </v:textbox>
                </v:shape>
                <v:shape id="Text Box 1475200349" o:spid="_x0000_s1030" type="#_x0000_t202" style="position:absolute;left:24646;top:27670;width:2392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" fillcolor="window" strokeweight=".5pt">
                  <v:textbox>
                    <w:txbxContent>
                      <w:p w14:paraId="6C4A9F96" w14:textId="70C2B626" w:rsidR="0023395B" w:rsidRPr="00980D3C" w:rsidRDefault="0023395B" w:rsidP="00DA58EA">
                        <w:pPr>
                          <w:spacing w:before="0"/>
                        </w:pPr>
                        <w:r w:rsidRPr="00980D3C">
                          <w:t>Lack of core clinical measures (n=</w:t>
                        </w:r>
                        <w:r w:rsidR="0057318D">
                          <w:t>2</w:t>
                        </w:r>
                        <w:r w:rsidRPr="00980D3C">
                          <w:t>)</w:t>
                        </w:r>
                      </w:p>
                    </w:txbxContent>
                  </v:textbox>
                </v:shape>
                <v:shape id="Text Box 1668591043" o:spid="_x0000_s1031" type="#_x0000_t202" style="position:absolute;left:3826;top:35996;width:25779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" fillcolor="window" strokeweight=".5pt">
                  <v:textbox>
                    <w:txbxContent>
                      <w:p w14:paraId="05D91C21" w14:textId="77777777" w:rsidR="0023395B" w:rsidRPr="00012771" w:rsidRDefault="0023395B" w:rsidP="00DA58EA">
                        <w:pPr>
                          <w:spacing w:before="0"/>
                          <w:jc w:val="center"/>
                        </w:pPr>
                        <w:r>
                          <w:t xml:space="preserve">Included </w:t>
                        </w:r>
                        <w:r w:rsidRPr="00012771">
                          <w:t>RCTs on methamphetamine use disorder (n=</w:t>
                        </w:r>
                        <w:r>
                          <w:t>5</w:t>
                        </w:r>
                        <w:r w:rsidRPr="00012771"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32" type="#_x0000_t32" style="position:absolute;left:16903;top:5486;width:0;height:42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" strokecolor="black [3200]" strokeweight="1pt">
                  <v:stroke endarrow="block" joinstyle="miter"/>
                </v:shape>
                <v:shape id="Straight Arrow Connector 4" o:spid="_x0000_s1033" type="#_x0000_t32" style="position:absolute;left:16902;top:15026;width:0;height:208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" strokecolor="black [3200]" strokeweight="1pt">
                  <v:stroke endarrow="block" joinstyle="miter"/>
                </v:shape>
                <v:shape id="Straight Arrow Connector 5" o:spid="_x0000_s1034" type="#_x0000_t32" style="position:absolute;left:16936;top:20878;width:774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" strokecolor="black [3200]" strokeweight="1pt">
                  <v:stroke endarrow="block" joinstyle="miter"/>
                </v:shape>
                <v:shape id="Straight Arrow Connector 5" o:spid="_x0000_s1035" type="#_x0000_t32" style="position:absolute;left:16936;top:29943;width:77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060E8F48" w14:textId="0472FF10" w:rsidR="0023395B" w:rsidRDefault="0023395B" w:rsidP="006D59D4"/>
    <w:p w14:paraId="779B75A6" w14:textId="5094CAE4" w:rsidR="0023395B" w:rsidRPr="00980D3C" w:rsidRDefault="0023395B" w:rsidP="006D59D4"/>
    <w:p w14:paraId="21FD5FDC" w14:textId="567E1FC7" w:rsidR="0023395B" w:rsidRPr="00980D3C" w:rsidRDefault="0023395B" w:rsidP="006D59D4"/>
    <w:p w14:paraId="10534CD2" w14:textId="0D99CC0A" w:rsidR="0023395B" w:rsidRPr="00980D3C" w:rsidRDefault="0023395B" w:rsidP="006D59D4"/>
    <w:p w14:paraId="66B6DC38" w14:textId="5DEEB3EF" w:rsidR="0023395B" w:rsidRPr="00980D3C" w:rsidRDefault="0023395B" w:rsidP="006D59D4"/>
    <w:p w14:paraId="102B3892" w14:textId="68774B58" w:rsidR="0023395B" w:rsidRPr="00980D3C" w:rsidRDefault="0023395B" w:rsidP="006D59D4"/>
    <w:p w14:paraId="652605EA" w14:textId="71084D1E" w:rsidR="0023395B" w:rsidRPr="00980D3C" w:rsidRDefault="0023395B" w:rsidP="006D59D4"/>
    <w:p w14:paraId="7EBDC9C8" w14:textId="6331F4C9" w:rsidR="0023395B" w:rsidRDefault="0023395B" w:rsidP="006D59D4"/>
    <w:p w14:paraId="1E8658E8" w14:textId="77777777" w:rsidR="00DA58EA" w:rsidRDefault="00DA58EA" w:rsidP="006D59D4">
      <w:pPr>
        <w:rPr>
          <w:b/>
          <w:bCs/>
        </w:rPr>
      </w:pPr>
    </w:p>
    <w:p w14:paraId="592E4CFD" w14:textId="77777777" w:rsidR="00DA58EA" w:rsidRDefault="00DA58EA" w:rsidP="006D59D4">
      <w:pPr>
        <w:rPr>
          <w:b/>
          <w:bCs/>
        </w:rPr>
      </w:pPr>
    </w:p>
    <w:p w14:paraId="6CD41C7D" w14:textId="78D2CA4F" w:rsidR="00DA58EA" w:rsidRDefault="0057318D" w:rsidP="0057318D">
      <w:pPr>
        <w:tabs>
          <w:tab w:val="left" w:pos="11210"/>
        </w:tabs>
        <w:rPr>
          <w:b/>
          <w:bCs/>
        </w:rPr>
      </w:pPr>
      <w:r>
        <w:rPr>
          <w:b/>
          <w:bCs/>
        </w:rPr>
        <w:tab/>
      </w:r>
    </w:p>
    <w:p w14:paraId="18F4172F" w14:textId="77777777" w:rsidR="00DA58EA" w:rsidRDefault="00DA58EA" w:rsidP="006D59D4">
      <w:pPr>
        <w:rPr>
          <w:b/>
          <w:bCs/>
        </w:rPr>
      </w:pPr>
    </w:p>
    <w:p w14:paraId="56C3D524" w14:textId="77777777" w:rsidR="00DA58EA" w:rsidRDefault="00DA58EA" w:rsidP="006D59D4">
      <w:pPr>
        <w:rPr>
          <w:b/>
          <w:bCs/>
        </w:rPr>
      </w:pPr>
    </w:p>
    <w:p w14:paraId="476650C1" w14:textId="77777777" w:rsidR="00DA58EA" w:rsidRDefault="00DA58EA" w:rsidP="006D59D4">
      <w:pPr>
        <w:rPr>
          <w:b/>
          <w:bCs/>
        </w:rPr>
      </w:pPr>
    </w:p>
    <w:p w14:paraId="76DB0DF8" w14:textId="77777777" w:rsidR="00DA58EA" w:rsidRDefault="00DA58EA" w:rsidP="006D59D4">
      <w:pPr>
        <w:rPr>
          <w:b/>
          <w:bCs/>
        </w:rPr>
      </w:pPr>
    </w:p>
    <w:p w14:paraId="2DA7BAF9" w14:textId="77777777" w:rsidR="00DA58EA" w:rsidRDefault="00DA58EA" w:rsidP="006D59D4">
      <w:pPr>
        <w:rPr>
          <w:b/>
          <w:bCs/>
        </w:rPr>
      </w:pPr>
    </w:p>
    <w:p w14:paraId="51F2ED73" w14:textId="18B91D90" w:rsidR="0023395B" w:rsidRPr="00980D3C" w:rsidRDefault="009761A9" w:rsidP="006D59D4">
      <w:pPr>
        <w:rPr>
          <w:b/>
          <w:bCs/>
        </w:rPr>
      </w:pPr>
      <w:r w:rsidRPr="00980D3C">
        <w:rPr>
          <w:b/>
          <w:bCs/>
        </w:rPr>
        <w:t xml:space="preserve">FIGURE </w:t>
      </w:r>
      <w:r w:rsidR="00620662">
        <w:rPr>
          <w:b/>
          <w:bCs/>
        </w:rPr>
        <w:t>S</w:t>
      </w:r>
      <w:r w:rsidR="0023395B" w:rsidRPr="00980D3C">
        <w:rPr>
          <w:b/>
          <w:bCs/>
        </w:rPr>
        <w:t xml:space="preserve">1. </w:t>
      </w:r>
      <w:r w:rsidR="0023395B" w:rsidRPr="00980D3C">
        <w:t>Flowchart of selected RCTs of pharmacotherapies for methamphetamine use disorders (MUD)</w:t>
      </w:r>
    </w:p>
    <w:p w14:paraId="6F8C2EEA" w14:textId="4A20C42F" w:rsidR="0023395B" w:rsidRPr="00980D3C" w:rsidRDefault="0023395B" w:rsidP="006D59D4"/>
    <w:p w14:paraId="6FF0B48D" w14:textId="77777777" w:rsidR="0023395B" w:rsidRPr="00980D3C" w:rsidRDefault="0023395B" w:rsidP="006D59D4"/>
    <w:p w14:paraId="5FF0131B" w14:textId="77777777" w:rsidR="0076751C" w:rsidRDefault="0076751C" w:rsidP="006D59D4"/>
    <w:p w14:paraId="35059D5A" w14:textId="77777777" w:rsidR="0076751C" w:rsidRDefault="0076751C" w:rsidP="006D59D4"/>
    <w:sectPr w:rsidR="0076751C" w:rsidSect="00F016DE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446B8B" w14:textId="77777777" w:rsidR="007D1464" w:rsidRDefault="007D1464" w:rsidP="006D59D4">
      <w:r>
        <w:separator/>
      </w:r>
    </w:p>
  </w:endnote>
  <w:endnote w:type="continuationSeparator" w:id="0">
    <w:p w14:paraId="65EC1660" w14:textId="77777777" w:rsidR="007D1464" w:rsidRDefault="007D1464" w:rsidP="006D59D4">
      <w:r>
        <w:continuationSeparator/>
      </w:r>
    </w:p>
  </w:endnote>
  <w:endnote w:type="continuationNotice" w:id="1">
    <w:p w14:paraId="3E14332F" w14:textId="77777777" w:rsidR="007D1464" w:rsidRDefault="007D1464" w:rsidP="006D59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AD130" w14:textId="77777777" w:rsidR="007D1464" w:rsidRDefault="007D1464" w:rsidP="006D59D4">
      <w:r>
        <w:separator/>
      </w:r>
    </w:p>
  </w:footnote>
  <w:footnote w:type="continuationSeparator" w:id="0">
    <w:p w14:paraId="06691B80" w14:textId="77777777" w:rsidR="007D1464" w:rsidRDefault="007D1464" w:rsidP="006D59D4">
      <w:r>
        <w:continuationSeparator/>
      </w:r>
    </w:p>
  </w:footnote>
  <w:footnote w:type="continuationNotice" w:id="1">
    <w:p w14:paraId="7A039D12" w14:textId="77777777" w:rsidR="007D1464" w:rsidRDefault="007D1464" w:rsidP="006D59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86C79"/>
    <w:multiLevelType w:val="hybridMultilevel"/>
    <w:tmpl w:val="75DCD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05B53"/>
    <w:multiLevelType w:val="hybridMultilevel"/>
    <w:tmpl w:val="7A38400C"/>
    <w:lvl w:ilvl="0" w:tplc="91864918">
      <w:start w:val="1"/>
      <w:numFmt w:val="bullet"/>
      <w:lvlText w:val="-"/>
      <w:lvlJc w:val="left"/>
      <w:pPr>
        <w:ind w:left="16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abstractNum w:abstractNumId="2" w15:restartNumberingAfterBreak="0">
    <w:nsid w:val="1CA50D6F"/>
    <w:multiLevelType w:val="hybridMultilevel"/>
    <w:tmpl w:val="AC68A7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E80DF5"/>
    <w:multiLevelType w:val="multilevel"/>
    <w:tmpl w:val="2CAE5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1E134C"/>
    <w:multiLevelType w:val="hybridMultilevel"/>
    <w:tmpl w:val="B93A9084"/>
    <w:lvl w:ilvl="0" w:tplc="A3DA6D46">
      <w:start w:val="1"/>
      <w:numFmt w:val="upperLetter"/>
      <w:lvlText w:val="%1.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5" w15:restartNumberingAfterBreak="0">
    <w:nsid w:val="3D32594D"/>
    <w:multiLevelType w:val="hybridMultilevel"/>
    <w:tmpl w:val="C8DC480A"/>
    <w:lvl w:ilvl="0" w:tplc="C10C9F4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C4146D"/>
    <w:multiLevelType w:val="multilevel"/>
    <w:tmpl w:val="6252788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97425958">
    <w:abstractNumId w:val="1"/>
  </w:num>
  <w:num w:numId="2" w16cid:durableId="46494596">
    <w:abstractNumId w:val="5"/>
  </w:num>
  <w:num w:numId="3" w16cid:durableId="3636271">
    <w:abstractNumId w:val="3"/>
  </w:num>
  <w:num w:numId="4" w16cid:durableId="973483133">
    <w:abstractNumId w:val="6"/>
  </w:num>
  <w:num w:numId="5" w16cid:durableId="19231780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2287616">
    <w:abstractNumId w:val="0"/>
  </w:num>
  <w:num w:numId="7" w16cid:durableId="390810780">
    <w:abstractNumId w:val="6"/>
  </w:num>
  <w:num w:numId="8" w16cid:durableId="1027871279">
    <w:abstractNumId w:val="2"/>
  </w:num>
  <w:num w:numId="9" w16cid:durableId="911237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E0MDMxNTc3NjIytTBR0lEKTi0uzszPAykwMawFAAaW52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rug Alcohol Depen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swxad9qe0st6e5zdbp0w5krppffpa9vtz0&quot;&gt;Meth-paper&lt;record-ids&gt;&lt;item&gt;28&lt;/item&gt;&lt;item&gt;29&lt;/item&gt;&lt;item&gt;45&lt;/item&gt;&lt;item&gt;75&lt;/item&gt;&lt;item&gt;83&lt;/item&gt;&lt;item&gt;120&lt;/item&gt;&lt;item&gt;145&lt;/item&gt;&lt;item&gt;168&lt;/item&gt;&lt;item&gt;170&lt;/item&gt;&lt;item&gt;172&lt;/item&gt;&lt;item&gt;208&lt;/item&gt;&lt;item&gt;209&lt;/item&gt;&lt;item&gt;210&lt;/item&gt;&lt;item&gt;211&lt;/item&gt;&lt;item&gt;212&lt;/item&gt;&lt;item&gt;213&lt;/item&gt;&lt;item&gt;214&lt;/item&gt;&lt;item&gt;215&lt;/item&gt;&lt;item&gt;216&lt;/item&gt;&lt;item&gt;223&lt;/item&gt;&lt;item&gt;224&lt;/item&gt;&lt;item&gt;226&lt;/item&gt;&lt;item&gt;227&lt;/item&gt;&lt;item&gt;228&lt;/item&gt;&lt;item&gt;229&lt;/item&gt;&lt;item&gt;230&lt;/item&gt;&lt;item&gt;231&lt;/item&gt;&lt;item&gt;232&lt;/item&gt;&lt;item&gt;233&lt;/item&gt;&lt;item&gt;240&lt;/item&gt;&lt;item&gt;241&lt;/item&gt;&lt;item&gt;242&lt;/item&gt;&lt;item&gt;245&lt;/item&gt;&lt;item&gt;246&lt;/item&gt;&lt;item&gt;247&lt;/item&gt;&lt;item&gt;249&lt;/item&gt;&lt;item&gt;251&lt;/item&gt;&lt;item&gt;252&lt;/item&gt;&lt;item&gt;253&lt;/item&gt;&lt;item&gt;254&lt;/item&gt;&lt;item&gt;255&lt;/item&gt;&lt;item&gt;256&lt;/item&gt;&lt;item&gt;258&lt;/item&gt;&lt;item&gt;259&lt;/item&gt;&lt;item&gt;260&lt;/item&gt;&lt;item&gt;261&lt;/item&gt;&lt;item&gt;262&lt;/item&gt;&lt;item&gt;264&lt;/item&gt;&lt;item&gt;266&lt;/item&gt;&lt;item&gt;268&lt;/item&gt;&lt;item&gt;269&lt;/item&gt;&lt;item&gt;271&lt;/item&gt;&lt;item&gt;272&lt;/item&gt;&lt;item&gt;273&lt;/item&gt;&lt;item&gt;274&lt;/item&gt;&lt;item&gt;275&lt;/item&gt;&lt;item&gt;276&lt;/item&gt;&lt;item&gt;277&lt;/item&gt;&lt;item&gt;278&lt;/item&gt;&lt;item&gt;281&lt;/item&gt;&lt;/record-ids&gt;&lt;/item&gt;&lt;/Libraries&gt;"/>
  </w:docVars>
  <w:rsids>
    <w:rsidRoot w:val="00824C4D"/>
    <w:rsid w:val="00000957"/>
    <w:rsid w:val="0000098D"/>
    <w:rsid w:val="000019E2"/>
    <w:rsid w:val="00001A56"/>
    <w:rsid w:val="00001B72"/>
    <w:rsid w:val="00001F00"/>
    <w:rsid w:val="00002868"/>
    <w:rsid w:val="000029DE"/>
    <w:rsid w:val="00002D09"/>
    <w:rsid w:val="0000386A"/>
    <w:rsid w:val="000039D0"/>
    <w:rsid w:val="00004564"/>
    <w:rsid w:val="000047B7"/>
    <w:rsid w:val="00004BA0"/>
    <w:rsid w:val="000052F6"/>
    <w:rsid w:val="0000537A"/>
    <w:rsid w:val="000058F8"/>
    <w:rsid w:val="00006080"/>
    <w:rsid w:val="0000630D"/>
    <w:rsid w:val="000079F8"/>
    <w:rsid w:val="00007DFA"/>
    <w:rsid w:val="00010035"/>
    <w:rsid w:val="00010217"/>
    <w:rsid w:val="000107C8"/>
    <w:rsid w:val="00011047"/>
    <w:rsid w:val="000116C8"/>
    <w:rsid w:val="00012619"/>
    <w:rsid w:val="00012EC9"/>
    <w:rsid w:val="00013B96"/>
    <w:rsid w:val="00013F5E"/>
    <w:rsid w:val="0001502F"/>
    <w:rsid w:val="0001506A"/>
    <w:rsid w:val="0001537B"/>
    <w:rsid w:val="00016361"/>
    <w:rsid w:val="00016B75"/>
    <w:rsid w:val="000179C2"/>
    <w:rsid w:val="000212DF"/>
    <w:rsid w:val="000227E3"/>
    <w:rsid w:val="0002286F"/>
    <w:rsid w:val="000233EC"/>
    <w:rsid w:val="00023B40"/>
    <w:rsid w:val="00024693"/>
    <w:rsid w:val="00024D27"/>
    <w:rsid w:val="00024ECC"/>
    <w:rsid w:val="00024FDC"/>
    <w:rsid w:val="0002504B"/>
    <w:rsid w:val="0002530F"/>
    <w:rsid w:val="0002535E"/>
    <w:rsid w:val="00025B10"/>
    <w:rsid w:val="00025D53"/>
    <w:rsid w:val="00026084"/>
    <w:rsid w:val="00026CC1"/>
    <w:rsid w:val="00027300"/>
    <w:rsid w:val="0002764B"/>
    <w:rsid w:val="00027989"/>
    <w:rsid w:val="00027F88"/>
    <w:rsid w:val="0003052E"/>
    <w:rsid w:val="00030B2A"/>
    <w:rsid w:val="000313AE"/>
    <w:rsid w:val="00031F1C"/>
    <w:rsid w:val="000320CD"/>
    <w:rsid w:val="00033608"/>
    <w:rsid w:val="0003365A"/>
    <w:rsid w:val="00033DF5"/>
    <w:rsid w:val="00034746"/>
    <w:rsid w:val="00034A0F"/>
    <w:rsid w:val="00035F7C"/>
    <w:rsid w:val="0003691C"/>
    <w:rsid w:val="000373D2"/>
    <w:rsid w:val="00037483"/>
    <w:rsid w:val="00037AFD"/>
    <w:rsid w:val="00037CB7"/>
    <w:rsid w:val="00037DC6"/>
    <w:rsid w:val="000405D0"/>
    <w:rsid w:val="00042688"/>
    <w:rsid w:val="00042757"/>
    <w:rsid w:val="00042916"/>
    <w:rsid w:val="0004310C"/>
    <w:rsid w:val="000445AD"/>
    <w:rsid w:val="000446DC"/>
    <w:rsid w:val="000448E2"/>
    <w:rsid w:val="00044AC1"/>
    <w:rsid w:val="00044C39"/>
    <w:rsid w:val="00044F54"/>
    <w:rsid w:val="0004531F"/>
    <w:rsid w:val="0004539D"/>
    <w:rsid w:val="000458B2"/>
    <w:rsid w:val="000465D9"/>
    <w:rsid w:val="00046E79"/>
    <w:rsid w:val="00046FDC"/>
    <w:rsid w:val="00047478"/>
    <w:rsid w:val="000475C3"/>
    <w:rsid w:val="000479EB"/>
    <w:rsid w:val="00047ED8"/>
    <w:rsid w:val="00050105"/>
    <w:rsid w:val="000501E2"/>
    <w:rsid w:val="000503F4"/>
    <w:rsid w:val="00050ABF"/>
    <w:rsid w:val="00050BFF"/>
    <w:rsid w:val="00050D7A"/>
    <w:rsid w:val="00051242"/>
    <w:rsid w:val="000514AB"/>
    <w:rsid w:val="00051750"/>
    <w:rsid w:val="00051847"/>
    <w:rsid w:val="00051E56"/>
    <w:rsid w:val="000523EF"/>
    <w:rsid w:val="00052DDC"/>
    <w:rsid w:val="00052E7F"/>
    <w:rsid w:val="00052EE4"/>
    <w:rsid w:val="0005307E"/>
    <w:rsid w:val="0005316D"/>
    <w:rsid w:val="00053B3C"/>
    <w:rsid w:val="00053BA0"/>
    <w:rsid w:val="00054071"/>
    <w:rsid w:val="00054484"/>
    <w:rsid w:val="000553B3"/>
    <w:rsid w:val="00055B7D"/>
    <w:rsid w:val="000563DE"/>
    <w:rsid w:val="00056F90"/>
    <w:rsid w:val="000572C3"/>
    <w:rsid w:val="000573B5"/>
    <w:rsid w:val="0005760F"/>
    <w:rsid w:val="00057794"/>
    <w:rsid w:val="00060160"/>
    <w:rsid w:val="000602B5"/>
    <w:rsid w:val="00060566"/>
    <w:rsid w:val="00060DAA"/>
    <w:rsid w:val="000619AD"/>
    <w:rsid w:val="00064169"/>
    <w:rsid w:val="0006468D"/>
    <w:rsid w:val="000646BF"/>
    <w:rsid w:val="00064773"/>
    <w:rsid w:val="00064E51"/>
    <w:rsid w:val="00065ACA"/>
    <w:rsid w:val="00065C3E"/>
    <w:rsid w:val="00065CF2"/>
    <w:rsid w:val="00066744"/>
    <w:rsid w:val="00066822"/>
    <w:rsid w:val="0006699C"/>
    <w:rsid w:val="00066CBC"/>
    <w:rsid w:val="00067689"/>
    <w:rsid w:val="00067857"/>
    <w:rsid w:val="00067EAD"/>
    <w:rsid w:val="000701F3"/>
    <w:rsid w:val="00070803"/>
    <w:rsid w:val="00070EF0"/>
    <w:rsid w:val="00071170"/>
    <w:rsid w:val="00072603"/>
    <w:rsid w:val="00072C74"/>
    <w:rsid w:val="00073187"/>
    <w:rsid w:val="000732D7"/>
    <w:rsid w:val="000733C8"/>
    <w:rsid w:val="0007346B"/>
    <w:rsid w:val="00073B6C"/>
    <w:rsid w:val="000745C8"/>
    <w:rsid w:val="00074A08"/>
    <w:rsid w:val="00074B38"/>
    <w:rsid w:val="00074C33"/>
    <w:rsid w:val="0007535D"/>
    <w:rsid w:val="00075EC6"/>
    <w:rsid w:val="000760D5"/>
    <w:rsid w:val="00076749"/>
    <w:rsid w:val="00077761"/>
    <w:rsid w:val="00081E2B"/>
    <w:rsid w:val="00082AB9"/>
    <w:rsid w:val="00084966"/>
    <w:rsid w:val="00084AB2"/>
    <w:rsid w:val="00085CA6"/>
    <w:rsid w:val="00086B77"/>
    <w:rsid w:val="00086D07"/>
    <w:rsid w:val="00087A6A"/>
    <w:rsid w:val="00087ABA"/>
    <w:rsid w:val="00090062"/>
    <w:rsid w:val="00090389"/>
    <w:rsid w:val="0009073A"/>
    <w:rsid w:val="0009090C"/>
    <w:rsid w:val="00090FA5"/>
    <w:rsid w:val="000911B9"/>
    <w:rsid w:val="00091C39"/>
    <w:rsid w:val="000920E0"/>
    <w:rsid w:val="00092169"/>
    <w:rsid w:val="0009268B"/>
    <w:rsid w:val="0009295D"/>
    <w:rsid w:val="000929A7"/>
    <w:rsid w:val="000929F7"/>
    <w:rsid w:val="000933FC"/>
    <w:rsid w:val="000938AD"/>
    <w:rsid w:val="00093F20"/>
    <w:rsid w:val="00094547"/>
    <w:rsid w:val="00094672"/>
    <w:rsid w:val="00094B8A"/>
    <w:rsid w:val="000951C9"/>
    <w:rsid w:val="00095D52"/>
    <w:rsid w:val="00096B6D"/>
    <w:rsid w:val="00096D63"/>
    <w:rsid w:val="0009780C"/>
    <w:rsid w:val="00097B83"/>
    <w:rsid w:val="000A00F2"/>
    <w:rsid w:val="000A0618"/>
    <w:rsid w:val="000A073D"/>
    <w:rsid w:val="000A0CE0"/>
    <w:rsid w:val="000A0D14"/>
    <w:rsid w:val="000A0E66"/>
    <w:rsid w:val="000A12D9"/>
    <w:rsid w:val="000A2104"/>
    <w:rsid w:val="000A27D6"/>
    <w:rsid w:val="000A3788"/>
    <w:rsid w:val="000A3E60"/>
    <w:rsid w:val="000A4317"/>
    <w:rsid w:val="000A4A39"/>
    <w:rsid w:val="000A4B4C"/>
    <w:rsid w:val="000A4D5B"/>
    <w:rsid w:val="000A4E62"/>
    <w:rsid w:val="000A6A6A"/>
    <w:rsid w:val="000A7B70"/>
    <w:rsid w:val="000B000E"/>
    <w:rsid w:val="000B109C"/>
    <w:rsid w:val="000B2102"/>
    <w:rsid w:val="000B2552"/>
    <w:rsid w:val="000B264A"/>
    <w:rsid w:val="000B2EF3"/>
    <w:rsid w:val="000B32F9"/>
    <w:rsid w:val="000B330C"/>
    <w:rsid w:val="000B4832"/>
    <w:rsid w:val="000B5291"/>
    <w:rsid w:val="000B5E07"/>
    <w:rsid w:val="000B6883"/>
    <w:rsid w:val="000B6C48"/>
    <w:rsid w:val="000B7303"/>
    <w:rsid w:val="000B772B"/>
    <w:rsid w:val="000B7BA0"/>
    <w:rsid w:val="000C087C"/>
    <w:rsid w:val="000C18AC"/>
    <w:rsid w:val="000C1B65"/>
    <w:rsid w:val="000C1F46"/>
    <w:rsid w:val="000C2217"/>
    <w:rsid w:val="000C4593"/>
    <w:rsid w:val="000C4755"/>
    <w:rsid w:val="000C4DF9"/>
    <w:rsid w:val="000C4F41"/>
    <w:rsid w:val="000C52B8"/>
    <w:rsid w:val="000C5815"/>
    <w:rsid w:val="000C63E0"/>
    <w:rsid w:val="000C69C6"/>
    <w:rsid w:val="000C69E1"/>
    <w:rsid w:val="000D024F"/>
    <w:rsid w:val="000D1EAD"/>
    <w:rsid w:val="000D2BDB"/>
    <w:rsid w:val="000D2E48"/>
    <w:rsid w:val="000D3106"/>
    <w:rsid w:val="000D3569"/>
    <w:rsid w:val="000D4225"/>
    <w:rsid w:val="000D46B0"/>
    <w:rsid w:val="000D4871"/>
    <w:rsid w:val="000D48FE"/>
    <w:rsid w:val="000D4B26"/>
    <w:rsid w:val="000D4FDA"/>
    <w:rsid w:val="000D59D9"/>
    <w:rsid w:val="000D6340"/>
    <w:rsid w:val="000D69F5"/>
    <w:rsid w:val="000D6AF0"/>
    <w:rsid w:val="000D7229"/>
    <w:rsid w:val="000E0844"/>
    <w:rsid w:val="000E09C3"/>
    <w:rsid w:val="000E0B43"/>
    <w:rsid w:val="000E0FB7"/>
    <w:rsid w:val="000E15AE"/>
    <w:rsid w:val="000E2425"/>
    <w:rsid w:val="000E33B4"/>
    <w:rsid w:val="000E3A15"/>
    <w:rsid w:val="000E44AD"/>
    <w:rsid w:val="000E44F5"/>
    <w:rsid w:val="000E4ACB"/>
    <w:rsid w:val="000E4BB6"/>
    <w:rsid w:val="000E501B"/>
    <w:rsid w:val="000E5616"/>
    <w:rsid w:val="000E57EF"/>
    <w:rsid w:val="000E581A"/>
    <w:rsid w:val="000E6396"/>
    <w:rsid w:val="000E655E"/>
    <w:rsid w:val="000E6E64"/>
    <w:rsid w:val="000E77EC"/>
    <w:rsid w:val="000E7B77"/>
    <w:rsid w:val="000F027F"/>
    <w:rsid w:val="000F0B7E"/>
    <w:rsid w:val="000F1CCD"/>
    <w:rsid w:val="000F273E"/>
    <w:rsid w:val="000F28F5"/>
    <w:rsid w:val="000F2B2F"/>
    <w:rsid w:val="000F2BAB"/>
    <w:rsid w:val="000F2E82"/>
    <w:rsid w:val="000F425D"/>
    <w:rsid w:val="000F444A"/>
    <w:rsid w:val="000F45DC"/>
    <w:rsid w:val="000F4C7E"/>
    <w:rsid w:val="000F5892"/>
    <w:rsid w:val="000F65B4"/>
    <w:rsid w:val="000F6D14"/>
    <w:rsid w:val="000F6E4A"/>
    <w:rsid w:val="000F6F8C"/>
    <w:rsid w:val="000F70DB"/>
    <w:rsid w:val="000F7CEE"/>
    <w:rsid w:val="00100221"/>
    <w:rsid w:val="001005CD"/>
    <w:rsid w:val="0010070D"/>
    <w:rsid w:val="0010108A"/>
    <w:rsid w:val="00101255"/>
    <w:rsid w:val="001018A0"/>
    <w:rsid w:val="001018A6"/>
    <w:rsid w:val="00101D2D"/>
    <w:rsid w:val="00101FDB"/>
    <w:rsid w:val="001021AD"/>
    <w:rsid w:val="00104024"/>
    <w:rsid w:val="00104111"/>
    <w:rsid w:val="00104189"/>
    <w:rsid w:val="00104901"/>
    <w:rsid w:val="00104A6B"/>
    <w:rsid w:val="001053B5"/>
    <w:rsid w:val="001058E5"/>
    <w:rsid w:val="001060F9"/>
    <w:rsid w:val="0010622B"/>
    <w:rsid w:val="00106677"/>
    <w:rsid w:val="001073DF"/>
    <w:rsid w:val="00107FDB"/>
    <w:rsid w:val="00110045"/>
    <w:rsid w:val="00110517"/>
    <w:rsid w:val="0011056E"/>
    <w:rsid w:val="00110C98"/>
    <w:rsid w:val="00110CBA"/>
    <w:rsid w:val="00111217"/>
    <w:rsid w:val="0011135D"/>
    <w:rsid w:val="00111AC1"/>
    <w:rsid w:val="00113288"/>
    <w:rsid w:val="001137BB"/>
    <w:rsid w:val="00113B31"/>
    <w:rsid w:val="00114743"/>
    <w:rsid w:val="00115606"/>
    <w:rsid w:val="0011579F"/>
    <w:rsid w:val="00115A5B"/>
    <w:rsid w:val="00115EE3"/>
    <w:rsid w:val="001161EA"/>
    <w:rsid w:val="00116785"/>
    <w:rsid w:val="00116B43"/>
    <w:rsid w:val="00117DCB"/>
    <w:rsid w:val="0012004D"/>
    <w:rsid w:val="001200DA"/>
    <w:rsid w:val="001201B2"/>
    <w:rsid w:val="00120588"/>
    <w:rsid w:val="00120D48"/>
    <w:rsid w:val="00120EE1"/>
    <w:rsid w:val="001215F4"/>
    <w:rsid w:val="00121D83"/>
    <w:rsid w:val="00121F56"/>
    <w:rsid w:val="001224DB"/>
    <w:rsid w:val="0012299D"/>
    <w:rsid w:val="0012300B"/>
    <w:rsid w:val="001231C0"/>
    <w:rsid w:val="001239DE"/>
    <w:rsid w:val="00123C93"/>
    <w:rsid w:val="00124963"/>
    <w:rsid w:val="00124CD5"/>
    <w:rsid w:val="001250FD"/>
    <w:rsid w:val="00125714"/>
    <w:rsid w:val="00125822"/>
    <w:rsid w:val="001259D4"/>
    <w:rsid w:val="0012625A"/>
    <w:rsid w:val="001266FB"/>
    <w:rsid w:val="00126E73"/>
    <w:rsid w:val="0012703B"/>
    <w:rsid w:val="001277F8"/>
    <w:rsid w:val="001278FD"/>
    <w:rsid w:val="001302B7"/>
    <w:rsid w:val="00130314"/>
    <w:rsid w:val="00130624"/>
    <w:rsid w:val="00130C40"/>
    <w:rsid w:val="00131591"/>
    <w:rsid w:val="001315CF"/>
    <w:rsid w:val="001316AC"/>
    <w:rsid w:val="001322DD"/>
    <w:rsid w:val="00132FAA"/>
    <w:rsid w:val="00133692"/>
    <w:rsid w:val="0013390E"/>
    <w:rsid w:val="00133C46"/>
    <w:rsid w:val="00133F6E"/>
    <w:rsid w:val="001343D8"/>
    <w:rsid w:val="00134BB1"/>
    <w:rsid w:val="00134DD9"/>
    <w:rsid w:val="00135060"/>
    <w:rsid w:val="0013704F"/>
    <w:rsid w:val="00137162"/>
    <w:rsid w:val="001371FE"/>
    <w:rsid w:val="001406C8"/>
    <w:rsid w:val="00140B20"/>
    <w:rsid w:val="00140C36"/>
    <w:rsid w:val="0014187F"/>
    <w:rsid w:val="00141B0E"/>
    <w:rsid w:val="00141DAB"/>
    <w:rsid w:val="00141DE7"/>
    <w:rsid w:val="00142C1F"/>
    <w:rsid w:val="00142E43"/>
    <w:rsid w:val="00143138"/>
    <w:rsid w:val="00143D10"/>
    <w:rsid w:val="0014435C"/>
    <w:rsid w:val="001448CD"/>
    <w:rsid w:val="00144F3C"/>
    <w:rsid w:val="00145120"/>
    <w:rsid w:val="001452D5"/>
    <w:rsid w:val="0014563E"/>
    <w:rsid w:val="001458BB"/>
    <w:rsid w:val="00145C43"/>
    <w:rsid w:val="00145E2E"/>
    <w:rsid w:val="0014601C"/>
    <w:rsid w:val="00146365"/>
    <w:rsid w:val="00146992"/>
    <w:rsid w:val="00147383"/>
    <w:rsid w:val="001477FA"/>
    <w:rsid w:val="0014787A"/>
    <w:rsid w:val="001479B1"/>
    <w:rsid w:val="00150425"/>
    <w:rsid w:val="00150825"/>
    <w:rsid w:val="00150E0B"/>
    <w:rsid w:val="00151446"/>
    <w:rsid w:val="00152339"/>
    <w:rsid w:val="001535D4"/>
    <w:rsid w:val="001538A2"/>
    <w:rsid w:val="00153EC8"/>
    <w:rsid w:val="001549CC"/>
    <w:rsid w:val="00154AE5"/>
    <w:rsid w:val="0015505C"/>
    <w:rsid w:val="00156A1F"/>
    <w:rsid w:val="00156AA3"/>
    <w:rsid w:val="00157CD3"/>
    <w:rsid w:val="00157FF5"/>
    <w:rsid w:val="0016024A"/>
    <w:rsid w:val="0016057A"/>
    <w:rsid w:val="00160963"/>
    <w:rsid w:val="00160E68"/>
    <w:rsid w:val="00161441"/>
    <w:rsid w:val="001618D2"/>
    <w:rsid w:val="00161BA4"/>
    <w:rsid w:val="00161BF4"/>
    <w:rsid w:val="00162070"/>
    <w:rsid w:val="001622B4"/>
    <w:rsid w:val="00162DCA"/>
    <w:rsid w:val="00163535"/>
    <w:rsid w:val="00163636"/>
    <w:rsid w:val="00163D4D"/>
    <w:rsid w:val="00163F3F"/>
    <w:rsid w:val="001644D0"/>
    <w:rsid w:val="00164831"/>
    <w:rsid w:val="00164C16"/>
    <w:rsid w:val="00165331"/>
    <w:rsid w:val="00165DE3"/>
    <w:rsid w:val="0016685A"/>
    <w:rsid w:val="00166A8D"/>
    <w:rsid w:val="00166F9B"/>
    <w:rsid w:val="00167568"/>
    <w:rsid w:val="00167877"/>
    <w:rsid w:val="0016796E"/>
    <w:rsid w:val="00167A11"/>
    <w:rsid w:val="00170A32"/>
    <w:rsid w:val="00170B6F"/>
    <w:rsid w:val="00171277"/>
    <w:rsid w:val="0017198C"/>
    <w:rsid w:val="00171EBC"/>
    <w:rsid w:val="00172FEF"/>
    <w:rsid w:val="001730DF"/>
    <w:rsid w:val="001732C4"/>
    <w:rsid w:val="00173665"/>
    <w:rsid w:val="0017390E"/>
    <w:rsid w:val="00173930"/>
    <w:rsid w:val="00173CB7"/>
    <w:rsid w:val="00174074"/>
    <w:rsid w:val="001740AE"/>
    <w:rsid w:val="00174B2F"/>
    <w:rsid w:val="00174B4F"/>
    <w:rsid w:val="00174F38"/>
    <w:rsid w:val="00175555"/>
    <w:rsid w:val="00176F84"/>
    <w:rsid w:val="001774FA"/>
    <w:rsid w:val="0017799B"/>
    <w:rsid w:val="00180BD1"/>
    <w:rsid w:val="00180C28"/>
    <w:rsid w:val="00180C9A"/>
    <w:rsid w:val="00180E33"/>
    <w:rsid w:val="00181808"/>
    <w:rsid w:val="001818F2"/>
    <w:rsid w:val="001821D8"/>
    <w:rsid w:val="0018255C"/>
    <w:rsid w:val="001827E4"/>
    <w:rsid w:val="00182B88"/>
    <w:rsid w:val="00182D9F"/>
    <w:rsid w:val="00183B8D"/>
    <w:rsid w:val="00183CA5"/>
    <w:rsid w:val="0018484D"/>
    <w:rsid w:val="00184DE2"/>
    <w:rsid w:val="00184F76"/>
    <w:rsid w:val="00184FE0"/>
    <w:rsid w:val="001861D8"/>
    <w:rsid w:val="0018623B"/>
    <w:rsid w:val="00186487"/>
    <w:rsid w:val="0018730B"/>
    <w:rsid w:val="0018757F"/>
    <w:rsid w:val="00190B58"/>
    <w:rsid w:val="00191B58"/>
    <w:rsid w:val="0019279F"/>
    <w:rsid w:val="001936C6"/>
    <w:rsid w:val="00194528"/>
    <w:rsid w:val="00194625"/>
    <w:rsid w:val="00194940"/>
    <w:rsid w:val="00194AE4"/>
    <w:rsid w:val="0019514C"/>
    <w:rsid w:val="0019637C"/>
    <w:rsid w:val="001969AB"/>
    <w:rsid w:val="001969DF"/>
    <w:rsid w:val="00196D8C"/>
    <w:rsid w:val="00196FAD"/>
    <w:rsid w:val="001974D3"/>
    <w:rsid w:val="00197511"/>
    <w:rsid w:val="00197712"/>
    <w:rsid w:val="00197E44"/>
    <w:rsid w:val="001A015B"/>
    <w:rsid w:val="001A08A5"/>
    <w:rsid w:val="001A16F9"/>
    <w:rsid w:val="001A1799"/>
    <w:rsid w:val="001A1ACE"/>
    <w:rsid w:val="001A24E6"/>
    <w:rsid w:val="001A25D1"/>
    <w:rsid w:val="001A2ADC"/>
    <w:rsid w:val="001A2C10"/>
    <w:rsid w:val="001A33CA"/>
    <w:rsid w:val="001A37D9"/>
    <w:rsid w:val="001A39BB"/>
    <w:rsid w:val="001A5059"/>
    <w:rsid w:val="001A53EB"/>
    <w:rsid w:val="001A56A2"/>
    <w:rsid w:val="001A5B11"/>
    <w:rsid w:val="001A604C"/>
    <w:rsid w:val="001A6737"/>
    <w:rsid w:val="001A79E6"/>
    <w:rsid w:val="001B0250"/>
    <w:rsid w:val="001B0624"/>
    <w:rsid w:val="001B11BE"/>
    <w:rsid w:val="001B15B0"/>
    <w:rsid w:val="001B28A4"/>
    <w:rsid w:val="001B3235"/>
    <w:rsid w:val="001B4364"/>
    <w:rsid w:val="001B4DEA"/>
    <w:rsid w:val="001B55F4"/>
    <w:rsid w:val="001B5A05"/>
    <w:rsid w:val="001B5DED"/>
    <w:rsid w:val="001B627A"/>
    <w:rsid w:val="001B6707"/>
    <w:rsid w:val="001B69FC"/>
    <w:rsid w:val="001B6D33"/>
    <w:rsid w:val="001B6E96"/>
    <w:rsid w:val="001C02F6"/>
    <w:rsid w:val="001C0886"/>
    <w:rsid w:val="001C0900"/>
    <w:rsid w:val="001C0DEA"/>
    <w:rsid w:val="001C1E18"/>
    <w:rsid w:val="001C1F49"/>
    <w:rsid w:val="001C1FD1"/>
    <w:rsid w:val="001C22A9"/>
    <w:rsid w:val="001C2E20"/>
    <w:rsid w:val="001C3C6C"/>
    <w:rsid w:val="001C4382"/>
    <w:rsid w:val="001C439F"/>
    <w:rsid w:val="001C4BF8"/>
    <w:rsid w:val="001C5104"/>
    <w:rsid w:val="001C58F7"/>
    <w:rsid w:val="001C59D0"/>
    <w:rsid w:val="001C616C"/>
    <w:rsid w:val="001C6762"/>
    <w:rsid w:val="001C6AF5"/>
    <w:rsid w:val="001C6B59"/>
    <w:rsid w:val="001C7007"/>
    <w:rsid w:val="001C74EC"/>
    <w:rsid w:val="001C7BC0"/>
    <w:rsid w:val="001C7E64"/>
    <w:rsid w:val="001D01C4"/>
    <w:rsid w:val="001D0259"/>
    <w:rsid w:val="001D0A03"/>
    <w:rsid w:val="001D0F16"/>
    <w:rsid w:val="001D12D7"/>
    <w:rsid w:val="001D1BE8"/>
    <w:rsid w:val="001D1E10"/>
    <w:rsid w:val="001D2146"/>
    <w:rsid w:val="001D219A"/>
    <w:rsid w:val="001D2291"/>
    <w:rsid w:val="001D3776"/>
    <w:rsid w:val="001D3AFD"/>
    <w:rsid w:val="001D4ADB"/>
    <w:rsid w:val="001D4D0E"/>
    <w:rsid w:val="001D5CFD"/>
    <w:rsid w:val="001D5E96"/>
    <w:rsid w:val="001D5EDE"/>
    <w:rsid w:val="001D6610"/>
    <w:rsid w:val="001D6EE9"/>
    <w:rsid w:val="001D7A43"/>
    <w:rsid w:val="001E0388"/>
    <w:rsid w:val="001E07C3"/>
    <w:rsid w:val="001E1A92"/>
    <w:rsid w:val="001E227A"/>
    <w:rsid w:val="001E23B5"/>
    <w:rsid w:val="001E33A6"/>
    <w:rsid w:val="001E3C66"/>
    <w:rsid w:val="001E3FC9"/>
    <w:rsid w:val="001E4590"/>
    <w:rsid w:val="001E4886"/>
    <w:rsid w:val="001E493A"/>
    <w:rsid w:val="001E503A"/>
    <w:rsid w:val="001E5E1C"/>
    <w:rsid w:val="001E640F"/>
    <w:rsid w:val="001E6542"/>
    <w:rsid w:val="001E6545"/>
    <w:rsid w:val="001E6712"/>
    <w:rsid w:val="001E68AE"/>
    <w:rsid w:val="001E6E01"/>
    <w:rsid w:val="001E7813"/>
    <w:rsid w:val="001E79C3"/>
    <w:rsid w:val="001F02C9"/>
    <w:rsid w:val="001F0E16"/>
    <w:rsid w:val="001F1970"/>
    <w:rsid w:val="001F2196"/>
    <w:rsid w:val="001F2333"/>
    <w:rsid w:val="001F2854"/>
    <w:rsid w:val="001F38E4"/>
    <w:rsid w:val="001F3BB6"/>
    <w:rsid w:val="001F444F"/>
    <w:rsid w:val="001F4BA7"/>
    <w:rsid w:val="001F50BF"/>
    <w:rsid w:val="001F6056"/>
    <w:rsid w:val="001F6C16"/>
    <w:rsid w:val="001F7646"/>
    <w:rsid w:val="0020029F"/>
    <w:rsid w:val="002018C1"/>
    <w:rsid w:val="00201F3F"/>
    <w:rsid w:val="00202004"/>
    <w:rsid w:val="00203DFB"/>
    <w:rsid w:val="002040D5"/>
    <w:rsid w:val="00204A2F"/>
    <w:rsid w:val="0020507A"/>
    <w:rsid w:val="00205AD0"/>
    <w:rsid w:val="00206CFE"/>
    <w:rsid w:val="00207039"/>
    <w:rsid w:val="0020707D"/>
    <w:rsid w:val="0020721D"/>
    <w:rsid w:val="002074C7"/>
    <w:rsid w:val="0021098F"/>
    <w:rsid w:val="00210A2C"/>
    <w:rsid w:val="00210B1F"/>
    <w:rsid w:val="002119A3"/>
    <w:rsid w:val="00212028"/>
    <w:rsid w:val="00212333"/>
    <w:rsid w:val="002129EA"/>
    <w:rsid w:val="00212C33"/>
    <w:rsid w:val="00213CBC"/>
    <w:rsid w:val="00214182"/>
    <w:rsid w:val="002149CC"/>
    <w:rsid w:val="00214FD1"/>
    <w:rsid w:val="0021510F"/>
    <w:rsid w:val="00215B39"/>
    <w:rsid w:val="00216A1F"/>
    <w:rsid w:val="00216ED3"/>
    <w:rsid w:val="00217753"/>
    <w:rsid w:val="002179C0"/>
    <w:rsid w:val="00217BB2"/>
    <w:rsid w:val="00217E55"/>
    <w:rsid w:val="0022031B"/>
    <w:rsid w:val="00220368"/>
    <w:rsid w:val="00220AB0"/>
    <w:rsid w:val="002215DC"/>
    <w:rsid w:val="002219B6"/>
    <w:rsid w:val="00222B10"/>
    <w:rsid w:val="00223370"/>
    <w:rsid w:val="00223B92"/>
    <w:rsid w:val="00223E5C"/>
    <w:rsid w:val="00224173"/>
    <w:rsid w:val="0022425D"/>
    <w:rsid w:val="0022438B"/>
    <w:rsid w:val="00224E72"/>
    <w:rsid w:val="002250AD"/>
    <w:rsid w:val="00225979"/>
    <w:rsid w:val="002259CC"/>
    <w:rsid w:val="002266F1"/>
    <w:rsid w:val="0022740F"/>
    <w:rsid w:val="00227756"/>
    <w:rsid w:val="002278CC"/>
    <w:rsid w:val="00227DB3"/>
    <w:rsid w:val="002309AA"/>
    <w:rsid w:val="00230CBC"/>
    <w:rsid w:val="00231158"/>
    <w:rsid w:val="0023126F"/>
    <w:rsid w:val="00232088"/>
    <w:rsid w:val="00232272"/>
    <w:rsid w:val="00232DE9"/>
    <w:rsid w:val="00233191"/>
    <w:rsid w:val="0023395B"/>
    <w:rsid w:val="00234598"/>
    <w:rsid w:val="0023479F"/>
    <w:rsid w:val="002356AE"/>
    <w:rsid w:val="0023592B"/>
    <w:rsid w:val="00236A77"/>
    <w:rsid w:val="0023722E"/>
    <w:rsid w:val="00237FF3"/>
    <w:rsid w:val="0024100F"/>
    <w:rsid w:val="00241B44"/>
    <w:rsid w:val="00241E44"/>
    <w:rsid w:val="002420D1"/>
    <w:rsid w:val="00242172"/>
    <w:rsid w:val="002421A5"/>
    <w:rsid w:val="00242993"/>
    <w:rsid w:val="00242F1B"/>
    <w:rsid w:val="00243642"/>
    <w:rsid w:val="00243A99"/>
    <w:rsid w:val="00244143"/>
    <w:rsid w:val="00244565"/>
    <w:rsid w:val="00244CEE"/>
    <w:rsid w:val="0024584C"/>
    <w:rsid w:val="00245C48"/>
    <w:rsid w:val="0024701D"/>
    <w:rsid w:val="002472C6"/>
    <w:rsid w:val="002473F4"/>
    <w:rsid w:val="00247DE3"/>
    <w:rsid w:val="00250C24"/>
    <w:rsid w:val="0025111F"/>
    <w:rsid w:val="00251BA6"/>
    <w:rsid w:val="002545F7"/>
    <w:rsid w:val="002546FF"/>
    <w:rsid w:val="00255D31"/>
    <w:rsid w:val="00255F33"/>
    <w:rsid w:val="00256467"/>
    <w:rsid w:val="002564DC"/>
    <w:rsid w:val="00256EA4"/>
    <w:rsid w:val="00256FD6"/>
    <w:rsid w:val="00257207"/>
    <w:rsid w:val="00257455"/>
    <w:rsid w:val="00257618"/>
    <w:rsid w:val="00257809"/>
    <w:rsid w:val="002579E7"/>
    <w:rsid w:val="00257AA2"/>
    <w:rsid w:val="002602EB"/>
    <w:rsid w:val="0026177C"/>
    <w:rsid w:val="00261EBF"/>
    <w:rsid w:val="00261EE7"/>
    <w:rsid w:val="002638C9"/>
    <w:rsid w:val="002642B3"/>
    <w:rsid w:val="00264594"/>
    <w:rsid w:val="00264677"/>
    <w:rsid w:val="002652D3"/>
    <w:rsid w:val="00265328"/>
    <w:rsid w:val="002664F0"/>
    <w:rsid w:val="00266670"/>
    <w:rsid w:val="0026688B"/>
    <w:rsid w:val="002669CF"/>
    <w:rsid w:val="0027032D"/>
    <w:rsid w:val="00270CA4"/>
    <w:rsid w:val="00270CEB"/>
    <w:rsid w:val="00270E4D"/>
    <w:rsid w:val="00271C7E"/>
    <w:rsid w:val="00271C89"/>
    <w:rsid w:val="00271EDF"/>
    <w:rsid w:val="00272315"/>
    <w:rsid w:val="00272333"/>
    <w:rsid w:val="00273B96"/>
    <w:rsid w:val="0027427B"/>
    <w:rsid w:val="0027479D"/>
    <w:rsid w:val="00275645"/>
    <w:rsid w:val="0027714B"/>
    <w:rsid w:val="00277472"/>
    <w:rsid w:val="00277B10"/>
    <w:rsid w:val="002802D7"/>
    <w:rsid w:val="00280604"/>
    <w:rsid w:val="00280D13"/>
    <w:rsid w:val="00280F24"/>
    <w:rsid w:val="0028185D"/>
    <w:rsid w:val="00281A8F"/>
    <w:rsid w:val="00281B45"/>
    <w:rsid w:val="00281FC0"/>
    <w:rsid w:val="00282239"/>
    <w:rsid w:val="0028352B"/>
    <w:rsid w:val="002840F4"/>
    <w:rsid w:val="00284CDD"/>
    <w:rsid w:val="00285D91"/>
    <w:rsid w:val="0028609A"/>
    <w:rsid w:val="00286557"/>
    <w:rsid w:val="00286C02"/>
    <w:rsid w:val="00287D07"/>
    <w:rsid w:val="002905FA"/>
    <w:rsid w:val="002906A5"/>
    <w:rsid w:val="00292C34"/>
    <w:rsid w:val="00293663"/>
    <w:rsid w:val="00293F64"/>
    <w:rsid w:val="0029512C"/>
    <w:rsid w:val="0029590F"/>
    <w:rsid w:val="00295FBE"/>
    <w:rsid w:val="0029653E"/>
    <w:rsid w:val="00297FEF"/>
    <w:rsid w:val="00297FFE"/>
    <w:rsid w:val="002A13B6"/>
    <w:rsid w:val="002A1AE4"/>
    <w:rsid w:val="002A1D82"/>
    <w:rsid w:val="002A2185"/>
    <w:rsid w:val="002A2772"/>
    <w:rsid w:val="002A3214"/>
    <w:rsid w:val="002A33AA"/>
    <w:rsid w:val="002A3D9F"/>
    <w:rsid w:val="002A42CE"/>
    <w:rsid w:val="002A48AE"/>
    <w:rsid w:val="002A5130"/>
    <w:rsid w:val="002A58CD"/>
    <w:rsid w:val="002A66CC"/>
    <w:rsid w:val="002A6805"/>
    <w:rsid w:val="002A6A99"/>
    <w:rsid w:val="002A703D"/>
    <w:rsid w:val="002A7A22"/>
    <w:rsid w:val="002A7A52"/>
    <w:rsid w:val="002B0998"/>
    <w:rsid w:val="002B0C54"/>
    <w:rsid w:val="002B0D3A"/>
    <w:rsid w:val="002B1536"/>
    <w:rsid w:val="002B1D8F"/>
    <w:rsid w:val="002B22D7"/>
    <w:rsid w:val="002B2F26"/>
    <w:rsid w:val="002B3BC4"/>
    <w:rsid w:val="002B40B5"/>
    <w:rsid w:val="002B4876"/>
    <w:rsid w:val="002B48CB"/>
    <w:rsid w:val="002B49DC"/>
    <w:rsid w:val="002B4CB6"/>
    <w:rsid w:val="002B5724"/>
    <w:rsid w:val="002B5DD8"/>
    <w:rsid w:val="002B5E7E"/>
    <w:rsid w:val="002B7AAC"/>
    <w:rsid w:val="002B7DE1"/>
    <w:rsid w:val="002C001C"/>
    <w:rsid w:val="002C0C78"/>
    <w:rsid w:val="002C0E27"/>
    <w:rsid w:val="002C12DE"/>
    <w:rsid w:val="002C15B0"/>
    <w:rsid w:val="002C1621"/>
    <w:rsid w:val="002C196F"/>
    <w:rsid w:val="002C251E"/>
    <w:rsid w:val="002C2CE6"/>
    <w:rsid w:val="002C371B"/>
    <w:rsid w:val="002C47E7"/>
    <w:rsid w:val="002C4AB1"/>
    <w:rsid w:val="002C518A"/>
    <w:rsid w:val="002C6DB1"/>
    <w:rsid w:val="002C7C07"/>
    <w:rsid w:val="002C7D71"/>
    <w:rsid w:val="002D00BB"/>
    <w:rsid w:val="002D05B5"/>
    <w:rsid w:val="002D0D5B"/>
    <w:rsid w:val="002D1A71"/>
    <w:rsid w:val="002D1D5B"/>
    <w:rsid w:val="002D1E15"/>
    <w:rsid w:val="002D1FD7"/>
    <w:rsid w:val="002D2B44"/>
    <w:rsid w:val="002D3BBA"/>
    <w:rsid w:val="002D3F46"/>
    <w:rsid w:val="002D43F2"/>
    <w:rsid w:val="002D5225"/>
    <w:rsid w:val="002D5BA2"/>
    <w:rsid w:val="002D5E8C"/>
    <w:rsid w:val="002D610C"/>
    <w:rsid w:val="002D71DB"/>
    <w:rsid w:val="002D75C4"/>
    <w:rsid w:val="002D7BB7"/>
    <w:rsid w:val="002E0619"/>
    <w:rsid w:val="002E0E57"/>
    <w:rsid w:val="002E1457"/>
    <w:rsid w:val="002E2F3C"/>
    <w:rsid w:val="002E3BEA"/>
    <w:rsid w:val="002E40CF"/>
    <w:rsid w:val="002E4146"/>
    <w:rsid w:val="002E4301"/>
    <w:rsid w:val="002E47A7"/>
    <w:rsid w:val="002E4C37"/>
    <w:rsid w:val="002E4D16"/>
    <w:rsid w:val="002E5118"/>
    <w:rsid w:val="002E59D7"/>
    <w:rsid w:val="002E5B59"/>
    <w:rsid w:val="002E681E"/>
    <w:rsid w:val="002E6906"/>
    <w:rsid w:val="002E6B2F"/>
    <w:rsid w:val="002E7246"/>
    <w:rsid w:val="002E73DD"/>
    <w:rsid w:val="002E77C0"/>
    <w:rsid w:val="002F0176"/>
    <w:rsid w:val="002F083F"/>
    <w:rsid w:val="002F08B6"/>
    <w:rsid w:val="002F0F3D"/>
    <w:rsid w:val="002F16FB"/>
    <w:rsid w:val="002F3536"/>
    <w:rsid w:val="002F3963"/>
    <w:rsid w:val="002F416D"/>
    <w:rsid w:val="002F420A"/>
    <w:rsid w:val="002F458C"/>
    <w:rsid w:val="002F53D3"/>
    <w:rsid w:val="002F59D5"/>
    <w:rsid w:val="002F5F3A"/>
    <w:rsid w:val="002F60C6"/>
    <w:rsid w:val="002F65A5"/>
    <w:rsid w:val="002F72FD"/>
    <w:rsid w:val="002F77D1"/>
    <w:rsid w:val="003002C6"/>
    <w:rsid w:val="003002CC"/>
    <w:rsid w:val="0030047E"/>
    <w:rsid w:val="003005DF"/>
    <w:rsid w:val="003011CB"/>
    <w:rsid w:val="00301482"/>
    <w:rsid w:val="00301524"/>
    <w:rsid w:val="00301FAA"/>
    <w:rsid w:val="00302102"/>
    <w:rsid w:val="00302E73"/>
    <w:rsid w:val="00302F02"/>
    <w:rsid w:val="00302F20"/>
    <w:rsid w:val="00302F25"/>
    <w:rsid w:val="003041ED"/>
    <w:rsid w:val="0030486F"/>
    <w:rsid w:val="00304E5C"/>
    <w:rsid w:val="00305371"/>
    <w:rsid w:val="00306315"/>
    <w:rsid w:val="00306717"/>
    <w:rsid w:val="00306B4B"/>
    <w:rsid w:val="00307776"/>
    <w:rsid w:val="00310869"/>
    <w:rsid w:val="00311238"/>
    <w:rsid w:val="003113F6"/>
    <w:rsid w:val="0031175A"/>
    <w:rsid w:val="00311AE9"/>
    <w:rsid w:val="00311FD3"/>
    <w:rsid w:val="00311FFA"/>
    <w:rsid w:val="00312464"/>
    <w:rsid w:val="00312631"/>
    <w:rsid w:val="0031338B"/>
    <w:rsid w:val="00313769"/>
    <w:rsid w:val="003140AA"/>
    <w:rsid w:val="00314694"/>
    <w:rsid w:val="00314AAB"/>
    <w:rsid w:val="00314DEE"/>
    <w:rsid w:val="00315048"/>
    <w:rsid w:val="00316C7D"/>
    <w:rsid w:val="00317B9A"/>
    <w:rsid w:val="003205B5"/>
    <w:rsid w:val="00320AF8"/>
    <w:rsid w:val="00320EFE"/>
    <w:rsid w:val="003212DA"/>
    <w:rsid w:val="0032146B"/>
    <w:rsid w:val="00321629"/>
    <w:rsid w:val="00322058"/>
    <w:rsid w:val="00322952"/>
    <w:rsid w:val="00323472"/>
    <w:rsid w:val="00323A59"/>
    <w:rsid w:val="00323B43"/>
    <w:rsid w:val="003243B2"/>
    <w:rsid w:val="003247D3"/>
    <w:rsid w:val="00324FE7"/>
    <w:rsid w:val="0032546E"/>
    <w:rsid w:val="0032587F"/>
    <w:rsid w:val="00325C8B"/>
    <w:rsid w:val="00325D74"/>
    <w:rsid w:val="003260EE"/>
    <w:rsid w:val="00327974"/>
    <w:rsid w:val="00327DB5"/>
    <w:rsid w:val="00327F59"/>
    <w:rsid w:val="003303F7"/>
    <w:rsid w:val="0033060E"/>
    <w:rsid w:val="00330B08"/>
    <w:rsid w:val="00330E67"/>
    <w:rsid w:val="0033101A"/>
    <w:rsid w:val="00331097"/>
    <w:rsid w:val="0033145B"/>
    <w:rsid w:val="003318B0"/>
    <w:rsid w:val="0033286F"/>
    <w:rsid w:val="00332BA5"/>
    <w:rsid w:val="00332CA6"/>
    <w:rsid w:val="0033313D"/>
    <w:rsid w:val="00333182"/>
    <w:rsid w:val="003338C8"/>
    <w:rsid w:val="00333B40"/>
    <w:rsid w:val="00333C1E"/>
    <w:rsid w:val="00333E49"/>
    <w:rsid w:val="00335666"/>
    <w:rsid w:val="003364F7"/>
    <w:rsid w:val="00336C9A"/>
    <w:rsid w:val="00336F96"/>
    <w:rsid w:val="003379E5"/>
    <w:rsid w:val="0034206A"/>
    <w:rsid w:val="003420D2"/>
    <w:rsid w:val="003422D4"/>
    <w:rsid w:val="003425D8"/>
    <w:rsid w:val="003425F2"/>
    <w:rsid w:val="00342C62"/>
    <w:rsid w:val="00343916"/>
    <w:rsid w:val="003441E8"/>
    <w:rsid w:val="0034422A"/>
    <w:rsid w:val="00344255"/>
    <w:rsid w:val="0034480F"/>
    <w:rsid w:val="003448A0"/>
    <w:rsid w:val="00344F78"/>
    <w:rsid w:val="003451C7"/>
    <w:rsid w:val="00345346"/>
    <w:rsid w:val="00346B0E"/>
    <w:rsid w:val="00346EDB"/>
    <w:rsid w:val="00350042"/>
    <w:rsid w:val="003504D1"/>
    <w:rsid w:val="00350A2A"/>
    <w:rsid w:val="0035172A"/>
    <w:rsid w:val="003517BF"/>
    <w:rsid w:val="00351FFF"/>
    <w:rsid w:val="0035225F"/>
    <w:rsid w:val="00352660"/>
    <w:rsid w:val="00352969"/>
    <w:rsid w:val="00352D08"/>
    <w:rsid w:val="00352D9A"/>
    <w:rsid w:val="003533D3"/>
    <w:rsid w:val="0035478C"/>
    <w:rsid w:val="00354EB9"/>
    <w:rsid w:val="00355AA1"/>
    <w:rsid w:val="00355F0D"/>
    <w:rsid w:val="00356725"/>
    <w:rsid w:val="00357CB0"/>
    <w:rsid w:val="00360219"/>
    <w:rsid w:val="003605B6"/>
    <w:rsid w:val="003608A1"/>
    <w:rsid w:val="003614EE"/>
    <w:rsid w:val="00361A9D"/>
    <w:rsid w:val="00363664"/>
    <w:rsid w:val="00363971"/>
    <w:rsid w:val="00363991"/>
    <w:rsid w:val="00363A9D"/>
    <w:rsid w:val="00364260"/>
    <w:rsid w:val="0036437F"/>
    <w:rsid w:val="00364569"/>
    <w:rsid w:val="0036558F"/>
    <w:rsid w:val="003655B6"/>
    <w:rsid w:val="00365AA9"/>
    <w:rsid w:val="0036611D"/>
    <w:rsid w:val="003666A5"/>
    <w:rsid w:val="00366835"/>
    <w:rsid w:val="003706D4"/>
    <w:rsid w:val="003706E8"/>
    <w:rsid w:val="00370C52"/>
    <w:rsid w:val="00370CEA"/>
    <w:rsid w:val="0037116D"/>
    <w:rsid w:val="0037344C"/>
    <w:rsid w:val="003739F8"/>
    <w:rsid w:val="00374928"/>
    <w:rsid w:val="003750F8"/>
    <w:rsid w:val="003751A7"/>
    <w:rsid w:val="00375336"/>
    <w:rsid w:val="003754A7"/>
    <w:rsid w:val="003754D8"/>
    <w:rsid w:val="003765BC"/>
    <w:rsid w:val="00377644"/>
    <w:rsid w:val="00377870"/>
    <w:rsid w:val="00380109"/>
    <w:rsid w:val="00380208"/>
    <w:rsid w:val="003803B7"/>
    <w:rsid w:val="00381129"/>
    <w:rsid w:val="0038113D"/>
    <w:rsid w:val="00381F0C"/>
    <w:rsid w:val="00381F65"/>
    <w:rsid w:val="00382B74"/>
    <w:rsid w:val="003836B5"/>
    <w:rsid w:val="00383B38"/>
    <w:rsid w:val="003841F1"/>
    <w:rsid w:val="00384863"/>
    <w:rsid w:val="00384BAB"/>
    <w:rsid w:val="003851B3"/>
    <w:rsid w:val="00385FEE"/>
    <w:rsid w:val="0038626B"/>
    <w:rsid w:val="00387B1B"/>
    <w:rsid w:val="00390765"/>
    <w:rsid w:val="00390A9B"/>
    <w:rsid w:val="00390B93"/>
    <w:rsid w:val="003912C7"/>
    <w:rsid w:val="00392198"/>
    <w:rsid w:val="0039265A"/>
    <w:rsid w:val="00392CF2"/>
    <w:rsid w:val="0039392A"/>
    <w:rsid w:val="00394BB2"/>
    <w:rsid w:val="003950DD"/>
    <w:rsid w:val="003952ED"/>
    <w:rsid w:val="003959E9"/>
    <w:rsid w:val="00396C91"/>
    <w:rsid w:val="00397242"/>
    <w:rsid w:val="00397283"/>
    <w:rsid w:val="003A0184"/>
    <w:rsid w:val="003A0308"/>
    <w:rsid w:val="003A039B"/>
    <w:rsid w:val="003A12C7"/>
    <w:rsid w:val="003A1632"/>
    <w:rsid w:val="003A1A1A"/>
    <w:rsid w:val="003A2BF0"/>
    <w:rsid w:val="003A2F12"/>
    <w:rsid w:val="003A3691"/>
    <w:rsid w:val="003A371C"/>
    <w:rsid w:val="003A3F40"/>
    <w:rsid w:val="003A4023"/>
    <w:rsid w:val="003A4B3F"/>
    <w:rsid w:val="003A4F4B"/>
    <w:rsid w:val="003A53C1"/>
    <w:rsid w:val="003A58B4"/>
    <w:rsid w:val="003A627F"/>
    <w:rsid w:val="003A662D"/>
    <w:rsid w:val="003A673C"/>
    <w:rsid w:val="003A6941"/>
    <w:rsid w:val="003A6C90"/>
    <w:rsid w:val="003A7478"/>
    <w:rsid w:val="003A78DC"/>
    <w:rsid w:val="003A7A4C"/>
    <w:rsid w:val="003B0759"/>
    <w:rsid w:val="003B07CA"/>
    <w:rsid w:val="003B0D10"/>
    <w:rsid w:val="003B1847"/>
    <w:rsid w:val="003B1BAF"/>
    <w:rsid w:val="003B1D77"/>
    <w:rsid w:val="003B22BF"/>
    <w:rsid w:val="003B24A1"/>
    <w:rsid w:val="003B2A27"/>
    <w:rsid w:val="003B3DA7"/>
    <w:rsid w:val="003B4548"/>
    <w:rsid w:val="003B4588"/>
    <w:rsid w:val="003B4653"/>
    <w:rsid w:val="003B5573"/>
    <w:rsid w:val="003B5C66"/>
    <w:rsid w:val="003B617F"/>
    <w:rsid w:val="003B620F"/>
    <w:rsid w:val="003B62A5"/>
    <w:rsid w:val="003B62B6"/>
    <w:rsid w:val="003B64D3"/>
    <w:rsid w:val="003B6A9B"/>
    <w:rsid w:val="003B76FD"/>
    <w:rsid w:val="003B7DBC"/>
    <w:rsid w:val="003B7F1A"/>
    <w:rsid w:val="003C08D6"/>
    <w:rsid w:val="003C16DF"/>
    <w:rsid w:val="003C19DB"/>
    <w:rsid w:val="003C2899"/>
    <w:rsid w:val="003C2F34"/>
    <w:rsid w:val="003C309A"/>
    <w:rsid w:val="003C30AE"/>
    <w:rsid w:val="003C34DE"/>
    <w:rsid w:val="003C3935"/>
    <w:rsid w:val="003C3BC7"/>
    <w:rsid w:val="003C4421"/>
    <w:rsid w:val="003C459B"/>
    <w:rsid w:val="003C4B40"/>
    <w:rsid w:val="003C6047"/>
    <w:rsid w:val="003C654B"/>
    <w:rsid w:val="003C6A81"/>
    <w:rsid w:val="003C6FC2"/>
    <w:rsid w:val="003C701A"/>
    <w:rsid w:val="003C7089"/>
    <w:rsid w:val="003C721B"/>
    <w:rsid w:val="003C731A"/>
    <w:rsid w:val="003C7940"/>
    <w:rsid w:val="003C7C58"/>
    <w:rsid w:val="003D176C"/>
    <w:rsid w:val="003D2164"/>
    <w:rsid w:val="003D22AA"/>
    <w:rsid w:val="003D3304"/>
    <w:rsid w:val="003D3379"/>
    <w:rsid w:val="003D337D"/>
    <w:rsid w:val="003D3393"/>
    <w:rsid w:val="003D390C"/>
    <w:rsid w:val="003D463D"/>
    <w:rsid w:val="003D4BDF"/>
    <w:rsid w:val="003D4D9A"/>
    <w:rsid w:val="003D521B"/>
    <w:rsid w:val="003D52BE"/>
    <w:rsid w:val="003D5CAC"/>
    <w:rsid w:val="003D6081"/>
    <w:rsid w:val="003D6374"/>
    <w:rsid w:val="003D66A3"/>
    <w:rsid w:val="003D69CD"/>
    <w:rsid w:val="003D6A31"/>
    <w:rsid w:val="003D7CFB"/>
    <w:rsid w:val="003D7DE2"/>
    <w:rsid w:val="003E061B"/>
    <w:rsid w:val="003E115D"/>
    <w:rsid w:val="003E1DD9"/>
    <w:rsid w:val="003E2312"/>
    <w:rsid w:val="003E237E"/>
    <w:rsid w:val="003E30E0"/>
    <w:rsid w:val="003E46D7"/>
    <w:rsid w:val="003E4BC0"/>
    <w:rsid w:val="003E4D40"/>
    <w:rsid w:val="003E4F42"/>
    <w:rsid w:val="003E551E"/>
    <w:rsid w:val="003E579B"/>
    <w:rsid w:val="003E5DE0"/>
    <w:rsid w:val="003E6234"/>
    <w:rsid w:val="003E64FE"/>
    <w:rsid w:val="003E6C2C"/>
    <w:rsid w:val="003E6CD7"/>
    <w:rsid w:val="003E6CDD"/>
    <w:rsid w:val="003E762C"/>
    <w:rsid w:val="003E7863"/>
    <w:rsid w:val="003E7998"/>
    <w:rsid w:val="003E7F11"/>
    <w:rsid w:val="003F09D0"/>
    <w:rsid w:val="003F1125"/>
    <w:rsid w:val="003F1F28"/>
    <w:rsid w:val="003F2671"/>
    <w:rsid w:val="003F2952"/>
    <w:rsid w:val="003F2D53"/>
    <w:rsid w:val="003F3669"/>
    <w:rsid w:val="003F3E39"/>
    <w:rsid w:val="003F41B3"/>
    <w:rsid w:val="003F46FC"/>
    <w:rsid w:val="003F51A7"/>
    <w:rsid w:val="003F52F8"/>
    <w:rsid w:val="003F5DCE"/>
    <w:rsid w:val="003F5EE6"/>
    <w:rsid w:val="003F5F8E"/>
    <w:rsid w:val="003F683C"/>
    <w:rsid w:val="003F6D15"/>
    <w:rsid w:val="003F78AE"/>
    <w:rsid w:val="003F797A"/>
    <w:rsid w:val="0040021E"/>
    <w:rsid w:val="004002FC"/>
    <w:rsid w:val="00400392"/>
    <w:rsid w:val="00400F7B"/>
    <w:rsid w:val="004010A2"/>
    <w:rsid w:val="00401B92"/>
    <w:rsid w:val="00402E5F"/>
    <w:rsid w:val="00402F32"/>
    <w:rsid w:val="00403C65"/>
    <w:rsid w:val="00403ECD"/>
    <w:rsid w:val="00404907"/>
    <w:rsid w:val="004052EB"/>
    <w:rsid w:val="004057AC"/>
    <w:rsid w:val="00405EA8"/>
    <w:rsid w:val="0040607E"/>
    <w:rsid w:val="004070C1"/>
    <w:rsid w:val="004071A3"/>
    <w:rsid w:val="004071D5"/>
    <w:rsid w:val="00407788"/>
    <w:rsid w:val="00407D8F"/>
    <w:rsid w:val="0041047B"/>
    <w:rsid w:val="004108E2"/>
    <w:rsid w:val="00410D84"/>
    <w:rsid w:val="00410FC6"/>
    <w:rsid w:val="0041189A"/>
    <w:rsid w:val="00411B9E"/>
    <w:rsid w:val="00411EBE"/>
    <w:rsid w:val="00412259"/>
    <w:rsid w:val="00412BE6"/>
    <w:rsid w:val="00412C83"/>
    <w:rsid w:val="00412CAC"/>
    <w:rsid w:val="004138D9"/>
    <w:rsid w:val="004140B1"/>
    <w:rsid w:val="00414A11"/>
    <w:rsid w:val="004151D8"/>
    <w:rsid w:val="004157A6"/>
    <w:rsid w:val="004157AF"/>
    <w:rsid w:val="00415D8F"/>
    <w:rsid w:val="004162F2"/>
    <w:rsid w:val="004164F2"/>
    <w:rsid w:val="004164FF"/>
    <w:rsid w:val="00416917"/>
    <w:rsid w:val="004171CF"/>
    <w:rsid w:val="004174B9"/>
    <w:rsid w:val="0042064F"/>
    <w:rsid w:val="00421E25"/>
    <w:rsid w:val="004224BA"/>
    <w:rsid w:val="00423695"/>
    <w:rsid w:val="00423BAA"/>
    <w:rsid w:val="00424047"/>
    <w:rsid w:val="00424169"/>
    <w:rsid w:val="004249B7"/>
    <w:rsid w:val="00424A24"/>
    <w:rsid w:val="00424B8A"/>
    <w:rsid w:val="004255FD"/>
    <w:rsid w:val="004255FF"/>
    <w:rsid w:val="00426309"/>
    <w:rsid w:val="004268CE"/>
    <w:rsid w:val="00426E1E"/>
    <w:rsid w:val="00427777"/>
    <w:rsid w:val="00427DF2"/>
    <w:rsid w:val="00427FF0"/>
    <w:rsid w:val="00430C6D"/>
    <w:rsid w:val="00430EAF"/>
    <w:rsid w:val="00431213"/>
    <w:rsid w:val="0043151B"/>
    <w:rsid w:val="00431F37"/>
    <w:rsid w:val="004320C4"/>
    <w:rsid w:val="00432665"/>
    <w:rsid w:val="00432977"/>
    <w:rsid w:val="00432F01"/>
    <w:rsid w:val="004332E7"/>
    <w:rsid w:val="00433397"/>
    <w:rsid w:val="00433D23"/>
    <w:rsid w:val="00433FFB"/>
    <w:rsid w:val="0043422C"/>
    <w:rsid w:val="00434613"/>
    <w:rsid w:val="0043517B"/>
    <w:rsid w:val="0043642D"/>
    <w:rsid w:val="004365C0"/>
    <w:rsid w:val="00436728"/>
    <w:rsid w:val="0043698C"/>
    <w:rsid w:val="004369F3"/>
    <w:rsid w:val="00437179"/>
    <w:rsid w:val="004378F5"/>
    <w:rsid w:val="004400F9"/>
    <w:rsid w:val="0044021D"/>
    <w:rsid w:val="0044072B"/>
    <w:rsid w:val="0044084E"/>
    <w:rsid w:val="00440E3F"/>
    <w:rsid w:val="00440F40"/>
    <w:rsid w:val="00440F48"/>
    <w:rsid w:val="004414E7"/>
    <w:rsid w:val="004415A6"/>
    <w:rsid w:val="00441753"/>
    <w:rsid w:val="00441DD6"/>
    <w:rsid w:val="00442087"/>
    <w:rsid w:val="004425BA"/>
    <w:rsid w:val="004443D9"/>
    <w:rsid w:val="004455EA"/>
    <w:rsid w:val="004456B9"/>
    <w:rsid w:val="0044578F"/>
    <w:rsid w:val="00446CC6"/>
    <w:rsid w:val="00447835"/>
    <w:rsid w:val="00447E10"/>
    <w:rsid w:val="0045047A"/>
    <w:rsid w:val="00450783"/>
    <w:rsid w:val="00450AD6"/>
    <w:rsid w:val="00451052"/>
    <w:rsid w:val="00451171"/>
    <w:rsid w:val="00451B56"/>
    <w:rsid w:val="00451DBD"/>
    <w:rsid w:val="00452A25"/>
    <w:rsid w:val="00452E69"/>
    <w:rsid w:val="004535CC"/>
    <w:rsid w:val="00454238"/>
    <w:rsid w:val="004543C4"/>
    <w:rsid w:val="00454D7B"/>
    <w:rsid w:val="00454DA7"/>
    <w:rsid w:val="004550D2"/>
    <w:rsid w:val="00456437"/>
    <w:rsid w:val="004570AA"/>
    <w:rsid w:val="0045782A"/>
    <w:rsid w:val="00457901"/>
    <w:rsid w:val="00460576"/>
    <w:rsid w:val="00461145"/>
    <w:rsid w:val="004611F4"/>
    <w:rsid w:val="004615D9"/>
    <w:rsid w:val="00461E46"/>
    <w:rsid w:val="004629DD"/>
    <w:rsid w:val="00462B54"/>
    <w:rsid w:val="00463BF5"/>
    <w:rsid w:val="00463CC8"/>
    <w:rsid w:val="00463F10"/>
    <w:rsid w:val="00464477"/>
    <w:rsid w:val="00464685"/>
    <w:rsid w:val="004649BD"/>
    <w:rsid w:val="00464DA7"/>
    <w:rsid w:val="00464F48"/>
    <w:rsid w:val="00464FAF"/>
    <w:rsid w:val="00465249"/>
    <w:rsid w:val="0046538F"/>
    <w:rsid w:val="0046570D"/>
    <w:rsid w:val="00466390"/>
    <w:rsid w:val="004664D8"/>
    <w:rsid w:val="0046664E"/>
    <w:rsid w:val="004668D3"/>
    <w:rsid w:val="00466DEF"/>
    <w:rsid w:val="0046718F"/>
    <w:rsid w:val="004705D1"/>
    <w:rsid w:val="00471278"/>
    <w:rsid w:val="00471335"/>
    <w:rsid w:val="0047174C"/>
    <w:rsid w:val="004717D8"/>
    <w:rsid w:val="00472285"/>
    <w:rsid w:val="00472ED2"/>
    <w:rsid w:val="004736B9"/>
    <w:rsid w:val="00473755"/>
    <w:rsid w:val="00473EAC"/>
    <w:rsid w:val="0047630C"/>
    <w:rsid w:val="00476A24"/>
    <w:rsid w:val="00477737"/>
    <w:rsid w:val="004777A5"/>
    <w:rsid w:val="0048064D"/>
    <w:rsid w:val="0048090A"/>
    <w:rsid w:val="00480CD9"/>
    <w:rsid w:val="004814A7"/>
    <w:rsid w:val="00481760"/>
    <w:rsid w:val="004825A1"/>
    <w:rsid w:val="0048283D"/>
    <w:rsid w:val="00482F34"/>
    <w:rsid w:val="00483967"/>
    <w:rsid w:val="00483D14"/>
    <w:rsid w:val="0048472B"/>
    <w:rsid w:val="00486973"/>
    <w:rsid w:val="00486F63"/>
    <w:rsid w:val="004875EB"/>
    <w:rsid w:val="00487BE7"/>
    <w:rsid w:val="004901EE"/>
    <w:rsid w:val="00490351"/>
    <w:rsid w:val="00490449"/>
    <w:rsid w:val="00490B7F"/>
    <w:rsid w:val="0049186F"/>
    <w:rsid w:val="00491FA2"/>
    <w:rsid w:val="0049201F"/>
    <w:rsid w:val="004925A8"/>
    <w:rsid w:val="00492A6D"/>
    <w:rsid w:val="00492D89"/>
    <w:rsid w:val="004931F5"/>
    <w:rsid w:val="00493293"/>
    <w:rsid w:val="004934C4"/>
    <w:rsid w:val="0049478D"/>
    <w:rsid w:val="00494840"/>
    <w:rsid w:val="00495116"/>
    <w:rsid w:val="0049551D"/>
    <w:rsid w:val="004958C8"/>
    <w:rsid w:val="00495A67"/>
    <w:rsid w:val="00495CC4"/>
    <w:rsid w:val="0049625F"/>
    <w:rsid w:val="0049677A"/>
    <w:rsid w:val="004970F8"/>
    <w:rsid w:val="0049736A"/>
    <w:rsid w:val="0049736E"/>
    <w:rsid w:val="004976D1"/>
    <w:rsid w:val="004A0290"/>
    <w:rsid w:val="004A0A34"/>
    <w:rsid w:val="004A0BF5"/>
    <w:rsid w:val="004A0E9E"/>
    <w:rsid w:val="004A0FC6"/>
    <w:rsid w:val="004A12B3"/>
    <w:rsid w:val="004A1535"/>
    <w:rsid w:val="004A1909"/>
    <w:rsid w:val="004A207D"/>
    <w:rsid w:val="004A22CB"/>
    <w:rsid w:val="004A2307"/>
    <w:rsid w:val="004A292F"/>
    <w:rsid w:val="004A2A02"/>
    <w:rsid w:val="004A3EC7"/>
    <w:rsid w:val="004A4D3F"/>
    <w:rsid w:val="004A4FAF"/>
    <w:rsid w:val="004A59B2"/>
    <w:rsid w:val="004A5E37"/>
    <w:rsid w:val="004A5F00"/>
    <w:rsid w:val="004A5F87"/>
    <w:rsid w:val="004A5F9B"/>
    <w:rsid w:val="004A6692"/>
    <w:rsid w:val="004A6CE1"/>
    <w:rsid w:val="004A6E92"/>
    <w:rsid w:val="004A746D"/>
    <w:rsid w:val="004A7CE1"/>
    <w:rsid w:val="004B03FE"/>
    <w:rsid w:val="004B0EF0"/>
    <w:rsid w:val="004B1846"/>
    <w:rsid w:val="004B1BC3"/>
    <w:rsid w:val="004B1C46"/>
    <w:rsid w:val="004B1D5D"/>
    <w:rsid w:val="004B1EE5"/>
    <w:rsid w:val="004B2A39"/>
    <w:rsid w:val="004B2AE8"/>
    <w:rsid w:val="004B3153"/>
    <w:rsid w:val="004B3356"/>
    <w:rsid w:val="004B3688"/>
    <w:rsid w:val="004B388C"/>
    <w:rsid w:val="004B39F5"/>
    <w:rsid w:val="004B418D"/>
    <w:rsid w:val="004B4215"/>
    <w:rsid w:val="004B444F"/>
    <w:rsid w:val="004B55C0"/>
    <w:rsid w:val="004B55EB"/>
    <w:rsid w:val="004B64C3"/>
    <w:rsid w:val="004B69A6"/>
    <w:rsid w:val="004B6CBF"/>
    <w:rsid w:val="004C0297"/>
    <w:rsid w:val="004C0552"/>
    <w:rsid w:val="004C05A1"/>
    <w:rsid w:val="004C076C"/>
    <w:rsid w:val="004C090F"/>
    <w:rsid w:val="004C1158"/>
    <w:rsid w:val="004C1B66"/>
    <w:rsid w:val="004C1D0E"/>
    <w:rsid w:val="004C1F45"/>
    <w:rsid w:val="004C24AD"/>
    <w:rsid w:val="004C277C"/>
    <w:rsid w:val="004C2A32"/>
    <w:rsid w:val="004C2DEB"/>
    <w:rsid w:val="004C310C"/>
    <w:rsid w:val="004C3BBD"/>
    <w:rsid w:val="004C415A"/>
    <w:rsid w:val="004C4400"/>
    <w:rsid w:val="004C4638"/>
    <w:rsid w:val="004C4DE2"/>
    <w:rsid w:val="004C58BD"/>
    <w:rsid w:val="004C604E"/>
    <w:rsid w:val="004C72D1"/>
    <w:rsid w:val="004D06E0"/>
    <w:rsid w:val="004D15EF"/>
    <w:rsid w:val="004D1713"/>
    <w:rsid w:val="004D1B37"/>
    <w:rsid w:val="004D1CAE"/>
    <w:rsid w:val="004D1D33"/>
    <w:rsid w:val="004D1F95"/>
    <w:rsid w:val="004D1FB1"/>
    <w:rsid w:val="004D2D81"/>
    <w:rsid w:val="004D31B2"/>
    <w:rsid w:val="004D3BF6"/>
    <w:rsid w:val="004D3C7F"/>
    <w:rsid w:val="004D4922"/>
    <w:rsid w:val="004D4934"/>
    <w:rsid w:val="004D4AC6"/>
    <w:rsid w:val="004D54F8"/>
    <w:rsid w:val="004D5745"/>
    <w:rsid w:val="004D58CD"/>
    <w:rsid w:val="004D5C4B"/>
    <w:rsid w:val="004D6992"/>
    <w:rsid w:val="004D6C4B"/>
    <w:rsid w:val="004D6CE1"/>
    <w:rsid w:val="004D6F6A"/>
    <w:rsid w:val="004D77AC"/>
    <w:rsid w:val="004E01B1"/>
    <w:rsid w:val="004E0893"/>
    <w:rsid w:val="004E1993"/>
    <w:rsid w:val="004E1B02"/>
    <w:rsid w:val="004E2657"/>
    <w:rsid w:val="004E3630"/>
    <w:rsid w:val="004E3C56"/>
    <w:rsid w:val="004E3DE4"/>
    <w:rsid w:val="004E4431"/>
    <w:rsid w:val="004E448B"/>
    <w:rsid w:val="004E4A50"/>
    <w:rsid w:val="004E4BA9"/>
    <w:rsid w:val="004E4CFA"/>
    <w:rsid w:val="004E4D06"/>
    <w:rsid w:val="004E4DEE"/>
    <w:rsid w:val="004E4F2F"/>
    <w:rsid w:val="004E6730"/>
    <w:rsid w:val="004E6A12"/>
    <w:rsid w:val="004E6B61"/>
    <w:rsid w:val="004E6CD9"/>
    <w:rsid w:val="004E752B"/>
    <w:rsid w:val="004E7EF6"/>
    <w:rsid w:val="004F0915"/>
    <w:rsid w:val="004F0CE0"/>
    <w:rsid w:val="004F0EBA"/>
    <w:rsid w:val="004F10B1"/>
    <w:rsid w:val="004F1B7A"/>
    <w:rsid w:val="004F1D78"/>
    <w:rsid w:val="004F21CE"/>
    <w:rsid w:val="004F2C6F"/>
    <w:rsid w:val="004F2D6F"/>
    <w:rsid w:val="004F3170"/>
    <w:rsid w:val="004F3380"/>
    <w:rsid w:val="004F3730"/>
    <w:rsid w:val="004F3A76"/>
    <w:rsid w:val="004F3B1B"/>
    <w:rsid w:val="004F4EEC"/>
    <w:rsid w:val="004F7755"/>
    <w:rsid w:val="004F7C29"/>
    <w:rsid w:val="0050042C"/>
    <w:rsid w:val="00501BB5"/>
    <w:rsid w:val="00501C2E"/>
    <w:rsid w:val="00501D04"/>
    <w:rsid w:val="00501DC9"/>
    <w:rsid w:val="005021DD"/>
    <w:rsid w:val="00502316"/>
    <w:rsid w:val="00503236"/>
    <w:rsid w:val="005033B4"/>
    <w:rsid w:val="0050351A"/>
    <w:rsid w:val="005039D4"/>
    <w:rsid w:val="00503C4E"/>
    <w:rsid w:val="0050440C"/>
    <w:rsid w:val="005045D3"/>
    <w:rsid w:val="00504F23"/>
    <w:rsid w:val="00505400"/>
    <w:rsid w:val="0050606D"/>
    <w:rsid w:val="0050699D"/>
    <w:rsid w:val="00506B1C"/>
    <w:rsid w:val="00506DAC"/>
    <w:rsid w:val="0050777D"/>
    <w:rsid w:val="005079A4"/>
    <w:rsid w:val="00510090"/>
    <w:rsid w:val="0051025B"/>
    <w:rsid w:val="00510396"/>
    <w:rsid w:val="00510B32"/>
    <w:rsid w:val="00510C7D"/>
    <w:rsid w:val="005112CC"/>
    <w:rsid w:val="00511B15"/>
    <w:rsid w:val="00511BCF"/>
    <w:rsid w:val="00512367"/>
    <w:rsid w:val="005128A5"/>
    <w:rsid w:val="00513229"/>
    <w:rsid w:val="00513293"/>
    <w:rsid w:val="00513A72"/>
    <w:rsid w:val="00513DF3"/>
    <w:rsid w:val="0051429B"/>
    <w:rsid w:val="00516327"/>
    <w:rsid w:val="00517245"/>
    <w:rsid w:val="005174C8"/>
    <w:rsid w:val="0051750D"/>
    <w:rsid w:val="00517587"/>
    <w:rsid w:val="00520BE6"/>
    <w:rsid w:val="00520DE3"/>
    <w:rsid w:val="00521092"/>
    <w:rsid w:val="00521803"/>
    <w:rsid w:val="00522168"/>
    <w:rsid w:val="005227D4"/>
    <w:rsid w:val="00522810"/>
    <w:rsid w:val="005231F6"/>
    <w:rsid w:val="00523ED2"/>
    <w:rsid w:val="005240F0"/>
    <w:rsid w:val="0052472C"/>
    <w:rsid w:val="00525E81"/>
    <w:rsid w:val="00526045"/>
    <w:rsid w:val="0052626A"/>
    <w:rsid w:val="00526368"/>
    <w:rsid w:val="005267F2"/>
    <w:rsid w:val="00530685"/>
    <w:rsid w:val="005317FE"/>
    <w:rsid w:val="00532224"/>
    <w:rsid w:val="0053280B"/>
    <w:rsid w:val="00532E3B"/>
    <w:rsid w:val="00533140"/>
    <w:rsid w:val="005346AF"/>
    <w:rsid w:val="0053514F"/>
    <w:rsid w:val="005353FF"/>
    <w:rsid w:val="00535D9C"/>
    <w:rsid w:val="00536829"/>
    <w:rsid w:val="00537773"/>
    <w:rsid w:val="0053795C"/>
    <w:rsid w:val="005406A9"/>
    <w:rsid w:val="00540DCE"/>
    <w:rsid w:val="0054212A"/>
    <w:rsid w:val="005428BD"/>
    <w:rsid w:val="00542979"/>
    <w:rsid w:val="00542A55"/>
    <w:rsid w:val="00542FD2"/>
    <w:rsid w:val="00543416"/>
    <w:rsid w:val="005437E2"/>
    <w:rsid w:val="005439BE"/>
    <w:rsid w:val="00543A29"/>
    <w:rsid w:val="00543D5D"/>
    <w:rsid w:val="00544097"/>
    <w:rsid w:val="00544B98"/>
    <w:rsid w:val="00544E42"/>
    <w:rsid w:val="00545B16"/>
    <w:rsid w:val="00545B9D"/>
    <w:rsid w:val="00546013"/>
    <w:rsid w:val="005469E0"/>
    <w:rsid w:val="005475D5"/>
    <w:rsid w:val="00550091"/>
    <w:rsid w:val="005501AA"/>
    <w:rsid w:val="005502CD"/>
    <w:rsid w:val="00550D69"/>
    <w:rsid w:val="00552708"/>
    <w:rsid w:val="0055285A"/>
    <w:rsid w:val="00552F35"/>
    <w:rsid w:val="0055304A"/>
    <w:rsid w:val="00553479"/>
    <w:rsid w:val="0055381A"/>
    <w:rsid w:val="00553B67"/>
    <w:rsid w:val="00553D45"/>
    <w:rsid w:val="005543CC"/>
    <w:rsid w:val="00554925"/>
    <w:rsid w:val="00554EA6"/>
    <w:rsid w:val="00554F45"/>
    <w:rsid w:val="005557E6"/>
    <w:rsid w:val="005559AA"/>
    <w:rsid w:val="005564AD"/>
    <w:rsid w:val="00556BD5"/>
    <w:rsid w:val="00557763"/>
    <w:rsid w:val="00557DB9"/>
    <w:rsid w:val="00560012"/>
    <w:rsid w:val="0056003C"/>
    <w:rsid w:val="005600B2"/>
    <w:rsid w:val="005605D3"/>
    <w:rsid w:val="005608C8"/>
    <w:rsid w:val="00560B1B"/>
    <w:rsid w:val="00560EB5"/>
    <w:rsid w:val="00560F06"/>
    <w:rsid w:val="0056256C"/>
    <w:rsid w:val="00562B26"/>
    <w:rsid w:val="00563484"/>
    <w:rsid w:val="00563C81"/>
    <w:rsid w:val="00563CA8"/>
    <w:rsid w:val="00563DFE"/>
    <w:rsid w:val="0056407E"/>
    <w:rsid w:val="00564D22"/>
    <w:rsid w:val="00564FF0"/>
    <w:rsid w:val="00565049"/>
    <w:rsid w:val="00565528"/>
    <w:rsid w:val="005658B4"/>
    <w:rsid w:val="005663D7"/>
    <w:rsid w:val="00566B09"/>
    <w:rsid w:val="005672C9"/>
    <w:rsid w:val="0056765B"/>
    <w:rsid w:val="00570735"/>
    <w:rsid w:val="005708E1"/>
    <w:rsid w:val="00570B7C"/>
    <w:rsid w:val="00570F99"/>
    <w:rsid w:val="00571176"/>
    <w:rsid w:val="0057143C"/>
    <w:rsid w:val="00572147"/>
    <w:rsid w:val="0057318D"/>
    <w:rsid w:val="00573C82"/>
    <w:rsid w:val="00573D95"/>
    <w:rsid w:val="00574107"/>
    <w:rsid w:val="00574B8B"/>
    <w:rsid w:val="00575CFF"/>
    <w:rsid w:val="005761FA"/>
    <w:rsid w:val="00577243"/>
    <w:rsid w:val="005772BC"/>
    <w:rsid w:val="00577953"/>
    <w:rsid w:val="00580588"/>
    <w:rsid w:val="00581255"/>
    <w:rsid w:val="00581494"/>
    <w:rsid w:val="00581B72"/>
    <w:rsid w:val="005826F6"/>
    <w:rsid w:val="00582DB9"/>
    <w:rsid w:val="00582DCB"/>
    <w:rsid w:val="00583DC0"/>
    <w:rsid w:val="0058411B"/>
    <w:rsid w:val="00584513"/>
    <w:rsid w:val="00584869"/>
    <w:rsid w:val="00584AF2"/>
    <w:rsid w:val="00585334"/>
    <w:rsid w:val="005855BB"/>
    <w:rsid w:val="0058594F"/>
    <w:rsid w:val="005864C2"/>
    <w:rsid w:val="00586BCC"/>
    <w:rsid w:val="0058702F"/>
    <w:rsid w:val="00587DDB"/>
    <w:rsid w:val="0059048C"/>
    <w:rsid w:val="0059069C"/>
    <w:rsid w:val="005907C0"/>
    <w:rsid w:val="00590C79"/>
    <w:rsid w:val="00591423"/>
    <w:rsid w:val="0059155F"/>
    <w:rsid w:val="005919D5"/>
    <w:rsid w:val="00591A30"/>
    <w:rsid w:val="00591DF2"/>
    <w:rsid w:val="0059230C"/>
    <w:rsid w:val="005923A6"/>
    <w:rsid w:val="00592B53"/>
    <w:rsid w:val="0059330F"/>
    <w:rsid w:val="005933E5"/>
    <w:rsid w:val="005935ED"/>
    <w:rsid w:val="00593DF3"/>
    <w:rsid w:val="005947BF"/>
    <w:rsid w:val="005948DF"/>
    <w:rsid w:val="0059578E"/>
    <w:rsid w:val="00596420"/>
    <w:rsid w:val="00596552"/>
    <w:rsid w:val="00596797"/>
    <w:rsid w:val="00596B83"/>
    <w:rsid w:val="00596C78"/>
    <w:rsid w:val="005974A2"/>
    <w:rsid w:val="00597512"/>
    <w:rsid w:val="00597D1B"/>
    <w:rsid w:val="005A0035"/>
    <w:rsid w:val="005A0417"/>
    <w:rsid w:val="005A072E"/>
    <w:rsid w:val="005A116E"/>
    <w:rsid w:val="005A196F"/>
    <w:rsid w:val="005A1B58"/>
    <w:rsid w:val="005A267F"/>
    <w:rsid w:val="005A4480"/>
    <w:rsid w:val="005A4C18"/>
    <w:rsid w:val="005A4E9A"/>
    <w:rsid w:val="005A514F"/>
    <w:rsid w:val="005A51A7"/>
    <w:rsid w:val="005A55A5"/>
    <w:rsid w:val="005A59B9"/>
    <w:rsid w:val="005A5FAE"/>
    <w:rsid w:val="005A602B"/>
    <w:rsid w:val="005A651F"/>
    <w:rsid w:val="005A6546"/>
    <w:rsid w:val="005A6BEB"/>
    <w:rsid w:val="005A78CA"/>
    <w:rsid w:val="005B0DF6"/>
    <w:rsid w:val="005B0E67"/>
    <w:rsid w:val="005B21B1"/>
    <w:rsid w:val="005B34FE"/>
    <w:rsid w:val="005B4B9C"/>
    <w:rsid w:val="005B6DAE"/>
    <w:rsid w:val="005B7057"/>
    <w:rsid w:val="005B7183"/>
    <w:rsid w:val="005B76CF"/>
    <w:rsid w:val="005B79B6"/>
    <w:rsid w:val="005C1B73"/>
    <w:rsid w:val="005C265B"/>
    <w:rsid w:val="005C3606"/>
    <w:rsid w:val="005C36E9"/>
    <w:rsid w:val="005C3E18"/>
    <w:rsid w:val="005C4874"/>
    <w:rsid w:val="005C4952"/>
    <w:rsid w:val="005C4A38"/>
    <w:rsid w:val="005C53CB"/>
    <w:rsid w:val="005C65F3"/>
    <w:rsid w:val="005C728D"/>
    <w:rsid w:val="005D0515"/>
    <w:rsid w:val="005D0E96"/>
    <w:rsid w:val="005D143E"/>
    <w:rsid w:val="005D1AFC"/>
    <w:rsid w:val="005D1B7F"/>
    <w:rsid w:val="005D226B"/>
    <w:rsid w:val="005D24C8"/>
    <w:rsid w:val="005D24FE"/>
    <w:rsid w:val="005D26EA"/>
    <w:rsid w:val="005D2B6D"/>
    <w:rsid w:val="005D3D11"/>
    <w:rsid w:val="005D3DEC"/>
    <w:rsid w:val="005D4E51"/>
    <w:rsid w:val="005D51B3"/>
    <w:rsid w:val="005D54CE"/>
    <w:rsid w:val="005D5B60"/>
    <w:rsid w:val="005D5D76"/>
    <w:rsid w:val="005D5FFB"/>
    <w:rsid w:val="005D645E"/>
    <w:rsid w:val="005D764B"/>
    <w:rsid w:val="005E077F"/>
    <w:rsid w:val="005E0A61"/>
    <w:rsid w:val="005E0BA2"/>
    <w:rsid w:val="005E26A4"/>
    <w:rsid w:val="005E2A96"/>
    <w:rsid w:val="005E2E5E"/>
    <w:rsid w:val="005E2F3F"/>
    <w:rsid w:val="005E30EF"/>
    <w:rsid w:val="005E3DD3"/>
    <w:rsid w:val="005E4FEB"/>
    <w:rsid w:val="005E4FF7"/>
    <w:rsid w:val="005E509E"/>
    <w:rsid w:val="005E5191"/>
    <w:rsid w:val="005E56D3"/>
    <w:rsid w:val="005E6890"/>
    <w:rsid w:val="005E6C42"/>
    <w:rsid w:val="005E6CD1"/>
    <w:rsid w:val="005E7082"/>
    <w:rsid w:val="005E728A"/>
    <w:rsid w:val="005E7AA4"/>
    <w:rsid w:val="005E7BAE"/>
    <w:rsid w:val="005F007D"/>
    <w:rsid w:val="005F024A"/>
    <w:rsid w:val="005F06AF"/>
    <w:rsid w:val="005F1142"/>
    <w:rsid w:val="005F1F5E"/>
    <w:rsid w:val="005F3113"/>
    <w:rsid w:val="005F3508"/>
    <w:rsid w:val="005F41CD"/>
    <w:rsid w:val="005F42D7"/>
    <w:rsid w:val="005F4340"/>
    <w:rsid w:val="005F4C12"/>
    <w:rsid w:val="005F4F44"/>
    <w:rsid w:val="005F4F94"/>
    <w:rsid w:val="005F5907"/>
    <w:rsid w:val="005F7277"/>
    <w:rsid w:val="005F72E9"/>
    <w:rsid w:val="005F7BEB"/>
    <w:rsid w:val="00600421"/>
    <w:rsid w:val="00600C2A"/>
    <w:rsid w:val="00600CE0"/>
    <w:rsid w:val="00600DB8"/>
    <w:rsid w:val="00600EAD"/>
    <w:rsid w:val="0060142C"/>
    <w:rsid w:val="006015D8"/>
    <w:rsid w:val="00602032"/>
    <w:rsid w:val="00602CDD"/>
    <w:rsid w:val="006037D5"/>
    <w:rsid w:val="00603A55"/>
    <w:rsid w:val="00603AD0"/>
    <w:rsid w:val="00603D9E"/>
    <w:rsid w:val="00603F7C"/>
    <w:rsid w:val="00604235"/>
    <w:rsid w:val="00604473"/>
    <w:rsid w:val="00604567"/>
    <w:rsid w:val="00604665"/>
    <w:rsid w:val="006054C4"/>
    <w:rsid w:val="006055C8"/>
    <w:rsid w:val="00605774"/>
    <w:rsid w:val="00606E15"/>
    <w:rsid w:val="00606FFE"/>
    <w:rsid w:val="006070FA"/>
    <w:rsid w:val="00610402"/>
    <w:rsid w:val="0061086F"/>
    <w:rsid w:val="00610B27"/>
    <w:rsid w:val="006110B5"/>
    <w:rsid w:val="00611FA1"/>
    <w:rsid w:val="006126A7"/>
    <w:rsid w:val="00612882"/>
    <w:rsid w:val="006131E2"/>
    <w:rsid w:val="006133FC"/>
    <w:rsid w:val="00613DC4"/>
    <w:rsid w:val="006140EE"/>
    <w:rsid w:val="006144B8"/>
    <w:rsid w:val="006146F1"/>
    <w:rsid w:val="006147C0"/>
    <w:rsid w:val="0061553C"/>
    <w:rsid w:val="00615A4D"/>
    <w:rsid w:val="00616842"/>
    <w:rsid w:val="0061794F"/>
    <w:rsid w:val="00617A42"/>
    <w:rsid w:val="00620662"/>
    <w:rsid w:val="00620871"/>
    <w:rsid w:val="006208F8"/>
    <w:rsid w:val="00620F72"/>
    <w:rsid w:val="006210D2"/>
    <w:rsid w:val="006216C9"/>
    <w:rsid w:val="0062179A"/>
    <w:rsid w:val="00621CE7"/>
    <w:rsid w:val="00622DC0"/>
    <w:rsid w:val="00622DFC"/>
    <w:rsid w:val="00622DFD"/>
    <w:rsid w:val="0062356C"/>
    <w:rsid w:val="006239AE"/>
    <w:rsid w:val="00624D1F"/>
    <w:rsid w:val="006250E8"/>
    <w:rsid w:val="00625266"/>
    <w:rsid w:val="00625378"/>
    <w:rsid w:val="006253B5"/>
    <w:rsid w:val="00625A5A"/>
    <w:rsid w:val="00625C32"/>
    <w:rsid w:val="00625E7C"/>
    <w:rsid w:val="0062609E"/>
    <w:rsid w:val="0062609F"/>
    <w:rsid w:val="00626C80"/>
    <w:rsid w:val="0062732F"/>
    <w:rsid w:val="0063138F"/>
    <w:rsid w:val="0063161B"/>
    <w:rsid w:val="00631671"/>
    <w:rsid w:val="006317E5"/>
    <w:rsid w:val="006319C2"/>
    <w:rsid w:val="00631AC1"/>
    <w:rsid w:val="0063247F"/>
    <w:rsid w:val="0063411D"/>
    <w:rsid w:val="006342D8"/>
    <w:rsid w:val="006344B9"/>
    <w:rsid w:val="00634EA1"/>
    <w:rsid w:val="006361F5"/>
    <w:rsid w:val="0063671C"/>
    <w:rsid w:val="006367D5"/>
    <w:rsid w:val="00636DEC"/>
    <w:rsid w:val="00637B68"/>
    <w:rsid w:val="00637CE1"/>
    <w:rsid w:val="00637F26"/>
    <w:rsid w:val="0064004D"/>
    <w:rsid w:val="00640462"/>
    <w:rsid w:val="00640562"/>
    <w:rsid w:val="00640C3B"/>
    <w:rsid w:val="006410D9"/>
    <w:rsid w:val="00641191"/>
    <w:rsid w:val="00641389"/>
    <w:rsid w:val="0064257A"/>
    <w:rsid w:val="0064280F"/>
    <w:rsid w:val="00642CB4"/>
    <w:rsid w:val="00643B2E"/>
    <w:rsid w:val="00643B89"/>
    <w:rsid w:val="0064430E"/>
    <w:rsid w:val="0064516A"/>
    <w:rsid w:val="0064548E"/>
    <w:rsid w:val="0064597C"/>
    <w:rsid w:val="00645B55"/>
    <w:rsid w:val="00645EA0"/>
    <w:rsid w:val="00646099"/>
    <w:rsid w:val="00646200"/>
    <w:rsid w:val="00646715"/>
    <w:rsid w:val="00646EE6"/>
    <w:rsid w:val="0064743C"/>
    <w:rsid w:val="00647AC6"/>
    <w:rsid w:val="00650504"/>
    <w:rsid w:val="006505F9"/>
    <w:rsid w:val="00650E13"/>
    <w:rsid w:val="00651347"/>
    <w:rsid w:val="00651826"/>
    <w:rsid w:val="00651ED7"/>
    <w:rsid w:val="00651F9E"/>
    <w:rsid w:val="00652508"/>
    <w:rsid w:val="006525B6"/>
    <w:rsid w:val="006532FE"/>
    <w:rsid w:val="00653964"/>
    <w:rsid w:val="00653A18"/>
    <w:rsid w:val="00654A47"/>
    <w:rsid w:val="0065686C"/>
    <w:rsid w:val="006578AF"/>
    <w:rsid w:val="00657FB8"/>
    <w:rsid w:val="006603F5"/>
    <w:rsid w:val="006605BB"/>
    <w:rsid w:val="00661116"/>
    <w:rsid w:val="0066140C"/>
    <w:rsid w:val="006615F0"/>
    <w:rsid w:val="006616B6"/>
    <w:rsid w:val="00661832"/>
    <w:rsid w:val="00661BD5"/>
    <w:rsid w:val="00662CE7"/>
    <w:rsid w:val="00662DA2"/>
    <w:rsid w:val="006633EC"/>
    <w:rsid w:val="00664071"/>
    <w:rsid w:val="00664111"/>
    <w:rsid w:val="006643F2"/>
    <w:rsid w:val="00664462"/>
    <w:rsid w:val="00664D33"/>
    <w:rsid w:val="00665CD9"/>
    <w:rsid w:val="00666134"/>
    <w:rsid w:val="00666C8C"/>
    <w:rsid w:val="006674AD"/>
    <w:rsid w:val="00667523"/>
    <w:rsid w:val="00667577"/>
    <w:rsid w:val="00670C73"/>
    <w:rsid w:val="00670FBD"/>
    <w:rsid w:val="00671408"/>
    <w:rsid w:val="00671826"/>
    <w:rsid w:val="006718CE"/>
    <w:rsid w:val="00671AF8"/>
    <w:rsid w:val="00671E44"/>
    <w:rsid w:val="00671E93"/>
    <w:rsid w:val="00672591"/>
    <w:rsid w:val="00673BF4"/>
    <w:rsid w:val="00674024"/>
    <w:rsid w:val="006742F2"/>
    <w:rsid w:val="00675169"/>
    <w:rsid w:val="006754FC"/>
    <w:rsid w:val="00675CBE"/>
    <w:rsid w:val="00676504"/>
    <w:rsid w:val="00676DF0"/>
    <w:rsid w:val="00676ED2"/>
    <w:rsid w:val="00677045"/>
    <w:rsid w:val="006772EC"/>
    <w:rsid w:val="00680241"/>
    <w:rsid w:val="006803F7"/>
    <w:rsid w:val="00681309"/>
    <w:rsid w:val="0068169E"/>
    <w:rsid w:val="00681B41"/>
    <w:rsid w:val="00681C69"/>
    <w:rsid w:val="00681E37"/>
    <w:rsid w:val="00682303"/>
    <w:rsid w:val="006828E8"/>
    <w:rsid w:val="006832AA"/>
    <w:rsid w:val="00683303"/>
    <w:rsid w:val="00683660"/>
    <w:rsid w:val="0068374E"/>
    <w:rsid w:val="00683B60"/>
    <w:rsid w:val="00683D18"/>
    <w:rsid w:val="006845DC"/>
    <w:rsid w:val="00684B81"/>
    <w:rsid w:val="00685210"/>
    <w:rsid w:val="00685895"/>
    <w:rsid w:val="00687989"/>
    <w:rsid w:val="00687A0D"/>
    <w:rsid w:val="00687A44"/>
    <w:rsid w:val="00687BDB"/>
    <w:rsid w:val="00687E01"/>
    <w:rsid w:val="00687E95"/>
    <w:rsid w:val="006900A9"/>
    <w:rsid w:val="006905AD"/>
    <w:rsid w:val="00691EE6"/>
    <w:rsid w:val="0069312C"/>
    <w:rsid w:val="0069327F"/>
    <w:rsid w:val="00693406"/>
    <w:rsid w:val="006947C6"/>
    <w:rsid w:val="00694A21"/>
    <w:rsid w:val="00694B1B"/>
    <w:rsid w:val="006950DC"/>
    <w:rsid w:val="006953CC"/>
    <w:rsid w:val="00695A48"/>
    <w:rsid w:val="00695BBA"/>
    <w:rsid w:val="00695E2A"/>
    <w:rsid w:val="0069621D"/>
    <w:rsid w:val="0069754B"/>
    <w:rsid w:val="006976F5"/>
    <w:rsid w:val="0069786B"/>
    <w:rsid w:val="006A0202"/>
    <w:rsid w:val="006A0916"/>
    <w:rsid w:val="006A1951"/>
    <w:rsid w:val="006A1C40"/>
    <w:rsid w:val="006A2810"/>
    <w:rsid w:val="006A39B5"/>
    <w:rsid w:val="006A456B"/>
    <w:rsid w:val="006A4ABF"/>
    <w:rsid w:val="006A560C"/>
    <w:rsid w:val="006A5ED0"/>
    <w:rsid w:val="006A67DC"/>
    <w:rsid w:val="006A6872"/>
    <w:rsid w:val="006A7149"/>
    <w:rsid w:val="006A7A46"/>
    <w:rsid w:val="006B0533"/>
    <w:rsid w:val="006B053D"/>
    <w:rsid w:val="006B0933"/>
    <w:rsid w:val="006B0DFE"/>
    <w:rsid w:val="006B144F"/>
    <w:rsid w:val="006B1450"/>
    <w:rsid w:val="006B15B0"/>
    <w:rsid w:val="006B2F3E"/>
    <w:rsid w:val="006B30DA"/>
    <w:rsid w:val="006B3F8F"/>
    <w:rsid w:val="006B462F"/>
    <w:rsid w:val="006B48A9"/>
    <w:rsid w:val="006B4BEE"/>
    <w:rsid w:val="006B4D27"/>
    <w:rsid w:val="006B598F"/>
    <w:rsid w:val="006B6410"/>
    <w:rsid w:val="006B6EB3"/>
    <w:rsid w:val="006B7832"/>
    <w:rsid w:val="006C00AB"/>
    <w:rsid w:val="006C0A02"/>
    <w:rsid w:val="006C0A37"/>
    <w:rsid w:val="006C0CE3"/>
    <w:rsid w:val="006C14F9"/>
    <w:rsid w:val="006C184B"/>
    <w:rsid w:val="006C1C09"/>
    <w:rsid w:val="006C1E2E"/>
    <w:rsid w:val="006C28B5"/>
    <w:rsid w:val="006C33B6"/>
    <w:rsid w:val="006C431B"/>
    <w:rsid w:val="006C447D"/>
    <w:rsid w:val="006C4A1B"/>
    <w:rsid w:val="006C508E"/>
    <w:rsid w:val="006C57EE"/>
    <w:rsid w:val="006C5934"/>
    <w:rsid w:val="006C68C7"/>
    <w:rsid w:val="006C6B37"/>
    <w:rsid w:val="006C7035"/>
    <w:rsid w:val="006C751B"/>
    <w:rsid w:val="006C78BB"/>
    <w:rsid w:val="006C7D3D"/>
    <w:rsid w:val="006D0280"/>
    <w:rsid w:val="006D14BA"/>
    <w:rsid w:val="006D1E98"/>
    <w:rsid w:val="006D23D8"/>
    <w:rsid w:val="006D25D3"/>
    <w:rsid w:val="006D2F11"/>
    <w:rsid w:val="006D2FBA"/>
    <w:rsid w:val="006D390D"/>
    <w:rsid w:val="006D3B03"/>
    <w:rsid w:val="006D3B3A"/>
    <w:rsid w:val="006D480A"/>
    <w:rsid w:val="006D4A05"/>
    <w:rsid w:val="006D4A85"/>
    <w:rsid w:val="006D4D76"/>
    <w:rsid w:val="006D53EF"/>
    <w:rsid w:val="006D59D4"/>
    <w:rsid w:val="006D5B89"/>
    <w:rsid w:val="006D5FF6"/>
    <w:rsid w:val="006D638A"/>
    <w:rsid w:val="006D65A2"/>
    <w:rsid w:val="006D67CF"/>
    <w:rsid w:val="006D73B2"/>
    <w:rsid w:val="006D7636"/>
    <w:rsid w:val="006D7E30"/>
    <w:rsid w:val="006D7F80"/>
    <w:rsid w:val="006E013C"/>
    <w:rsid w:val="006E03BE"/>
    <w:rsid w:val="006E0A12"/>
    <w:rsid w:val="006E1177"/>
    <w:rsid w:val="006E144D"/>
    <w:rsid w:val="006E1816"/>
    <w:rsid w:val="006E1857"/>
    <w:rsid w:val="006E18E1"/>
    <w:rsid w:val="006E18EF"/>
    <w:rsid w:val="006E1949"/>
    <w:rsid w:val="006E1D70"/>
    <w:rsid w:val="006E1DBC"/>
    <w:rsid w:val="006E1E3A"/>
    <w:rsid w:val="006E236C"/>
    <w:rsid w:val="006E2F1C"/>
    <w:rsid w:val="006E31FA"/>
    <w:rsid w:val="006E3590"/>
    <w:rsid w:val="006E460E"/>
    <w:rsid w:val="006E48E7"/>
    <w:rsid w:val="006E4A9C"/>
    <w:rsid w:val="006E4EE0"/>
    <w:rsid w:val="006E54FE"/>
    <w:rsid w:val="006E5F08"/>
    <w:rsid w:val="006E6017"/>
    <w:rsid w:val="006E6B12"/>
    <w:rsid w:val="006F0508"/>
    <w:rsid w:val="006F0557"/>
    <w:rsid w:val="006F0930"/>
    <w:rsid w:val="006F173E"/>
    <w:rsid w:val="006F2300"/>
    <w:rsid w:val="006F3B31"/>
    <w:rsid w:val="006F42BE"/>
    <w:rsid w:val="006F43EE"/>
    <w:rsid w:val="006F46BA"/>
    <w:rsid w:val="006F5626"/>
    <w:rsid w:val="006F5855"/>
    <w:rsid w:val="006F617A"/>
    <w:rsid w:val="006F6915"/>
    <w:rsid w:val="006F705C"/>
    <w:rsid w:val="006F71E0"/>
    <w:rsid w:val="006F7901"/>
    <w:rsid w:val="006F7B91"/>
    <w:rsid w:val="00700138"/>
    <w:rsid w:val="0070116C"/>
    <w:rsid w:val="007015E4"/>
    <w:rsid w:val="007031F7"/>
    <w:rsid w:val="0070339B"/>
    <w:rsid w:val="0070340A"/>
    <w:rsid w:val="00703633"/>
    <w:rsid w:val="007037D5"/>
    <w:rsid w:val="00703D63"/>
    <w:rsid w:val="00703F43"/>
    <w:rsid w:val="00705822"/>
    <w:rsid w:val="00705A36"/>
    <w:rsid w:val="007061E9"/>
    <w:rsid w:val="007066C2"/>
    <w:rsid w:val="0070692D"/>
    <w:rsid w:val="00707F1F"/>
    <w:rsid w:val="00710387"/>
    <w:rsid w:val="00711B4D"/>
    <w:rsid w:val="00711EFD"/>
    <w:rsid w:val="00712706"/>
    <w:rsid w:val="00712DFC"/>
    <w:rsid w:val="00713006"/>
    <w:rsid w:val="0071388A"/>
    <w:rsid w:val="007139B5"/>
    <w:rsid w:val="0071437D"/>
    <w:rsid w:val="00715099"/>
    <w:rsid w:val="00715510"/>
    <w:rsid w:val="00715AA8"/>
    <w:rsid w:val="00716293"/>
    <w:rsid w:val="007167BB"/>
    <w:rsid w:val="00716FD9"/>
    <w:rsid w:val="00720887"/>
    <w:rsid w:val="00721548"/>
    <w:rsid w:val="00721835"/>
    <w:rsid w:val="00721859"/>
    <w:rsid w:val="00722430"/>
    <w:rsid w:val="0072289F"/>
    <w:rsid w:val="00722C5D"/>
    <w:rsid w:val="00722FE1"/>
    <w:rsid w:val="007237FD"/>
    <w:rsid w:val="0072408E"/>
    <w:rsid w:val="00724C65"/>
    <w:rsid w:val="0072530D"/>
    <w:rsid w:val="00725A5A"/>
    <w:rsid w:val="00726086"/>
    <w:rsid w:val="007263EE"/>
    <w:rsid w:val="0072644E"/>
    <w:rsid w:val="0072660E"/>
    <w:rsid w:val="007268C5"/>
    <w:rsid w:val="00727474"/>
    <w:rsid w:val="00727A56"/>
    <w:rsid w:val="00727EF4"/>
    <w:rsid w:val="00730560"/>
    <w:rsid w:val="00731D3D"/>
    <w:rsid w:val="00734621"/>
    <w:rsid w:val="007350E5"/>
    <w:rsid w:val="007353C9"/>
    <w:rsid w:val="00736350"/>
    <w:rsid w:val="007363E5"/>
    <w:rsid w:val="00736460"/>
    <w:rsid w:val="0073698A"/>
    <w:rsid w:val="00736A97"/>
    <w:rsid w:val="0073737F"/>
    <w:rsid w:val="00737442"/>
    <w:rsid w:val="007375B8"/>
    <w:rsid w:val="00737A6E"/>
    <w:rsid w:val="00737D45"/>
    <w:rsid w:val="007406D4"/>
    <w:rsid w:val="0074089F"/>
    <w:rsid w:val="00740960"/>
    <w:rsid w:val="00740982"/>
    <w:rsid w:val="0074159D"/>
    <w:rsid w:val="00741943"/>
    <w:rsid w:val="00741BB2"/>
    <w:rsid w:val="00741ED1"/>
    <w:rsid w:val="00742661"/>
    <w:rsid w:val="007429F3"/>
    <w:rsid w:val="00742D42"/>
    <w:rsid w:val="00743C2A"/>
    <w:rsid w:val="00744C99"/>
    <w:rsid w:val="00746563"/>
    <w:rsid w:val="00746EB9"/>
    <w:rsid w:val="007470E0"/>
    <w:rsid w:val="00750D2F"/>
    <w:rsid w:val="00751111"/>
    <w:rsid w:val="007517DC"/>
    <w:rsid w:val="00751A86"/>
    <w:rsid w:val="0075214D"/>
    <w:rsid w:val="00752D62"/>
    <w:rsid w:val="00752E6C"/>
    <w:rsid w:val="00752F2D"/>
    <w:rsid w:val="00752FFA"/>
    <w:rsid w:val="00753322"/>
    <w:rsid w:val="00753811"/>
    <w:rsid w:val="007550A3"/>
    <w:rsid w:val="0075543E"/>
    <w:rsid w:val="00756AA1"/>
    <w:rsid w:val="00756CF9"/>
    <w:rsid w:val="00757281"/>
    <w:rsid w:val="0075757B"/>
    <w:rsid w:val="007578CD"/>
    <w:rsid w:val="007603E7"/>
    <w:rsid w:val="007606B1"/>
    <w:rsid w:val="0076083E"/>
    <w:rsid w:val="00760F16"/>
    <w:rsid w:val="00761672"/>
    <w:rsid w:val="00761904"/>
    <w:rsid w:val="00761AD7"/>
    <w:rsid w:val="007624CE"/>
    <w:rsid w:val="00763BA9"/>
    <w:rsid w:val="00764989"/>
    <w:rsid w:val="00764A1A"/>
    <w:rsid w:val="00765377"/>
    <w:rsid w:val="0076604B"/>
    <w:rsid w:val="0076751C"/>
    <w:rsid w:val="00767643"/>
    <w:rsid w:val="0076797A"/>
    <w:rsid w:val="00767FF4"/>
    <w:rsid w:val="007701CB"/>
    <w:rsid w:val="00770326"/>
    <w:rsid w:val="00770A50"/>
    <w:rsid w:val="00770BEA"/>
    <w:rsid w:val="00770C21"/>
    <w:rsid w:val="00771630"/>
    <w:rsid w:val="00771864"/>
    <w:rsid w:val="00772424"/>
    <w:rsid w:val="00773A35"/>
    <w:rsid w:val="00774035"/>
    <w:rsid w:val="0077420A"/>
    <w:rsid w:val="00774268"/>
    <w:rsid w:val="00774592"/>
    <w:rsid w:val="00775183"/>
    <w:rsid w:val="0077574F"/>
    <w:rsid w:val="00775B1F"/>
    <w:rsid w:val="00775D1C"/>
    <w:rsid w:val="00775F34"/>
    <w:rsid w:val="0077635A"/>
    <w:rsid w:val="00776591"/>
    <w:rsid w:val="0077689C"/>
    <w:rsid w:val="00776D65"/>
    <w:rsid w:val="00776F20"/>
    <w:rsid w:val="007772B0"/>
    <w:rsid w:val="007773D3"/>
    <w:rsid w:val="0077770D"/>
    <w:rsid w:val="00780466"/>
    <w:rsid w:val="007806D2"/>
    <w:rsid w:val="00781215"/>
    <w:rsid w:val="00781598"/>
    <w:rsid w:val="007827EE"/>
    <w:rsid w:val="00782A25"/>
    <w:rsid w:val="00782FAB"/>
    <w:rsid w:val="00783FBE"/>
    <w:rsid w:val="007844ED"/>
    <w:rsid w:val="00784B76"/>
    <w:rsid w:val="00784EA6"/>
    <w:rsid w:val="0078631E"/>
    <w:rsid w:val="007875D8"/>
    <w:rsid w:val="00787E12"/>
    <w:rsid w:val="00790519"/>
    <w:rsid w:val="007918ED"/>
    <w:rsid w:val="007925ED"/>
    <w:rsid w:val="00792D66"/>
    <w:rsid w:val="00792EA7"/>
    <w:rsid w:val="00792F3D"/>
    <w:rsid w:val="00793103"/>
    <w:rsid w:val="007933D3"/>
    <w:rsid w:val="007939A2"/>
    <w:rsid w:val="007946E7"/>
    <w:rsid w:val="00794E8A"/>
    <w:rsid w:val="00795888"/>
    <w:rsid w:val="0079603D"/>
    <w:rsid w:val="00797639"/>
    <w:rsid w:val="00797A7B"/>
    <w:rsid w:val="007A0544"/>
    <w:rsid w:val="007A05AD"/>
    <w:rsid w:val="007A077C"/>
    <w:rsid w:val="007A0C11"/>
    <w:rsid w:val="007A1307"/>
    <w:rsid w:val="007A149E"/>
    <w:rsid w:val="007A2879"/>
    <w:rsid w:val="007A3347"/>
    <w:rsid w:val="007A3C58"/>
    <w:rsid w:val="007A4106"/>
    <w:rsid w:val="007A4513"/>
    <w:rsid w:val="007A4C28"/>
    <w:rsid w:val="007A4DA7"/>
    <w:rsid w:val="007A52BB"/>
    <w:rsid w:val="007A59CD"/>
    <w:rsid w:val="007A5C6C"/>
    <w:rsid w:val="007A5D62"/>
    <w:rsid w:val="007A6B20"/>
    <w:rsid w:val="007A6E20"/>
    <w:rsid w:val="007A77A2"/>
    <w:rsid w:val="007A7D28"/>
    <w:rsid w:val="007A7D38"/>
    <w:rsid w:val="007B077C"/>
    <w:rsid w:val="007B0C6B"/>
    <w:rsid w:val="007B1D9B"/>
    <w:rsid w:val="007B1E94"/>
    <w:rsid w:val="007B1FBA"/>
    <w:rsid w:val="007B2CA8"/>
    <w:rsid w:val="007B2F70"/>
    <w:rsid w:val="007B41F9"/>
    <w:rsid w:val="007B4B1D"/>
    <w:rsid w:val="007B4C09"/>
    <w:rsid w:val="007B5943"/>
    <w:rsid w:val="007B5E14"/>
    <w:rsid w:val="007B67A6"/>
    <w:rsid w:val="007B6CCD"/>
    <w:rsid w:val="007B7947"/>
    <w:rsid w:val="007B7955"/>
    <w:rsid w:val="007C099C"/>
    <w:rsid w:val="007C1B36"/>
    <w:rsid w:val="007C247C"/>
    <w:rsid w:val="007C350C"/>
    <w:rsid w:val="007C3A3D"/>
    <w:rsid w:val="007C49C3"/>
    <w:rsid w:val="007C5933"/>
    <w:rsid w:val="007C5F46"/>
    <w:rsid w:val="007C6243"/>
    <w:rsid w:val="007C6564"/>
    <w:rsid w:val="007C67F3"/>
    <w:rsid w:val="007D0747"/>
    <w:rsid w:val="007D07D5"/>
    <w:rsid w:val="007D0A3B"/>
    <w:rsid w:val="007D1050"/>
    <w:rsid w:val="007D1431"/>
    <w:rsid w:val="007D1464"/>
    <w:rsid w:val="007D1609"/>
    <w:rsid w:val="007D1A07"/>
    <w:rsid w:val="007D1A84"/>
    <w:rsid w:val="007D221A"/>
    <w:rsid w:val="007D294F"/>
    <w:rsid w:val="007D36F6"/>
    <w:rsid w:val="007D3BFF"/>
    <w:rsid w:val="007D46C2"/>
    <w:rsid w:val="007D48E0"/>
    <w:rsid w:val="007D4A0E"/>
    <w:rsid w:val="007D4EA6"/>
    <w:rsid w:val="007D5952"/>
    <w:rsid w:val="007D5A38"/>
    <w:rsid w:val="007D5C2B"/>
    <w:rsid w:val="007D6376"/>
    <w:rsid w:val="007D64D5"/>
    <w:rsid w:val="007D65F4"/>
    <w:rsid w:val="007D66D4"/>
    <w:rsid w:val="007D6E06"/>
    <w:rsid w:val="007E02FB"/>
    <w:rsid w:val="007E03B7"/>
    <w:rsid w:val="007E0406"/>
    <w:rsid w:val="007E08BE"/>
    <w:rsid w:val="007E166B"/>
    <w:rsid w:val="007E1C0D"/>
    <w:rsid w:val="007E2274"/>
    <w:rsid w:val="007E2427"/>
    <w:rsid w:val="007E2831"/>
    <w:rsid w:val="007E2BF9"/>
    <w:rsid w:val="007E2EE5"/>
    <w:rsid w:val="007E2EF4"/>
    <w:rsid w:val="007E3291"/>
    <w:rsid w:val="007E3687"/>
    <w:rsid w:val="007E4BD9"/>
    <w:rsid w:val="007E4D1E"/>
    <w:rsid w:val="007E5556"/>
    <w:rsid w:val="007E69A9"/>
    <w:rsid w:val="007E6C44"/>
    <w:rsid w:val="007E703E"/>
    <w:rsid w:val="007E7ECF"/>
    <w:rsid w:val="007F0005"/>
    <w:rsid w:val="007F023B"/>
    <w:rsid w:val="007F0636"/>
    <w:rsid w:val="007F10E2"/>
    <w:rsid w:val="007F1C37"/>
    <w:rsid w:val="007F2B91"/>
    <w:rsid w:val="007F2DDA"/>
    <w:rsid w:val="007F30E9"/>
    <w:rsid w:val="007F3ED9"/>
    <w:rsid w:val="007F459A"/>
    <w:rsid w:val="007F4A96"/>
    <w:rsid w:val="007F4C1C"/>
    <w:rsid w:val="007F5087"/>
    <w:rsid w:val="007F51E6"/>
    <w:rsid w:val="007F5803"/>
    <w:rsid w:val="007F5FD0"/>
    <w:rsid w:val="007F61D3"/>
    <w:rsid w:val="007F62E8"/>
    <w:rsid w:val="007F6D13"/>
    <w:rsid w:val="007F762E"/>
    <w:rsid w:val="007F7684"/>
    <w:rsid w:val="007F7A39"/>
    <w:rsid w:val="00800C74"/>
    <w:rsid w:val="00800D35"/>
    <w:rsid w:val="00801186"/>
    <w:rsid w:val="00801194"/>
    <w:rsid w:val="008013E1"/>
    <w:rsid w:val="008014C0"/>
    <w:rsid w:val="00801B67"/>
    <w:rsid w:val="00802F06"/>
    <w:rsid w:val="008031DC"/>
    <w:rsid w:val="00804610"/>
    <w:rsid w:val="0080464E"/>
    <w:rsid w:val="0080481B"/>
    <w:rsid w:val="00804B13"/>
    <w:rsid w:val="00805010"/>
    <w:rsid w:val="00806AFF"/>
    <w:rsid w:val="00806B6D"/>
    <w:rsid w:val="0080777C"/>
    <w:rsid w:val="00807B9F"/>
    <w:rsid w:val="00810A88"/>
    <w:rsid w:val="008111BB"/>
    <w:rsid w:val="0081158F"/>
    <w:rsid w:val="0081200E"/>
    <w:rsid w:val="008123DF"/>
    <w:rsid w:val="00812897"/>
    <w:rsid w:val="00813475"/>
    <w:rsid w:val="00813EE5"/>
    <w:rsid w:val="008144E7"/>
    <w:rsid w:val="008148B8"/>
    <w:rsid w:val="008153A7"/>
    <w:rsid w:val="00815559"/>
    <w:rsid w:val="00815EB0"/>
    <w:rsid w:val="00815F88"/>
    <w:rsid w:val="008164A1"/>
    <w:rsid w:val="00816DA5"/>
    <w:rsid w:val="00817176"/>
    <w:rsid w:val="008175F3"/>
    <w:rsid w:val="00820936"/>
    <w:rsid w:val="00820CC9"/>
    <w:rsid w:val="0082143E"/>
    <w:rsid w:val="0082164C"/>
    <w:rsid w:val="00821C91"/>
    <w:rsid w:val="008226B0"/>
    <w:rsid w:val="00822D52"/>
    <w:rsid w:val="00822F45"/>
    <w:rsid w:val="00823A99"/>
    <w:rsid w:val="00823E8C"/>
    <w:rsid w:val="00824C4D"/>
    <w:rsid w:val="00824DB9"/>
    <w:rsid w:val="00826CAC"/>
    <w:rsid w:val="00826DDE"/>
    <w:rsid w:val="0082733E"/>
    <w:rsid w:val="00827B2E"/>
    <w:rsid w:val="00827DE8"/>
    <w:rsid w:val="008300F4"/>
    <w:rsid w:val="008301D8"/>
    <w:rsid w:val="0083032E"/>
    <w:rsid w:val="00830433"/>
    <w:rsid w:val="00830977"/>
    <w:rsid w:val="00830C58"/>
    <w:rsid w:val="0083139D"/>
    <w:rsid w:val="008313C5"/>
    <w:rsid w:val="00831A2F"/>
    <w:rsid w:val="00831A72"/>
    <w:rsid w:val="00831B8E"/>
    <w:rsid w:val="00832073"/>
    <w:rsid w:val="008320FB"/>
    <w:rsid w:val="00832206"/>
    <w:rsid w:val="00832383"/>
    <w:rsid w:val="008326C8"/>
    <w:rsid w:val="0083324F"/>
    <w:rsid w:val="008333F1"/>
    <w:rsid w:val="008342FE"/>
    <w:rsid w:val="00834987"/>
    <w:rsid w:val="00834A0C"/>
    <w:rsid w:val="00834C8F"/>
    <w:rsid w:val="00835571"/>
    <w:rsid w:val="008363A3"/>
    <w:rsid w:val="0083684E"/>
    <w:rsid w:val="00836B45"/>
    <w:rsid w:val="00836F57"/>
    <w:rsid w:val="0083708F"/>
    <w:rsid w:val="00837318"/>
    <w:rsid w:val="00837D2D"/>
    <w:rsid w:val="008405F2"/>
    <w:rsid w:val="00840795"/>
    <w:rsid w:val="00840CFA"/>
    <w:rsid w:val="00841205"/>
    <w:rsid w:val="008416AC"/>
    <w:rsid w:val="00841E6D"/>
    <w:rsid w:val="0084221D"/>
    <w:rsid w:val="0084236A"/>
    <w:rsid w:val="00842DEF"/>
    <w:rsid w:val="00842E54"/>
    <w:rsid w:val="008440CB"/>
    <w:rsid w:val="00844502"/>
    <w:rsid w:val="00844768"/>
    <w:rsid w:val="0084476C"/>
    <w:rsid w:val="00845549"/>
    <w:rsid w:val="0084554A"/>
    <w:rsid w:val="00845BF7"/>
    <w:rsid w:val="00846255"/>
    <w:rsid w:val="00846270"/>
    <w:rsid w:val="00846396"/>
    <w:rsid w:val="00846752"/>
    <w:rsid w:val="00846A05"/>
    <w:rsid w:val="00846BC9"/>
    <w:rsid w:val="008474AD"/>
    <w:rsid w:val="00850061"/>
    <w:rsid w:val="008504C0"/>
    <w:rsid w:val="00850B4F"/>
    <w:rsid w:val="00850F85"/>
    <w:rsid w:val="00851203"/>
    <w:rsid w:val="008512CB"/>
    <w:rsid w:val="00852880"/>
    <w:rsid w:val="008532F1"/>
    <w:rsid w:val="00854616"/>
    <w:rsid w:val="0085587A"/>
    <w:rsid w:val="00855C80"/>
    <w:rsid w:val="008562BD"/>
    <w:rsid w:val="008565EE"/>
    <w:rsid w:val="008575E0"/>
    <w:rsid w:val="00857867"/>
    <w:rsid w:val="00857F6F"/>
    <w:rsid w:val="00857FA8"/>
    <w:rsid w:val="00860B9E"/>
    <w:rsid w:val="00860F83"/>
    <w:rsid w:val="008616FF"/>
    <w:rsid w:val="00861B8D"/>
    <w:rsid w:val="00861F8C"/>
    <w:rsid w:val="00861FF6"/>
    <w:rsid w:val="00862B95"/>
    <w:rsid w:val="00862DE9"/>
    <w:rsid w:val="008630B0"/>
    <w:rsid w:val="00863407"/>
    <w:rsid w:val="00863BC9"/>
    <w:rsid w:val="008646D8"/>
    <w:rsid w:val="008656C6"/>
    <w:rsid w:val="0086591C"/>
    <w:rsid w:val="00865A90"/>
    <w:rsid w:val="00866197"/>
    <w:rsid w:val="00866599"/>
    <w:rsid w:val="008669C8"/>
    <w:rsid w:val="00867012"/>
    <w:rsid w:val="00867530"/>
    <w:rsid w:val="00867611"/>
    <w:rsid w:val="00867D44"/>
    <w:rsid w:val="00870B3C"/>
    <w:rsid w:val="00870CEC"/>
    <w:rsid w:val="0087102D"/>
    <w:rsid w:val="0087113E"/>
    <w:rsid w:val="00871311"/>
    <w:rsid w:val="00871505"/>
    <w:rsid w:val="0087152D"/>
    <w:rsid w:val="0087194E"/>
    <w:rsid w:val="00871D74"/>
    <w:rsid w:val="00871E78"/>
    <w:rsid w:val="0087212A"/>
    <w:rsid w:val="008727FA"/>
    <w:rsid w:val="0087368D"/>
    <w:rsid w:val="00873F64"/>
    <w:rsid w:val="0087435E"/>
    <w:rsid w:val="00874FAD"/>
    <w:rsid w:val="008755D6"/>
    <w:rsid w:val="00876121"/>
    <w:rsid w:val="00876BC4"/>
    <w:rsid w:val="0087734C"/>
    <w:rsid w:val="00877A76"/>
    <w:rsid w:val="00880685"/>
    <w:rsid w:val="0088168F"/>
    <w:rsid w:val="0088179C"/>
    <w:rsid w:val="008822CB"/>
    <w:rsid w:val="00882B57"/>
    <w:rsid w:val="0088363E"/>
    <w:rsid w:val="00883931"/>
    <w:rsid w:val="00883E2C"/>
    <w:rsid w:val="008840EA"/>
    <w:rsid w:val="0088494F"/>
    <w:rsid w:val="0088534B"/>
    <w:rsid w:val="00886B2A"/>
    <w:rsid w:val="00886CC2"/>
    <w:rsid w:val="00886F6F"/>
    <w:rsid w:val="0088738F"/>
    <w:rsid w:val="00887BAC"/>
    <w:rsid w:val="00887D61"/>
    <w:rsid w:val="008903BD"/>
    <w:rsid w:val="0089064B"/>
    <w:rsid w:val="00890791"/>
    <w:rsid w:val="008909CD"/>
    <w:rsid w:val="00890DDA"/>
    <w:rsid w:val="00890F06"/>
    <w:rsid w:val="00891497"/>
    <w:rsid w:val="008921F0"/>
    <w:rsid w:val="008927A7"/>
    <w:rsid w:val="00892D06"/>
    <w:rsid w:val="00893E74"/>
    <w:rsid w:val="008942E6"/>
    <w:rsid w:val="008945DF"/>
    <w:rsid w:val="00894887"/>
    <w:rsid w:val="00894BF2"/>
    <w:rsid w:val="008951AB"/>
    <w:rsid w:val="008959A4"/>
    <w:rsid w:val="00895BE7"/>
    <w:rsid w:val="00895C1B"/>
    <w:rsid w:val="00896292"/>
    <w:rsid w:val="0089632E"/>
    <w:rsid w:val="00896E3F"/>
    <w:rsid w:val="00897546"/>
    <w:rsid w:val="008978F7"/>
    <w:rsid w:val="00897AD0"/>
    <w:rsid w:val="00897C56"/>
    <w:rsid w:val="008A0012"/>
    <w:rsid w:val="008A00D7"/>
    <w:rsid w:val="008A0BA9"/>
    <w:rsid w:val="008A0F92"/>
    <w:rsid w:val="008A1AE9"/>
    <w:rsid w:val="008A1FE0"/>
    <w:rsid w:val="008A203C"/>
    <w:rsid w:val="008A20F1"/>
    <w:rsid w:val="008A2BB7"/>
    <w:rsid w:val="008A3032"/>
    <w:rsid w:val="008A3C03"/>
    <w:rsid w:val="008A3D4A"/>
    <w:rsid w:val="008A4479"/>
    <w:rsid w:val="008A44FB"/>
    <w:rsid w:val="008A4744"/>
    <w:rsid w:val="008A4C70"/>
    <w:rsid w:val="008A4F17"/>
    <w:rsid w:val="008A50F6"/>
    <w:rsid w:val="008A54F2"/>
    <w:rsid w:val="008A6041"/>
    <w:rsid w:val="008A62C7"/>
    <w:rsid w:val="008A6641"/>
    <w:rsid w:val="008A6BDA"/>
    <w:rsid w:val="008B0644"/>
    <w:rsid w:val="008B15F1"/>
    <w:rsid w:val="008B19D4"/>
    <w:rsid w:val="008B1C3E"/>
    <w:rsid w:val="008B279D"/>
    <w:rsid w:val="008B2951"/>
    <w:rsid w:val="008B2E69"/>
    <w:rsid w:val="008B3B51"/>
    <w:rsid w:val="008B3D8A"/>
    <w:rsid w:val="008B4B33"/>
    <w:rsid w:val="008B4C34"/>
    <w:rsid w:val="008B50BE"/>
    <w:rsid w:val="008B5119"/>
    <w:rsid w:val="008B5CBA"/>
    <w:rsid w:val="008B6606"/>
    <w:rsid w:val="008B72E7"/>
    <w:rsid w:val="008B739C"/>
    <w:rsid w:val="008B7A46"/>
    <w:rsid w:val="008C00B2"/>
    <w:rsid w:val="008C039D"/>
    <w:rsid w:val="008C0435"/>
    <w:rsid w:val="008C071E"/>
    <w:rsid w:val="008C1700"/>
    <w:rsid w:val="008C1947"/>
    <w:rsid w:val="008C1B57"/>
    <w:rsid w:val="008C204C"/>
    <w:rsid w:val="008C242F"/>
    <w:rsid w:val="008C3DCB"/>
    <w:rsid w:val="008C42EA"/>
    <w:rsid w:val="008C443F"/>
    <w:rsid w:val="008C4679"/>
    <w:rsid w:val="008C505B"/>
    <w:rsid w:val="008C51D1"/>
    <w:rsid w:val="008C54B6"/>
    <w:rsid w:val="008C558E"/>
    <w:rsid w:val="008C5672"/>
    <w:rsid w:val="008C5692"/>
    <w:rsid w:val="008C5E2A"/>
    <w:rsid w:val="008C62C0"/>
    <w:rsid w:val="008C645A"/>
    <w:rsid w:val="008C6645"/>
    <w:rsid w:val="008C6AB8"/>
    <w:rsid w:val="008C6B7A"/>
    <w:rsid w:val="008C6B92"/>
    <w:rsid w:val="008C7036"/>
    <w:rsid w:val="008C7C99"/>
    <w:rsid w:val="008C7F7B"/>
    <w:rsid w:val="008D018E"/>
    <w:rsid w:val="008D0303"/>
    <w:rsid w:val="008D2511"/>
    <w:rsid w:val="008D2519"/>
    <w:rsid w:val="008D2661"/>
    <w:rsid w:val="008D2DC3"/>
    <w:rsid w:val="008D2F83"/>
    <w:rsid w:val="008D4521"/>
    <w:rsid w:val="008D4D34"/>
    <w:rsid w:val="008D50B8"/>
    <w:rsid w:val="008D6668"/>
    <w:rsid w:val="008D6694"/>
    <w:rsid w:val="008D6FBC"/>
    <w:rsid w:val="008D6FF1"/>
    <w:rsid w:val="008D72A6"/>
    <w:rsid w:val="008D753A"/>
    <w:rsid w:val="008D757F"/>
    <w:rsid w:val="008E00F5"/>
    <w:rsid w:val="008E019F"/>
    <w:rsid w:val="008E0562"/>
    <w:rsid w:val="008E0D8B"/>
    <w:rsid w:val="008E1446"/>
    <w:rsid w:val="008E17A8"/>
    <w:rsid w:val="008E2342"/>
    <w:rsid w:val="008E26F5"/>
    <w:rsid w:val="008E28AE"/>
    <w:rsid w:val="008E2DC8"/>
    <w:rsid w:val="008E309F"/>
    <w:rsid w:val="008E32F6"/>
    <w:rsid w:val="008E392A"/>
    <w:rsid w:val="008E3AD4"/>
    <w:rsid w:val="008E3DD6"/>
    <w:rsid w:val="008E3DDF"/>
    <w:rsid w:val="008E42FB"/>
    <w:rsid w:val="008E4814"/>
    <w:rsid w:val="008E48CE"/>
    <w:rsid w:val="008E4CDB"/>
    <w:rsid w:val="008E5575"/>
    <w:rsid w:val="008E568C"/>
    <w:rsid w:val="008E64DB"/>
    <w:rsid w:val="008E676C"/>
    <w:rsid w:val="008E68E5"/>
    <w:rsid w:val="008E6B00"/>
    <w:rsid w:val="008E788E"/>
    <w:rsid w:val="008E7A1F"/>
    <w:rsid w:val="008F19A9"/>
    <w:rsid w:val="008F29BD"/>
    <w:rsid w:val="008F34C6"/>
    <w:rsid w:val="008F3755"/>
    <w:rsid w:val="008F37A9"/>
    <w:rsid w:val="008F38E1"/>
    <w:rsid w:val="008F61F8"/>
    <w:rsid w:val="008F6329"/>
    <w:rsid w:val="008F670D"/>
    <w:rsid w:val="008F6ABC"/>
    <w:rsid w:val="008F76C4"/>
    <w:rsid w:val="008F76FC"/>
    <w:rsid w:val="008F77AC"/>
    <w:rsid w:val="008F7BC1"/>
    <w:rsid w:val="008F7C4B"/>
    <w:rsid w:val="008F7C53"/>
    <w:rsid w:val="008F7CA6"/>
    <w:rsid w:val="008F7DBE"/>
    <w:rsid w:val="008F7EE4"/>
    <w:rsid w:val="009003D5"/>
    <w:rsid w:val="00900454"/>
    <w:rsid w:val="00900845"/>
    <w:rsid w:val="00901172"/>
    <w:rsid w:val="00901373"/>
    <w:rsid w:val="00901426"/>
    <w:rsid w:val="00902B86"/>
    <w:rsid w:val="00902B89"/>
    <w:rsid w:val="00903DF1"/>
    <w:rsid w:val="0090418A"/>
    <w:rsid w:val="00904215"/>
    <w:rsid w:val="009046A0"/>
    <w:rsid w:val="00904CC7"/>
    <w:rsid w:val="009052CF"/>
    <w:rsid w:val="009054CE"/>
    <w:rsid w:val="00905BC0"/>
    <w:rsid w:val="009067FC"/>
    <w:rsid w:val="00910129"/>
    <w:rsid w:val="0091046A"/>
    <w:rsid w:val="009105FA"/>
    <w:rsid w:val="0091061B"/>
    <w:rsid w:val="009108CA"/>
    <w:rsid w:val="009109F8"/>
    <w:rsid w:val="00910E28"/>
    <w:rsid w:val="009119C3"/>
    <w:rsid w:val="00911A7E"/>
    <w:rsid w:val="00913D81"/>
    <w:rsid w:val="009141FC"/>
    <w:rsid w:val="00914360"/>
    <w:rsid w:val="00914459"/>
    <w:rsid w:val="009148F3"/>
    <w:rsid w:val="00914BAA"/>
    <w:rsid w:val="0091620A"/>
    <w:rsid w:val="009162E8"/>
    <w:rsid w:val="00917C95"/>
    <w:rsid w:val="00920E22"/>
    <w:rsid w:val="009211FC"/>
    <w:rsid w:val="009213BD"/>
    <w:rsid w:val="009213C4"/>
    <w:rsid w:val="0092192C"/>
    <w:rsid w:val="009219B9"/>
    <w:rsid w:val="009224BC"/>
    <w:rsid w:val="00922723"/>
    <w:rsid w:val="00922A33"/>
    <w:rsid w:val="00922AD5"/>
    <w:rsid w:val="00922C93"/>
    <w:rsid w:val="00922FB3"/>
    <w:rsid w:val="0092315D"/>
    <w:rsid w:val="00923252"/>
    <w:rsid w:val="0092393D"/>
    <w:rsid w:val="00923A69"/>
    <w:rsid w:val="00923D27"/>
    <w:rsid w:val="009246C8"/>
    <w:rsid w:val="00924EC5"/>
    <w:rsid w:val="00927AA9"/>
    <w:rsid w:val="00927EC1"/>
    <w:rsid w:val="00930057"/>
    <w:rsid w:val="00930246"/>
    <w:rsid w:val="00930540"/>
    <w:rsid w:val="009306A0"/>
    <w:rsid w:val="00930A13"/>
    <w:rsid w:val="00930D1A"/>
    <w:rsid w:val="00930D60"/>
    <w:rsid w:val="00931703"/>
    <w:rsid w:val="009318D5"/>
    <w:rsid w:val="00931AA5"/>
    <w:rsid w:val="00932856"/>
    <w:rsid w:val="0093380E"/>
    <w:rsid w:val="00933953"/>
    <w:rsid w:val="009339A8"/>
    <w:rsid w:val="00933A7F"/>
    <w:rsid w:val="00933F4D"/>
    <w:rsid w:val="009346A5"/>
    <w:rsid w:val="00934ACF"/>
    <w:rsid w:val="00934D63"/>
    <w:rsid w:val="00935050"/>
    <w:rsid w:val="00935170"/>
    <w:rsid w:val="0093539F"/>
    <w:rsid w:val="00935838"/>
    <w:rsid w:val="00935F31"/>
    <w:rsid w:val="00936A69"/>
    <w:rsid w:val="009377B1"/>
    <w:rsid w:val="00937A46"/>
    <w:rsid w:val="00937C4C"/>
    <w:rsid w:val="009410DA"/>
    <w:rsid w:val="009412E5"/>
    <w:rsid w:val="0094172D"/>
    <w:rsid w:val="00941CDD"/>
    <w:rsid w:val="00941E76"/>
    <w:rsid w:val="00941EC6"/>
    <w:rsid w:val="009420D3"/>
    <w:rsid w:val="00942429"/>
    <w:rsid w:val="00942626"/>
    <w:rsid w:val="0094344F"/>
    <w:rsid w:val="009435E3"/>
    <w:rsid w:val="00944A29"/>
    <w:rsid w:val="00944CFE"/>
    <w:rsid w:val="00945096"/>
    <w:rsid w:val="00945EFF"/>
    <w:rsid w:val="00945FF4"/>
    <w:rsid w:val="00946534"/>
    <w:rsid w:val="009467D7"/>
    <w:rsid w:val="00946943"/>
    <w:rsid w:val="00946A9F"/>
    <w:rsid w:val="00947234"/>
    <w:rsid w:val="0094744A"/>
    <w:rsid w:val="00947498"/>
    <w:rsid w:val="00947AD0"/>
    <w:rsid w:val="00951168"/>
    <w:rsid w:val="009526CE"/>
    <w:rsid w:val="009527C0"/>
    <w:rsid w:val="009528E2"/>
    <w:rsid w:val="00952AE4"/>
    <w:rsid w:val="00952B23"/>
    <w:rsid w:val="00952FC7"/>
    <w:rsid w:val="00953A55"/>
    <w:rsid w:val="009545CC"/>
    <w:rsid w:val="009546F6"/>
    <w:rsid w:val="00955572"/>
    <w:rsid w:val="00956E16"/>
    <w:rsid w:val="00957774"/>
    <w:rsid w:val="00957A95"/>
    <w:rsid w:val="00957D3A"/>
    <w:rsid w:val="00960062"/>
    <w:rsid w:val="00960A04"/>
    <w:rsid w:val="00961637"/>
    <w:rsid w:val="00961780"/>
    <w:rsid w:val="00962222"/>
    <w:rsid w:val="00962639"/>
    <w:rsid w:val="00963205"/>
    <w:rsid w:val="00963983"/>
    <w:rsid w:val="009642F3"/>
    <w:rsid w:val="00964363"/>
    <w:rsid w:val="009649B4"/>
    <w:rsid w:val="00964D79"/>
    <w:rsid w:val="00964E89"/>
    <w:rsid w:val="00965D3F"/>
    <w:rsid w:val="009665B4"/>
    <w:rsid w:val="009667E7"/>
    <w:rsid w:val="009671CE"/>
    <w:rsid w:val="009673F0"/>
    <w:rsid w:val="00967C75"/>
    <w:rsid w:val="00970078"/>
    <w:rsid w:val="009702D9"/>
    <w:rsid w:val="00970FC7"/>
    <w:rsid w:val="0097132B"/>
    <w:rsid w:val="009715C8"/>
    <w:rsid w:val="00971885"/>
    <w:rsid w:val="0097194D"/>
    <w:rsid w:val="00971962"/>
    <w:rsid w:val="009726E4"/>
    <w:rsid w:val="009729D8"/>
    <w:rsid w:val="00973215"/>
    <w:rsid w:val="00973954"/>
    <w:rsid w:val="00974472"/>
    <w:rsid w:val="009749E9"/>
    <w:rsid w:val="00974D45"/>
    <w:rsid w:val="00975A7B"/>
    <w:rsid w:val="009761A9"/>
    <w:rsid w:val="00976655"/>
    <w:rsid w:val="009766A7"/>
    <w:rsid w:val="009777B5"/>
    <w:rsid w:val="00977E51"/>
    <w:rsid w:val="00980160"/>
    <w:rsid w:val="009801B6"/>
    <w:rsid w:val="009801C0"/>
    <w:rsid w:val="00980D3C"/>
    <w:rsid w:val="00981F8F"/>
    <w:rsid w:val="0098200D"/>
    <w:rsid w:val="00983177"/>
    <w:rsid w:val="00983B16"/>
    <w:rsid w:val="00983D94"/>
    <w:rsid w:val="00983F67"/>
    <w:rsid w:val="009841FF"/>
    <w:rsid w:val="00984411"/>
    <w:rsid w:val="00984859"/>
    <w:rsid w:val="009849A9"/>
    <w:rsid w:val="00985123"/>
    <w:rsid w:val="0098558E"/>
    <w:rsid w:val="0098633D"/>
    <w:rsid w:val="00986577"/>
    <w:rsid w:val="00986FD9"/>
    <w:rsid w:val="00987342"/>
    <w:rsid w:val="009874D2"/>
    <w:rsid w:val="009902DA"/>
    <w:rsid w:val="00990517"/>
    <w:rsid w:val="0099113F"/>
    <w:rsid w:val="00991572"/>
    <w:rsid w:val="00992C14"/>
    <w:rsid w:val="0099334B"/>
    <w:rsid w:val="009935F5"/>
    <w:rsid w:val="009936F0"/>
    <w:rsid w:val="00993D84"/>
    <w:rsid w:val="00993DF3"/>
    <w:rsid w:val="00995480"/>
    <w:rsid w:val="0099575B"/>
    <w:rsid w:val="0099614F"/>
    <w:rsid w:val="0099660A"/>
    <w:rsid w:val="00996D7F"/>
    <w:rsid w:val="00996F79"/>
    <w:rsid w:val="009A10F6"/>
    <w:rsid w:val="009A11A2"/>
    <w:rsid w:val="009A1363"/>
    <w:rsid w:val="009A18B0"/>
    <w:rsid w:val="009A2B7C"/>
    <w:rsid w:val="009A2F88"/>
    <w:rsid w:val="009A34D8"/>
    <w:rsid w:val="009A3646"/>
    <w:rsid w:val="009A38F0"/>
    <w:rsid w:val="009A3CDB"/>
    <w:rsid w:val="009A44C5"/>
    <w:rsid w:val="009A49AB"/>
    <w:rsid w:val="009A49EF"/>
    <w:rsid w:val="009A508A"/>
    <w:rsid w:val="009A7B24"/>
    <w:rsid w:val="009A7BB7"/>
    <w:rsid w:val="009A7DE6"/>
    <w:rsid w:val="009B1339"/>
    <w:rsid w:val="009B14DA"/>
    <w:rsid w:val="009B1CDA"/>
    <w:rsid w:val="009B1DDB"/>
    <w:rsid w:val="009B1ECD"/>
    <w:rsid w:val="009B20FD"/>
    <w:rsid w:val="009B223C"/>
    <w:rsid w:val="009B2311"/>
    <w:rsid w:val="009B2FC6"/>
    <w:rsid w:val="009B376B"/>
    <w:rsid w:val="009B396C"/>
    <w:rsid w:val="009B50B8"/>
    <w:rsid w:val="009B52E6"/>
    <w:rsid w:val="009B54C8"/>
    <w:rsid w:val="009B57A5"/>
    <w:rsid w:val="009B5F9A"/>
    <w:rsid w:val="009B6E6E"/>
    <w:rsid w:val="009B7B8A"/>
    <w:rsid w:val="009B7ED2"/>
    <w:rsid w:val="009C059B"/>
    <w:rsid w:val="009C0695"/>
    <w:rsid w:val="009C0C4B"/>
    <w:rsid w:val="009C0D85"/>
    <w:rsid w:val="009C0E20"/>
    <w:rsid w:val="009C1715"/>
    <w:rsid w:val="009C2974"/>
    <w:rsid w:val="009C2CD5"/>
    <w:rsid w:val="009C3647"/>
    <w:rsid w:val="009C366A"/>
    <w:rsid w:val="009C383E"/>
    <w:rsid w:val="009C38A6"/>
    <w:rsid w:val="009C3D30"/>
    <w:rsid w:val="009C4254"/>
    <w:rsid w:val="009C45C6"/>
    <w:rsid w:val="009C4D0E"/>
    <w:rsid w:val="009C5056"/>
    <w:rsid w:val="009C5638"/>
    <w:rsid w:val="009C70A3"/>
    <w:rsid w:val="009C7226"/>
    <w:rsid w:val="009C7D53"/>
    <w:rsid w:val="009D04E1"/>
    <w:rsid w:val="009D0926"/>
    <w:rsid w:val="009D1229"/>
    <w:rsid w:val="009D16EE"/>
    <w:rsid w:val="009D1A30"/>
    <w:rsid w:val="009D1A39"/>
    <w:rsid w:val="009D24FC"/>
    <w:rsid w:val="009D3095"/>
    <w:rsid w:val="009D39A0"/>
    <w:rsid w:val="009D3C0C"/>
    <w:rsid w:val="009D492F"/>
    <w:rsid w:val="009D547E"/>
    <w:rsid w:val="009D58ED"/>
    <w:rsid w:val="009D5CA6"/>
    <w:rsid w:val="009D5EDE"/>
    <w:rsid w:val="009D6164"/>
    <w:rsid w:val="009D61F5"/>
    <w:rsid w:val="009D62C3"/>
    <w:rsid w:val="009D7F86"/>
    <w:rsid w:val="009E0453"/>
    <w:rsid w:val="009E087A"/>
    <w:rsid w:val="009E0B4E"/>
    <w:rsid w:val="009E0B51"/>
    <w:rsid w:val="009E1598"/>
    <w:rsid w:val="009E1676"/>
    <w:rsid w:val="009E1C65"/>
    <w:rsid w:val="009E1E6C"/>
    <w:rsid w:val="009E20C6"/>
    <w:rsid w:val="009E218E"/>
    <w:rsid w:val="009E2BF1"/>
    <w:rsid w:val="009E2E65"/>
    <w:rsid w:val="009E30F0"/>
    <w:rsid w:val="009E343D"/>
    <w:rsid w:val="009E5402"/>
    <w:rsid w:val="009E5DDF"/>
    <w:rsid w:val="009E5E87"/>
    <w:rsid w:val="009E5FBB"/>
    <w:rsid w:val="009E656F"/>
    <w:rsid w:val="009E6670"/>
    <w:rsid w:val="009E6776"/>
    <w:rsid w:val="009E6B25"/>
    <w:rsid w:val="009E6F4D"/>
    <w:rsid w:val="009E6FC7"/>
    <w:rsid w:val="009E6FE7"/>
    <w:rsid w:val="009F1114"/>
    <w:rsid w:val="009F145E"/>
    <w:rsid w:val="009F1573"/>
    <w:rsid w:val="009F1A14"/>
    <w:rsid w:val="009F24B7"/>
    <w:rsid w:val="009F2CBD"/>
    <w:rsid w:val="009F31B4"/>
    <w:rsid w:val="009F3CF3"/>
    <w:rsid w:val="009F3F5F"/>
    <w:rsid w:val="009F405F"/>
    <w:rsid w:val="009F4331"/>
    <w:rsid w:val="009F4A9B"/>
    <w:rsid w:val="009F501E"/>
    <w:rsid w:val="009F53D6"/>
    <w:rsid w:val="009F56CD"/>
    <w:rsid w:val="009F65AA"/>
    <w:rsid w:val="009F67B0"/>
    <w:rsid w:val="009F764C"/>
    <w:rsid w:val="00A00125"/>
    <w:rsid w:val="00A0024F"/>
    <w:rsid w:val="00A00AB4"/>
    <w:rsid w:val="00A01244"/>
    <w:rsid w:val="00A018E5"/>
    <w:rsid w:val="00A01C5C"/>
    <w:rsid w:val="00A02489"/>
    <w:rsid w:val="00A029E1"/>
    <w:rsid w:val="00A02AFD"/>
    <w:rsid w:val="00A02E31"/>
    <w:rsid w:val="00A02EE9"/>
    <w:rsid w:val="00A03552"/>
    <w:rsid w:val="00A03A44"/>
    <w:rsid w:val="00A03CBA"/>
    <w:rsid w:val="00A0433E"/>
    <w:rsid w:val="00A04A60"/>
    <w:rsid w:val="00A04F15"/>
    <w:rsid w:val="00A050AD"/>
    <w:rsid w:val="00A05BF2"/>
    <w:rsid w:val="00A05DBC"/>
    <w:rsid w:val="00A061CE"/>
    <w:rsid w:val="00A0719E"/>
    <w:rsid w:val="00A07623"/>
    <w:rsid w:val="00A077C5"/>
    <w:rsid w:val="00A07A6B"/>
    <w:rsid w:val="00A10892"/>
    <w:rsid w:val="00A108AE"/>
    <w:rsid w:val="00A10EF7"/>
    <w:rsid w:val="00A10FE5"/>
    <w:rsid w:val="00A11694"/>
    <w:rsid w:val="00A1193A"/>
    <w:rsid w:val="00A1260B"/>
    <w:rsid w:val="00A12F95"/>
    <w:rsid w:val="00A13059"/>
    <w:rsid w:val="00A14B83"/>
    <w:rsid w:val="00A156EB"/>
    <w:rsid w:val="00A15EA0"/>
    <w:rsid w:val="00A160DB"/>
    <w:rsid w:val="00A1618A"/>
    <w:rsid w:val="00A167F5"/>
    <w:rsid w:val="00A16C03"/>
    <w:rsid w:val="00A16CE2"/>
    <w:rsid w:val="00A17077"/>
    <w:rsid w:val="00A2026C"/>
    <w:rsid w:val="00A20475"/>
    <w:rsid w:val="00A2066A"/>
    <w:rsid w:val="00A20879"/>
    <w:rsid w:val="00A2194A"/>
    <w:rsid w:val="00A219B1"/>
    <w:rsid w:val="00A220CE"/>
    <w:rsid w:val="00A22107"/>
    <w:rsid w:val="00A2228B"/>
    <w:rsid w:val="00A2247B"/>
    <w:rsid w:val="00A22738"/>
    <w:rsid w:val="00A23B8F"/>
    <w:rsid w:val="00A2418C"/>
    <w:rsid w:val="00A242BF"/>
    <w:rsid w:val="00A246F3"/>
    <w:rsid w:val="00A2501E"/>
    <w:rsid w:val="00A251D7"/>
    <w:rsid w:val="00A2539F"/>
    <w:rsid w:val="00A2574E"/>
    <w:rsid w:val="00A2578D"/>
    <w:rsid w:val="00A257AE"/>
    <w:rsid w:val="00A25A72"/>
    <w:rsid w:val="00A26216"/>
    <w:rsid w:val="00A26372"/>
    <w:rsid w:val="00A26973"/>
    <w:rsid w:val="00A2736A"/>
    <w:rsid w:val="00A274D5"/>
    <w:rsid w:val="00A31C73"/>
    <w:rsid w:val="00A32B60"/>
    <w:rsid w:val="00A33B25"/>
    <w:rsid w:val="00A33B56"/>
    <w:rsid w:val="00A34431"/>
    <w:rsid w:val="00A349CC"/>
    <w:rsid w:val="00A34B4E"/>
    <w:rsid w:val="00A34B80"/>
    <w:rsid w:val="00A34F7A"/>
    <w:rsid w:val="00A35523"/>
    <w:rsid w:val="00A35562"/>
    <w:rsid w:val="00A3588C"/>
    <w:rsid w:val="00A35DD8"/>
    <w:rsid w:val="00A35EC3"/>
    <w:rsid w:val="00A35FE4"/>
    <w:rsid w:val="00A36131"/>
    <w:rsid w:val="00A36642"/>
    <w:rsid w:val="00A370CD"/>
    <w:rsid w:val="00A40281"/>
    <w:rsid w:val="00A40D92"/>
    <w:rsid w:val="00A437A6"/>
    <w:rsid w:val="00A43F97"/>
    <w:rsid w:val="00A457BC"/>
    <w:rsid w:val="00A45998"/>
    <w:rsid w:val="00A45BE3"/>
    <w:rsid w:val="00A45C12"/>
    <w:rsid w:val="00A46C52"/>
    <w:rsid w:val="00A46EB3"/>
    <w:rsid w:val="00A513A9"/>
    <w:rsid w:val="00A51E54"/>
    <w:rsid w:val="00A525A6"/>
    <w:rsid w:val="00A52E70"/>
    <w:rsid w:val="00A53A14"/>
    <w:rsid w:val="00A53D9F"/>
    <w:rsid w:val="00A54E6C"/>
    <w:rsid w:val="00A554F6"/>
    <w:rsid w:val="00A5599F"/>
    <w:rsid w:val="00A55EDB"/>
    <w:rsid w:val="00A5673C"/>
    <w:rsid w:val="00A574DE"/>
    <w:rsid w:val="00A576AD"/>
    <w:rsid w:val="00A57A2E"/>
    <w:rsid w:val="00A57B67"/>
    <w:rsid w:val="00A6012B"/>
    <w:rsid w:val="00A60182"/>
    <w:rsid w:val="00A606C3"/>
    <w:rsid w:val="00A60CC7"/>
    <w:rsid w:val="00A60FC6"/>
    <w:rsid w:val="00A61D92"/>
    <w:rsid w:val="00A61DB8"/>
    <w:rsid w:val="00A626CD"/>
    <w:rsid w:val="00A6329A"/>
    <w:rsid w:val="00A636E4"/>
    <w:rsid w:val="00A63819"/>
    <w:rsid w:val="00A639EB"/>
    <w:rsid w:val="00A63B89"/>
    <w:rsid w:val="00A64407"/>
    <w:rsid w:val="00A6491D"/>
    <w:rsid w:val="00A64EC2"/>
    <w:rsid w:val="00A650C9"/>
    <w:rsid w:val="00A65123"/>
    <w:rsid w:val="00A65499"/>
    <w:rsid w:val="00A65C0B"/>
    <w:rsid w:val="00A66003"/>
    <w:rsid w:val="00A6610C"/>
    <w:rsid w:val="00A66113"/>
    <w:rsid w:val="00A66727"/>
    <w:rsid w:val="00A6679C"/>
    <w:rsid w:val="00A66EDE"/>
    <w:rsid w:val="00A67001"/>
    <w:rsid w:val="00A6752F"/>
    <w:rsid w:val="00A704E8"/>
    <w:rsid w:val="00A704FE"/>
    <w:rsid w:val="00A713ED"/>
    <w:rsid w:val="00A71573"/>
    <w:rsid w:val="00A719E5"/>
    <w:rsid w:val="00A71A97"/>
    <w:rsid w:val="00A72309"/>
    <w:rsid w:val="00A72663"/>
    <w:rsid w:val="00A72911"/>
    <w:rsid w:val="00A7324A"/>
    <w:rsid w:val="00A73512"/>
    <w:rsid w:val="00A73582"/>
    <w:rsid w:val="00A7442E"/>
    <w:rsid w:val="00A74628"/>
    <w:rsid w:val="00A7579D"/>
    <w:rsid w:val="00A758B5"/>
    <w:rsid w:val="00A76719"/>
    <w:rsid w:val="00A76DC9"/>
    <w:rsid w:val="00A76FD2"/>
    <w:rsid w:val="00A77017"/>
    <w:rsid w:val="00A771DC"/>
    <w:rsid w:val="00A77435"/>
    <w:rsid w:val="00A80194"/>
    <w:rsid w:val="00A801CD"/>
    <w:rsid w:val="00A80271"/>
    <w:rsid w:val="00A80E77"/>
    <w:rsid w:val="00A816B5"/>
    <w:rsid w:val="00A81C7B"/>
    <w:rsid w:val="00A81FD1"/>
    <w:rsid w:val="00A823E4"/>
    <w:rsid w:val="00A83BB9"/>
    <w:rsid w:val="00A84CE5"/>
    <w:rsid w:val="00A853CD"/>
    <w:rsid w:val="00A8578B"/>
    <w:rsid w:val="00A85ED4"/>
    <w:rsid w:val="00A8768A"/>
    <w:rsid w:val="00A877B9"/>
    <w:rsid w:val="00A90EE5"/>
    <w:rsid w:val="00A9112F"/>
    <w:rsid w:val="00A911BA"/>
    <w:rsid w:val="00A91204"/>
    <w:rsid w:val="00A912D9"/>
    <w:rsid w:val="00A913C7"/>
    <w:rsid w:val="00A9166C"/>
    <w:rsid w:val="00A92259"/>
    <w:rsid w:val="00A92675"/>
    <w:rsid w:val="00A93611"/>
    <w:rsid w:val="00A93BB8"/>
    <w:rsid w:val="00A94634"/>
    <w:rsid w:val="00A94F12"/>
    <w:rsid w:val="00A950FD"/>
    <w:rsid w:val="00A954C5"/>
    <w:rsid w:val="00A955AB"/>
    <w:rsid w:val="00A95A48"/>
    <w:rsid w:val="00A95AF5"/>
    <w:rsid w:val="00A95DBA"/>
    <w:rsid w:val="00A965BB"/>
    <w:rsid w:val="00A967BD"/>
    <w:rsid w:val="00A97102"/>
    <w:rsid w:val="00A97C58"/>
    <w:rsid w:val="00A97EDA"/>
    <w:rsid w:val="00AA058E"/>
    <w:rsid w:val="00AA0BC6"/>
    <w:rsid w:val="00AA333F"/>
    <w:rsid w:val="00AA4F99"/>
    <w:rsid w:val="00AA58CF"/>
    <w:rsid w:val="00AA5B4A"/>
    <w:rsid w:val="00AA62E7"/>
    <w:rsid w:val="00AA6996"/>
    <w:rsid w:val="00AA6F8E"/>
    <w:rsid w:val="00AA7121"/>
    <w:rsid w:val="00AA79EC"/>
    <w:rsid w:val="00AA7D26"/>
    <w:rsid w:val="00AA7E06"/>
    <w:rsid w:val="00AA7E1D"/>
    <w:rsid w:val="00AA7F36"/>
    <w:rsid w:val="00AB0B19"/>
    <w:rsid w:val="00AB150C"/>
    <w:rsid w:val="00AB17F6"/>
    <w:rsid w:val="00AB20A7"/>
    <w:rsid w:val="00AB20D6"/>
    <w:rsid w:val="00AB252D"/>
    <w:rsid w:val="00AB2874"/>
    <w:rsid w:val="00AB2B4E"/>
    <w:rsid w:val="00AB32E2"/>
    <w:rsid w:val="00AB3368"/>
    <w:rsid w:val="00AB3573"/>
    <w:rsid w:val="00AB3655"/>
    <w:rsid w:val="00AB3C0B"/>
    <w:rsid w:val="00AB3CA9"/>
    <w:rsid w:val="00AB44AA"/>
    <w:rsid w:val="00AB4ADC"/>
    <w:rsid w:val="00AB546F"/>
    <w:rsid w:val="00AB5953"/>
    <w:rsid w:val="00AB5AB2"/>
    <w:rsid w:val="00AB5F3F"/>
    <w:rsid w:val="00AB669E"/>
    <w:rsid w:val="00AB6D33"/>
    <w:rsid w:val="00AB7394"/>
    <w:rsid w:val="00AB772D"/>
    <w:rsid w:val="00AC141C"/>
    <w:rsid w:val="00AC14C8"/>
    <w:rsid w:val="00AC1CA0"/>
    <w:rsid w:val="00AC20CF"/>
    <w:rsid w:val="00AC243D"/>
    <w:rsid w:val="00AC2D66"/>
    <w:rsid w:val="00AC2DA4"/>
    <w:rsid w:val="00AC3542"/>
    <w:rsid w:val="00AC3E9C"/>
    <w:rsid w:val="00AC487A"/>
    <w:rsid w:val="00AC4924"/>
    <w:rsid w:val="00AC49AB"/>
    <w:rsid w:val="00AC562F"/>
    <w:rsid w:val="00AC6480"/>
    <w:rsid w:val="00AC6918"/>
    <w:rsid w:val="00AC73AD"/>
    <w:rsid w:val="00AC7EDA"/>
    <w:rsid w:val="00AD0285"/>
    <w:rsid w:val="00AD0BFD"/>
    <w:rsid w:val="00AD0D38"/>
    <w:rsid w:val="00AD142A"/>
    <w:rsid w:val="00AD1A30"/>
    <w:rsid w:val="00AD1AEB"/>
    <w:rsid w:val="00AD28BA"/>
    <w:rsid w:val="00AD2CD1"/>
    <w:rsid w:val="00AD2FD5"/>
    <w:rsid w:val="00AD382B"/>
    <w:rsid w:val="00AD3B4D"/>
    <w:rsid w:val="00AD3DD0"/>
    <w:rsid w:val="00AD40AC"/>
    <w:rsid w:val="00AD43E5"/>
    <w:rsid w:val="00AD4630"/>
    <w:rsid w:val="00AD5306"/>
    <w:rsid w:val="00AD595B"/>
    <w:rsid w:val="00AD5A8F"/>
    <w:rsid w:val="00AD5AF2"/>
    <w:rsid w:val="00AD5B16"/>
    <w:rsid w:val="00AD5D32"/>
    <w:rsid w:val="00AD628B"/>
    <w:rsid w:val="00AD686F"/>
    <w:rsid w:val="00AD6AA6"/>
    <w:rsid w:val="00AD6DD8"/>
    <w:rsid w:val="00AD6EFD"/>
    <w:rsid w:val="00AD72C8"/>
    <w:rsid w:val="00AE001E"/>
    <w:rsid w:val="00AE13DD"/>
    <w:rsid w:val="00AE171F"/>
    <w:rsid w:val="00AE1802"/>
    <w:rsid w:val="00AE1AF4"/>
    <w:rsid w:val="00AE1F6F"/>
    <w:rsid w:val="00AE24E6"/>
    <w:rsid w:val="00AE2752"/>
    <w:rsid w:val="00AE29C2"/>
    <w:rsid w:val="00AE326C"/>
    <w:rsid w:val="00AE3748"/>
    <w:rsid w:val="00AE39FE"/>
    <w:rsid w:val="00AE3A0E"/>
    <w:rsid w:val="00AE404E"/>
    <w:rsid w:val="00AE4192"/>
    <w:rsid w:val="00AE43D3"/>
    <w:rsid w:val="00AE4B5D"/>
    <w:rsid w:val="00AE5400"/>
    <w:rsid w:val="00AE5B60"/>
    <w:rsid w:val="00AE5D8E"/>
    <w:rsid w:val="00AE603A"/>
    <w:rsid w:val="00AE6865"/>
    <w:rsid w:val="00AE6AA6"/>
    <w:rsid w:val="00AE72B2"/>
    <w:rsid w:val="00AE750D"/>
    <w:rsid w:val="00AE7768"/>
    <w:rsid w:val="00AE7AE2"/>
    <w:rsid w:val="00AE7CB3"/>
    <w:rsid w:val="00AF0932"/>
    <w:rsid w:val="00AF1A41"/>
    <w:rsid w:val="00AF1CFD"/>
    <w:rsid w:val="00AF1E80"/>
    <w:rsid w:val="00AF2057"/>
    <w:rsid w:val="00AF26D2"/>
    <w:rsid w:val="00AF2701"/>
    <w:rsid w:val="00AF2988"/>
    <w:rsid w:val="00AF2A2B"/>
    <w:rsid w:val="00AF41E5"/>
    <w:rsid w:val="00AF4B32"/>
    <w:rsid w:val="00AF579C"/>
    <w:rsid w:val="00AF74F6"/>
    <w:rsid w:val="00AF7588"/>
    <w:rsid w:val="00AF7823"/>
    <w:rsid w:val="00AF7A8B"/>
    <w:rsid w:val="00B00B6F"/>
    <w:rsid w:val="00B00C6A"/>
    <w:rsid w:val="00B012E0"/>
    <w:rsid w:val="00B01F2B"/>
    <w:rsid w:val="00B02B0B"/>
    <w:rsid w:val="00B02D3D"/>
    <w:rsid w:val="00B034F7"/>
    <w:rsid w:val="00B04214"/>
    <w:rsid w:val="00B043CC"/>
    <w:rsid w:val="00B05515"/>
    <w:rsid w:val="00B0572D"/>
    <w:rsid w:val="00B057BF"/>
    <w:rsid w:val="00B06842"/>
    <w:rsid w:val="00B06ABF"/>
    <w:rsid w:val="00B07011"/>
    <w:rsid w:val="00B0787D"/>
    <w:rsid w:val="00B078EA"/>
    <w:rsid w:val="00B100FA"/>
    <w:rsid w:val="00B1049E"/>
    <w:rsid w:val="00B10582"/>
    <w:rsid w:val="00B10685"/>
    <w:rsid w:val="00B10A92"/>
    <w:rsid w:val="00B10F8B"/>
    <w:rsid w:val="00B11016"/>
    <w:rsid w:val="00B11B06"/>
    <w:rsid w:val="00B11DA6"/>
    <w:rsid w:val="00B11F4C"/>
    <w:rsid w:val="00B12907"/>
    <w:rsid w:val="00B133E2"/>
    <w:rsid w:val="00B134CF"/>
    <w:rsid w:val="00B135AE"/>
    <w:rsid w:val="00B14A0C"/>
    <w:rsid w:val="00B15660"/>
    <w:rsid w:val="00B15979"/>
    <w:rsid w:val="00B15C11"/>
    <w:rsid w:val="00B17296"/>
    <w:rsid w:val="00B17744"/>
    <w:rsid w:val="00B20028"/>
    <w:rsid w:val="00B202A9"/>
    <w:rsid w:val="00B2073D"/>
    <w:rsid w:val="00B207B6"/>
    <w:rsid w:val="00B21027"/>
    <w:rsid w:val="00B21844"/>
    <w:rsid w:val="00B21D82"/>
    <w:rsid w:val="00B21FF8"/>
    <w:rsid w:val="00B22768"/>
    <w:rsid w:val="00B23AB6"/>
    <w:rsid w:val="00B23FF3"/>
    <w:rsid w:val="00B24079"/>
    <w:rsid w:val="00B24475"/>
    <w:rsid w:val="00B24796"/>
    <w:rsid w:val="00B25250"/>
    <w:rsid w:val="00B253FE"/>
    <w:rsid w:val="00B2630C"/>
    <w:rsid w:val="00B265E9"/>
    <w:rsid w:val="00B27091"/>
    <w:rsid w:val="00B27271"/>
    <w:rsid w:val="00B27279"/>
    <w:rsid w:val="00B27805"/>
    <w:rsid w:val="00B27944"/>
    <w:rsid w:val="00B27AA7"/>
    <w:rsid w:val="00B27D72"/>
    <w:rsid w:val="00B3015A"/>
    <w:rsid w:val="00B30A99"/>
    <w:rsid w:val="00B311F7"/>
    <w:rsid w:val="00B31D72"/>
    <w:rsid w:val="00B325CA"/>
    <w:rsid w:val="00B33452"/>
    <w:rsid w:val="00B33873"/>
    <w:rsid w:val="00B33C00"/>
    <w:rsid w:val="00B34A6F"/>
    <w:rsid w:val="00B3546F"/>
    <w:rsid w:val="00B36A7C"/>
    <w:rsid w:val="00B36C72"/>
    <w:rsid w:val="00B36DE8"/>
    <w:rsid w:val="00B37536"/>
    <w:rsid w:val="00B40113"/>
    <w:rsid w:val="00B40D55"/>
    <w:rsid w:val="00B41711"/>
    <w:rsid w:val="00B42073"/>
    <w:rsid w:val="00B42364"/>
    <w:rsid w:val="00B423AF"/>
    <w:rsid w:val="00B423D7"/>
    <w:rsid w:val="00B42423"/>
    <w:rsid w:val="00B4302F"/>
    <w:rsid w:val="00B4346B"/>
    <w:rsid w:val="00B435AA"/>
    <w:rsid w:val="00B43F80"/>
    <w:rsid w:val="00B444A7"/>
    <w:rsid w:val="00B444DB"/>
    <w:rsid w:val="00B44C85"/>
    <w:rsid w:val="00B45249"/>
    <w:rsid w:val="00B4561E"/>
    <w:rsid w:val="00B45B5A"/>
    <w:rsid w:val="00B46D0B"/>
    <w:rsid w:val="00B5101D"/>
    <w:rsid w:val="00B528C5"/>
    <w:rsid w:val="00B52DA7"/>
    <w:rsid w:val="00B53CDD"/>
    <w:rsid w:val="00B54771"/>
    <w:rsid w:val="00B5489C"/>
    <w:rsid w:val="00B54947"/>
    <w:rsid w:val="00B549D6"/>
    <w:rsid w:val="00B55195"/>
    <w:rsid w:val="00B55980"/>
    <w:rsid w:val="00B55A9E"/>
    <w:rsid w:val="00B55DF4"/>
    <w:rsid w:val="00B561B7"/>
    <w:rsid w:val="00B56277"/>
    <w:rsid w:val="00B5686C"/>
    <w:rsid w:val="00B56E93"/>
    <w:rsid w:val="00B600B8"/>
    <w:rsid w:val="00B60660"/>
    <w:rsid w:val="00B61F95"/>
    <w:rsid w:val="00B621B7"/>
    <w:rsid w:val="00B62FC7"/>
    <w:rsid w:val="00B63247"/>
    <w:rsid w:val="00B6399C"/>
    <w:rsid w:val="00B63CA5"/>
    <w:rsid w:val="00B63F15"/>
    <w:rsid w:val="00B64050"/>
    <w:rsid w:val="00B6410A"/>
    <w:rsid w:val="00B64796"/>
    <w:rsid w:val="00B6655D"/>
    <w:rsid w:val="00B66C55"/>
    <w:rsid w:val="00B66CA6"/>
    <w:rsid w:val="00B70671"/>
    <w:rsid w:val="00B71AA4"/>
    <w:rsid w:val="00B71D24"/>
    <w:rsid w:val="00B726E7"/>
    <w:rsid w:val="00B72791"/>
    <w:rsid w:val="00B729F5"/>
    <w:rsid w:val="00B730CF"/>
    <w:rsid w:val="00B73308"/>
    <w:rsid w:val="00B739C7"/>
    <w:rsid w:val="00B73D42"/>
    <w:rsid w:val="00B74634"/>
    <w:rsid w:val="00B751D0"/>
    <w:rsid w:val="00B75433"/>
    <w:rsid w:val="00B75587"/>
    <w:rsid w:val="00B76064"/>
    <w:rsid w:val="00B7619B"/>
    <w:rsid w:val="00B76B2E"/>
    <w:rsid w:val="00B77779"/>
    <w:rsid w:val="00B808B4"/>
    <w:rsid w:val="00B808F1"/>
    <w:rsid w:val="00B8091F"/>
    <w:rsid w:val="00B80B31"/>
    <w:rsid w:val="00B816D3"/>
    <w:rsid w:val="00B8176C"/>
    <w:rsid w:val="00B817D9"/>
    <w:rsid w:val="00B81B49"/>
    <w:rsid w:val="00B81D99"/>
    <w:rsid w:val="00B82A03"/>
    <w:rsid w:val="00B82C8F"/>
    <w:rsid w:val="00B83D36"/>
    <w:rsid w:val="00B83D65"/>
    <w:rsid w:val="00B84470"/>
    <w:rsid w:val="00B846B8"/>
    <w:rsid w:val="00B8481B"/>
    <w:rsid w:val="00B84ED1"/>
    <w:rsid w:val="00B85EA1"/>
    <w:rsid w:val="00B86DE4"/>
    <w:rsid w:val="00B87F04"/>
    <w:rsid w:val="00B903FA"/>
    <w:rsid w:val="00B909B7"/>
    <w:rsid w:val="00B909F6"/>
    <w:rsid w:val="00B91084"/>
    <w:rsid w:val="00B91118"/>
    <w:rsid w:val="00B91570"/>
    <w:rsid w:val="00B91C71"/>
    <w:rsid w:val="00B91FF4"/>
    <w:rsid w:val="00B923ED"/>
    <w:rsid w:val="00B92438"/>
    <w:rsid w:val="00B928A1"/>
    <w:rsid w:val="00B929A6"/>
    <w:rsid w:val="00B931BF"/>
    <w:rsid w:val="00B93537"/>
    <w:rsid w:val="00B9374E"/>
    <w:rsid w:val="00B93EDF"/>
    <w:rsid w:val="00B9405B"/>
    <w:rsid w:val="00B9438D"/>
    <w:rsid w:val="00B945FA"/>
    <w:rsid w:val="00B94839"/>
    <w:rsid w:val="00B95524"/>
    <w:rsid w:val="00B95A27"/>
    <w:rsid w:val="00B95ECB"/>
    <w:rsid w:val="00B96003"/>
    <w:rsid w:val="00B9632C"/>
    <w:rsid w:val="00B97455"/>
    <w:rsid w:val="00BA088F"/>
    <w:rsid w:val="00BA0A18"/>
    <w:rsid w:val="00BA0A6E"/>
    <w:rsid w:val="00BA0F5A"/>
    <w:rsid w:val="00BA108B"/>
    <w:rsid w:val="00BA158A"/>
    <w:rsid w:val="00BA2081"/>
    <w:rsid w:val="00BA2601"/>
    <w:rsid w:val="00BA2968"/>
    <w:rsid w:val="00BA43ED"/>
    <w:rsid w:val="00BA4EC5"/>
    <w:rsid w:val="00BA66AD"/>
    <w:rsid w:val="00BA6E1C"/>
    <w:rsid w:val="00BA6EB4"/>
    <w:rsid w:val="00BA70F5"/>
    <w:rsid w:val="00BA7D4B"/>
    <w:rsid w:val="00BA7ECE"/>
    <w:rsid w:val="00BB0AE2"/>
    <w:rsid w:val="00BB11DC"/>
    <w:rsid w:val="00BB1637"/>
    <w:rsid w:val="00BB2379"/>
    <w:rsid w:val="00BB263B"/>
    <w:rsid w:val="00BB2662"/>
    <w:rsid w:val="00BB26B1"/>
    <w:rsid w:val="00BB26C8"/>
    <w:rsid w:val="00BB28F8"/>
    <w:rsid w:val="00BB2FD5"/>
    <w:rsid w:val="00BB346C"/>
    <w:rsid w:val="00BB3856"/>
    <w:rsid w:val="00BB4263"/>
    <w:rsid w:val="00BB4FA9"/>
    <w:rsid w:val="00BB4FAF"/>
    <w:rsid w:val="00BB520C"/>
    <w:rsid w:val="00BB63AF"/>
    <w:rsid w:val="00BB6D60"/>
    <w:rsid w:val="00BB71EF"/>
    <w:rsid w:val="00BB7508"/>
    <w:rsid w:val="00BB7CA4"/>
    <w:rsid w:val="00BC022E"/>
    <w:rsid w:val="00BC0EE9"/>
    <w:rsid w:val="00BC1074"/>
    <w:rsid w:val="00BC16E9"/>
    <w:rsid w:val="00BC1C42"/>
    <w:rsid w:val="00BC1C99"/>
    <w:rsid w:val="00BC1D9B"/>
    <w:rsid w:val="00BC26BC"/>
    <w:rsid w:val="00BC2A30"/>
    <w:rsid w:val="00BC2DE9"/>
    <w:rsid w:val="00BC320E"/>
    <w:rsid w:val="00BC3817"/>
    <w:rsid w:val="00BC4C06"/>
    <w:rsid w:val="00BC4D96"/>
    <w:rsid w:val="00BC5603"/>
    <w:rsid w:val="00BC6076"/>
    <w:rsid w:val="00BC641B"/>
    <w:rsid w:val="00BC6424"/>
    <w:rsid w:val="00BC6571"/>
    <w:rsid w:val="00BC6E29"/>
    <w:rsid w:val="00BC73F5"/>
    <w:rsid w:val="00BC7558"/>
    <w:rsid w:val="00BC7D64"/>
    <w:rsid w:val="00BD0711"/>
    <w:rsid w:val="00BD08BE"/>
    <w:rsid w:val="00BD092E"/>
    <w:rsid w:val="00BD105D"/>
    <w:rsid w:val="00BD1FA4"/>
    <w:rsid w:val="00BD2736"/>
    <w:rsid w:val="00BD2B82"/>
    <w:rsid w:val="00BD3423"/>
    <w:rsid w:val="00BD3529"/>
    <w:rsid w:val="00BD3C59"/>
    <w:rsid w:val="00BD42DC"/>
    <w:rsid w:val="00BD4796"/>
    <w:rsid w:val="00BD58BD"/>
    <w:rsid w:val="00BD5D0A"/>
    <w:rsid w:val="00BD65D8"/>
    <w:rsid w:val="00BD70B9"/>
    <w:rsid w:val="00BD7109"/>
    <w:rsid w:val="00BD717A"/>
    <w:rsid w:val="00BD7199"/>
    <w:rsid w:val="00BD7955"/>
    <w:rsid w:val="00BE024E"/>
    <w:rsid w:val="00BE052B"/>
    <w:rsid w:val="00BE06A3"/>
    <w:rsid w:val="00BE103A"/>
    <w:rsid w:val="00BE149C"/>
    <w:rsid w:val="00BE1681"/>
    <w:rsid w:val="00BE250D"/>
    <w:rsid w:val="00BE2A72"/>
    <w:rsid w:val="00BE2E57"/>
    <w:rsid w:val="00BE31C5"/>
    <w:rsid w:val="00BE3ADA"/>
    <w:rsid w:val="00BE3C9D"/>
    <w:rsid w:val="00BE5083"/>
    <w:rsid w:val="00BE761E"/>
    <w:rsid w:val="00BE778A"/>
    <w:rsid w:val="00BF0D87"/>
    <w:rsid w:val="00BF144F"/>
    <w:rsid w:val="00BF19BA"/>
    <w:rsid w:val="00BF2296"/>
    <w:rsid w:val="00BF36ED"/>
    <w:rsid w:val="00BF3955"/>
    <w:rsid w:val="00BF3A1E"/>
    <w:rsid w:val="00BF3E4B"/>
    <w:rsid w:val="00BF458D"/>
    <w:rsid w:val="00BF474E"/>
    <w:rsid w:val="00BF5270"/>
    <w:rsid w:val="00BF534D"/>
    <w:rsid w:val="00BF57C9"/>
    <w:rsid w:val="00BF5E59"/>
    <w:rsid w:val="00BF6306"/>
    <w:rsid w:val="00BF6326"/>
    <w:rsid w:val="00BF6A87"/>
    <w:rsid w:val="00BF7147"/>
    <w:rsid w:val="00BF74CE"/>
    <w:rsid w:val="00BF7987"/>
    <w:rsid w:val="00BF79D4"/>
    <w:rsid w:val="00C00305"/>
    <w:rsid w:val="00C00512"/>
    <w:rsid w:val="00C01119"/>
    <w:rsid w:val="00C01487"/>
    <w:rsid w:val="00C014DB"/>
    <w:rsid w:val="00C0159C"/>
    <w:rsid w:val="00C01B1A"/>
    <w:rsid w:val="00C01F0F"/>
    <w:rsid w:val="00C0201A"/>
    <w:rsid w:val="00C02CA3"/>
    <w:rsid w:val="00C02D44"/>
    <w:rsid w:val="00C03278"/>
    <w:rsid w:val="00C04363"/>
    <w:rsid w:val="00C04684"/>
    <w:rsid w:val="00C05E27"/>
    <w:rsid w:val="00C05EFE"/>
    <w:rsid w:val="00C0676E"/>
    <w:rsid w:val="00C067A3"/>
    <w:rsid w:val="00C06CB3"/>
    <w:rsid w:val="00C0769C"/>
    <w:rsid w:val="00C07927"/>
    <w:rsid w:val="00C1080C"/>
    <w:rsid w:val="00C10A73"/>
    <w:rsid w:val="00C11130"/>
    <w:rsid w:val="00C11144"/>
    <w:rsid w:val="00C11211"/>
    <w:rsid w:val="00C11277"/>
    <w:rsid w:val="00C1161B"/>
    <w:rsid w:val="00C11F9C"/>
    <w:rsid w:val="00C120FB"/>
    <w:rsid w:val="00C12175"/>
    <w:rsid w:val="00C13120"/>
    <w:rsid w:val="00C131DF"/>
    <w:rsid w:val="00C140AB"/>
    <w:rsid w:val="00C140CC"/>
    <w:rsid w:val="00C148E1"/>
    <w:rsid w:val="00C15C11"/>
    <w:rsid w:val="00C15C75"/>
    <w:rsid w:val="00C16E30"/>
    <w:rsid w:val="00C16E58"/>
    <w:rsid w:val="00C16F55"/>
    <w:rsid w:val="00C17481"/>
    <w:rsid w:val="00C176A8"/>
    <w:rsid w:val="00C177C1"/>
    <w:rsid w:val="00C17E24"/>
    <w:rsid w:val="00C2016C"/>
    <w:rsid w:val="00C20770"/>
    <w:rsid w:val="00C208E4"/>
    <w:rsid w:val="00C20F6E"/>
    <w:rsid w:val="00C2142B"/>
    <w:rsid w:val="00C21A99"/>
    <w:rsid w:val="00C21ADA"/>
    <w:rsid w:val="00C2223F"/>
    <w:rsid w:val="00C229B8"/>
    <w:rsid w:val="00C234E2"/>
    <w:rsid w:val="00C23EB6"/>
    <w:rsid w:val="00C241AD"/>
    <w:rsid w:val="00C241CD"/>
    <w:rsid w:val="00C24965"/>
    <w:rsid w:val="00C25193"/>
    <w:rsid w:val="00C2567B"/>
    <w:rsid w:val="00C2582A"/>
    <w:rsid w:val="00C25CE4"/>
    <w:rsid w:val="00C262F8"/>
    <w:rsid w:val="00C26994"/>
    <w:rsid w:val="00C26FD0"/>
    <w:rsid w:val="00C270AE"/>
    <w:rsid w:val="00C27231"/>
    <w:rsid w:val="00C275E0"/>
    <w:rsid w:val="00C30117"/>
    <w:rsid w:val="00C313A3"/>
    <w:rsid w:val="00C313BD"/>
    <w:rsid w:val="00C3151E"/>
    <w:rsid w:val="00C319E3"/>
    <w:rsid w:val="00C33F05"/>
    <w:rsid w:val="00C34084"/>
    <w:rsid w:val="00C3435B"/>
    <w:rsid w:val="00C35642"/>
    <w:rsid w:val="00C3593F"/>
    <w:rsid w:val="00C3665A"/>
    <w:rsid w:val="00C3668F"/>
    <w:rsid w:val="00C367FB"/>
    <w:rsid w:val="00C37376"/>
    <w:rsid w:val="00C37B41"/>
    <w:rsid w:val="00C37BB2"/>
    <w:rsid w:val="00C37F2C"/>
    <w:rsid w:val="00C402AC"/>
    <w:rsid w:val="00C40A83"/>
    <w:rsid w:val="00C40ED3"/>
    <w:rsid w:val="00C414D5"/>
    <w:rsid w:val="00C4194F"/>
    <w:rsid w:val="00C422FD"/>
    <w:rsid w:val="00C42A1C"/>
    <w:rsid w:val="00C43198"/>
    <w:rsid w:val="00C43C9E"/>
    <w:rsid w:val="00C44127"/>
    <w:rsid w:val="00C4483A"/>
    <w:rsid w:val="00C44F6C"/>
    <w:rsid w:val="00C44FCF"/>
    <w:rsid w:val="00C45C4B"/>
    <w:rsid w:val="00C46200"/>
    <w:rsid w:val="00C4680B"/>
    <w:rsid w:val="00C47535"/>
    <w:rsid w:val="00C475CB"/>
    <w:rsid w:val="00C476A5"/>
    <w:rsid w:val="00C50774"/>
    <w:rsid w:val="00C5083C"/>
    <w:rsid w:val="00C50A88"/>
    <w:rsid w:val="00C50AF5"/>
    <w:rsid w:val="00C513B0"/>
    <w:rsid w:val="00C52F33"/>
    <w:rsid w:val="00C5363C"/>
    <w:rsid w:val="00C539A0"/>
    <w:rsid w:val="00C53E5A"/>
    <w:rsid w:val="00C54015"/>
    <w:rsid w:val="00C552C3"/>
    <w:rsid w:val="00C56591"/>
    <w:rsid w:val="00C5678E"/>
    <w:rsid w:val="00C578E0"/>
    <w:rsid w:val="00C57F93"/>
    <w:rsid w:val="00C57FBF"/>
    <w:rsid w:val="00C61244"/>
    <w:rsid w:val="00C613AB"/>
    <w:rsid w:val="00C61AAF"/>
    <w:rsid w:val="00C61AC8"/>
    <w:rsid w:val="00C623A0"/>
    <w:rsid w:val="00C62581"/>
    <w:rsid w:val="00C62675"/>
    <w:rsid w:val="00C62819"/>
    <w:rsid w:val="00C62CD8"/>
    <w:rsid w:val="00C62DF5"/>
    <w:rsid w:val="00C63574"/>
    <w:rsid w:val="00C637E1"/>
    <w:rsid w:val="00C63DA6"/>
    <w:rsid w:val="00C63EB3"/>
    <w:rsid w:val="00C648B6"/>
    <w:rsid w:val="00C64942"/>
    <w:rsid w:val="00C6500B"/>
    <w:rsid w:val="00C65362"/>
    <w:rsid w:val="00C65D19"/>
    <w:rsid w:val="00C65D90"/>
    <w:rsid w:val="00C65F6B"/>
    <w:rsid w:val="00C662CD"/>
    <w:rsid w:val="00C667B6"/>
    <w:rsid w:val="00C670E0"/>
    <w:rsid w:val="00C67704"/>
    <w:rsid w:val="00C67A79"/>
    <w:rsid w:val="00C67B5A"/>
    <w:rsid w:val="00C67C99"/>
    <w:rsid w:val="00C67E30"/>
    <w:rsid w:val="00C70B2A"/>
    <w:rsid w:val="00C70B54"/>
    <w:rsid w:val="00C71146"/>
    <w:rsid w:val="00C7215C"/>
    <w:rsid w:val="00C72767"/>
    <w:rsid w:val="00C72D32"/>
    <w:rsid w:val="00C73438"/>
    <w:rsid w:val="00C73484"/>
    <w:rsid w:val="00C737A4"/>
    <w:rsid w:val="00C73B04"/>
    <w:rsid w:val="00C745BC"/>
    <w:rsid w:val="00C74A88"/>
    <w:rsid w:val="00C75E0A"/>
    <w:rsid w:val="00C76870"/>
    <w:rsid w:val="00C76935"/>
    <w:rsid w:val="00C76D7D"/>
    <w:rsid w:val="00C7781B"/>
    <w:rsid w:val="00C80831"/>
    <w:rsid w:val="00C80952"/>
    <w:rsid w:val="00C80CFA"/>
    <w:rsid w:val="00C81034"/>
    <w:rsid w:val="00C818BD"/>
    <w:rsid w:val="00C8228B"/>
    <w:rsid w:val="00C825F7"/>
    <w:rsid w:val="00C82BE2"/>
    <w:rsid w:val="00C8314A"/>
    <w:rsid w:val="00C83814"/>
    <w:rsid w:val="00C83AA4"/>
    <w:rsid w:val="00C83B3E"/>
    <w:rsid w:val="00C83F4A"/>
    <w:rsid w:val="00C84191"/>
    <w:rsid w:val="00C84FC0"/>
    <w:rsid w:val="00C8524E"/>
    <w:rsid w:val="00C852B6"/>
    <w:rsid w:val="00C85CC0"/>
    <w:rsid w:val="00C86581"/>
    <w:rsid w:val="00C86768"/>
    <w:rsid w:val="00C86BDD"/>
    <w:rsid w:val="00C87803"/>
    <w:rsid w:val="00C87B24"/>
    <w:rsid w:val="00C87C9F"/>
    <w:rsid w:val="00C90604"/>
    <w:rsid w:val="00C90939"/>
    <w:rsid w:val="00C90B8C"/>
    <w:rsid w:val="00C9116A"/>
    <w:rsid w:val="00C913E9"/>
    <w:rsid w:val="00C9193D"/>
    <w:rsid w:val="00C919E3"/>
    <w:rsid w:val="00C91C9B"/>
    <w:rsid w:val="00C92907"/>
    <w:rsid w:val="00C933D3"/>
    <w:rsid w:val="00C93C75"/>
    <w:rsid w:val="00C943AB"/>
    <w:rsid w:val="00C9463C"/>
    <w:rsid w:val="00C94FDE"/>
    <w:rsid w:val="00C954B0"/>
    <w:rsid w:val="00C95756"/>
    <w:rsid w:val="00C95A7F"/>
    <w:rsid w:val="00C9605F"/>
    <w:rsid w:val="00C962FC"/>
    <w:rsid w:val="00C964A3"/>
    <w:rsid w:val="00C96FD4"/>
    <w:rsid w:val="00C97F2B"/>
    <w:rsid w:val="00CA01DC"/>
    <w:rsid w:val="00CA1574"/>
    <w:rsid w:val="00CA1CB7"/>
    <w:rsid w:val="00CA2A34"/>
    <w:rsid w:val="00CA2D1B"/>
    <w:rsid w:val="00CA449C"/>
    <w:rsid w:val="00CA4BFC"/>
    <w:rsid w:val="00CA503A"/>
    <w:rsid w:val="00CA5A6F"/>
    <w:rsid w:val="00CA5C27"/>
    <w:rsid w:val="00CA5C6B"/>
    <w:rsid w:val="00CA5F8B"/>
    <w:rsid w:val="00CA6068"/>
    <w:rsid w:val="00CA6993"/>
    <w:rsid w:val="00CA6B9D"/>
    <w:rsid w:val="00CB0961"/>
    <w:rsid w:val="00CB147D"/>
    <w:rsid w:val="00CB1BC5"/>
    <w:rsid w:val="00CB2599"/>
    <w:rsid w:val="00CB318E"/>
    <w:rsid w:val="00CB34E8"/>
    <w:rsid w:val="00CB4C35"/>
    <w:rsid w:val="00CB4C79"/>
    <w:rsid w:val="00CB4D0E"/>
    <w:rsid w:val="00CB4F8E"/>
    <w:rsid w:val="00CB50E8"/>
    <w:rsid w:val="00CB6F4F"/>
    <w:rsid w:val="00CB70AA"/>
    <w:rsid w:val="00CB743D"/>
    <w:rsid w:val="00CB78C9"/>
    <w:rsid w:val="00CB7B26"/>
    <w:rsid w:val="00CC0155"/>
    <w:rsid w:val="00CC0458"/>
    <w:rsid w:val="00CC1F07"/>
    <w:rsid w:val="00CC2054"/>
    <w:rsid w:val="00CC24CE"/>
    <w:rsid w:val="00CC24EF"/>
    <w:rsid w:val="00CC2847"/>
    <w:rsid w:val="00CC3C7D"/>
    <w:rsid w:val="00CC44EA"/>
    <w:rsid w:val="00CC5A3F"/>
    <w:rsid w:val="00CC5F70"/>
    <w:rsid w:val="00CC5FB7"/>
    <w:rsid w:val="00CC62C1"/>
    <w:rsid w:val="00CC6812"/>
    <w:rsid w:val="00CC6C61"/>
    <w:rsid w:val="00CC6CAA"/>
    <w:rsid w:val="00CC7618"/>
    <w:rsid w:val="00CC7AA5"/>
    <w:rsid w:val="00CC7CD7"/>
    <w:rsid w:val="00CD0314"/>
    <w:rsid w:val="00CD06FC"/>
    <w:rsid w:val="00CD0782"/>
    <w:rsid w:val="00CD0D42"/>
    <w:rsid w:val="00CD110F"/>
    <w:rsid w:val="00CD1894"/>
    <w:rsid w:val="00CD1EA9"/>
    <w:rsid w:val="00CD220F"/>
    <w:rsid w:val="00CD22C4"/>
    <w:rsid w:val="00CD2312"/>
    <w:rsid w:val="00CD3018"/>
    <w:rsid w:val="00CD3375"/>
    <w:rsid w:val="00CD390A"/>
    <w:rsid w:val="00CD3C1E"/>
    <w:rsid w:val="00CD4D84"/>
    <w:rsid w:val="00CD5271"/>
    <w:rsid w:val="00CD5FA9"/>
    <w:rsid w:val="00CD6614"/>
    <w:rsid w:val="00CD6CB5"/>
    <w:rsid w:val="00CD7A78"/>
    <w:rsid w:val="00CD7F52"/>
    <w:rsid w:val="00CE015F"/>
    <w:rsid w:val="00CE0255"/>
    <w:rsid w:val="00CE12DD"/>
    <w:rsid w:val="00CE1C65"/>
    <w:rsid w:val="00CE1C72"/>
    <w:rsid w:val="00CE1DD9"/>
    <w:rsid w:val="00CE1F2A"/>
    <w:rsid w:val="00CE2298"/>
    <w:rsid w:val="00CE30F4"/>
    <w:rsid w:val="00CE3675"/>
    <w:rsid w:val="00CE4256"/>
    <w:rsid w:val="00CE4879"/>
    <w:rsid w:val="00CE4D07"/>
    <w:rsid w:val="00CE4EEC"/>
    <w:rsid w:val="00CE4F24"/>
    <w:rsid w:val="00CE5771"/>
    <w:rsid w:val="00CE615F"/>
    <w:rsid w:val="00CE621B"/>
    <w:rsid w:val="00CE62A4"/>
    <w:rsid w:val="00CE6402"/>
    <w:rsid w:val="00CE64C4"/>
    <w:rsid w:val="00CE6BBB"/>
    <w:rsid w:val="00CE6D23"/>
    <w:rsid w:val="00CE7162"/>
    <w:rsid w:val="00CE7715"/>
    <w:rsid w:val="00CF01F1"/>
    <w:rsid w:val="00CF08F9"/>
    <w:rsid w:val="00CF0D11"/>
    <w:rsid w:val="00CF110F"/>
    <w:rsid w:val="00CF12BF"/>
    <w:rsid w:val="00CF14C3"/>
    <w:rsid w:val="00CF1D98"/>
    <w:rsid w:val="00CF1F00"/>
    <w:rsid w:val="00CF22B4"/>
    <w:rsid w:val="00CF2E90"/>
    <w:rsid w:val="00CF3AF5"/>
    <w:rsid w:val="00CF4C0D"/>
    <w:rsid w:val="00CF5043"/>
    <w:rsid w:val="00CF5BDF"/>
    <w:rsid w:val="00CF64C8"/>
    <w:rsid w:val="00CF664C"/>
    <w:rsid w:val="00CF66EF"/>
    <w:rsid w:val="00CF6CD6"/>
    <w:rsid w:val="00CF76CD"/>
    <w:rsid w:val="00D0011F"/>
    <w:rsid w:val="00D00F6E"/>
    <w:rsid w:val="00D00FD5"/>
    <w:rsid w:val="00D0137D"/>
    <w:rsid w:val="00D013C4"/>
    <w:rsid w:val="00D019AA"/>
    <w:rsid w:val="00D01EDA"/>
    <w:rsid w:val="00D01F1D"/>
    <w:rsid w:val="00D027D0"/>
    <w:rsid w:val="00D02FC2"/>
    <w:rsid w:val="00D035D5"/>
    <w:rsid w:val="00D0379E"/>
    <w:rsid w:val="00D04085"/>
    <w:rsid w:val="00D0465B"/>
    <w:rsid w:val="00D052D8"/>
    <w:rsid w:val="00D05703"/>
    <w:rsid w:val="00D05FB1"/>
    <w:rsid w:val="00D0601B"/>
    <w:rsid w:val="00D07B9B"/>
    <w:rsid w:val="00D10AED"/>
    <w:rsid w:val="00D10CB2"/>
    <w:rsid w:val="00D10CBC"/>
    <w:rsid w:val="00D1113F"/>
    <w:rsid w:val="00D11910"/>
    <w:rsid w:val="00D11A0C"/>
    <w:rsid w:val="00D11BA8"/>
    <w:rsid w:val="00D1205B"/>
    <w:rsid w:val="00D12656"/>
    <w:rsid w:val="00D13395"/>
    <w:rsid w:val="00D1345B"/>
    <w:rsid w:val="00D1386A"/>
    <w:rsid w:val="00D13E90"/>
    <w:rsid w:val="00D13FE6"/>
    <w:rsid w:val="00D145DC"/>
    <w:rsid w:val="00D148FC"/>
    <w:rsid w:val="00D1592E"/>
    <w:rsid w:val="00D16916"/>
    <w:rsid w:val="00D16966"/>
    <w:rsid w:val="00D17A23"/>
    <w:rsid w:val="00D17C2C"/>
    <w:rsid w:val="00D17E16"/>
    <w:rsid w:val="00D214F8"/>
    <w:rsid w:val="00D22B5E"/>
    <w:rsid w:val="00D2405D"/>
    <w:rsid w:val="00D24C8B"/>
    <w:rsid w:val="00D24F2E"/>
    <w:rsid w:val="00D253BB"/>
    <w:rsid w:val="00D256E3"/>
    <w:rsid w:val="00D25AA1"/>
    <w:rsid w:val="00D2600B"/>
    <w:rsid w:val="00D2664A"/>
    <w:rsid w:val="00D26DD1"/>
    <w:rsid w:val="00D27C49"/>
    <w:rsid w:val="00D300FB"/>
    <w:rsid w:val="00D31F37"/>
    <w:rsid w:val="00D324BF"/>
    <w:rsid w:val="00D32889"/>
    <w:rsid w:val="00D33291"/>
    <w:rsid w:val="00D337E3"/>
    <w:rsid w:val="00D33906"/>
    <w:rsid w:val="00D33F8B"/>
    <w:rsid w:val="00D348CC"/>
    <w:rsid w:val="00D34A3F"/>
    <w:rsid w:val="00D34AE0"/>
    <w:rsid w:val="00D35796"/>
    <w:rsid w:val="00D35E04"/>
    <w:rsid w:val="00D3654E"/>
    <w:rsid w:val="00D36C13"/>
    <w:rsid w:val="00D36E14"/>
    <w:rsid w:val="00D376BC"/>
    <w:rsid w:val="00D4046B"/>
    <w:rsid w:val="00D40D46"/>
    <w:rsid w:val="00D40E36"/>
    <w:rsid w:val="00D40E50"/>
    <w:rsid w:val="00D41709"/>
    <w:rsid w:val="00D41977"/>
    <w:rsid w:val="00D41CC3"/>
    <w:rsid w:val="00D41D11"/>
    <w:rsid w:val="00D42849"/>
    <w:rsid w:val="00D43390"/>
    <w:rsid w:val="00D4392D"/>
    <w:rsid w:val="00D43B60"/>
    <w:rsid w:val="00D44CA0"/>
    <w:rsid w:val="00D44D3E"/>
    <w:rsid w:val="00D45DBF"/>
    <w:rsid w:val="00D4632E"/>
    <w:rsid w:val="00D46426"/>
    <w:rsid w:val="00D46963"/>
    <w:rsid w:val="00D46EDB"/>
    <w:rsid w:val="00D46EF1"/>
    <w:rsid w:val="00D4793F"/>
    <w:rsid w:val="00D47BF1"/>
    <w:rsid w:val="00D504CD"/>
    <w:rsid w:val="00D509F4"/>
    <w:rsid w:val="00D50D05"/>
    <w:rsid w:val="00D51494"/>
    <w:rsid w:val="00D516AF"/>
    <w:rsid w:val="00D51789"/>
    <w:rsid w:val="00D51AB9"/>
    <w:rsid w:val="00D52250"/>
    <w:rsid w:val="00D52DE8"/>
    <w:rsid w:val="00D5404F"/>
    <w:rsid w:val="00D54910"/>
    <w:rsid w:val="00D54F84"/>
    <w:rsid w:val="00D5561A"/>
    <w:rsid w:val="00D55869"/>
    <w:rsid w:val="00D55965"/>
    <w:rsid w:val="00D56256"/>
    <w:rsid w:val="00D562BD"/>
    <w:rsid w:val="00D56801"/>
    <w:rsid w:val="00D56C7B"/>
    <w:rsid w:val="00D56E55"/>
    <w:rsid w:val="00D57314"/>
    <w:rsid w:val="00D57B68"/>
    <w:rsid w:val="00D60CC1"/>
    <w:rsid w:val="00D60D2D"/>
    <w:rsid w:val="00D61125"/>
    <w:rsid w:val="00D6199D"/>
    <w:rsid w:val="00D61FFE"/>
    <w:rsid w:val="00D621EA"/>
    <w:rsid w:val="00D62456"/>
    <w:rsid w:val="00D629EF"/>
    <w:rsid w:val="00D62B63"/>
    <w:rsid w:val="00D632D2"/>
    <w:rsid w:val="00D635FC"/>
    <w:rsid w:val="00D63B71"/>
    <w:rsid w:val="00D64D0A"/>
    <w:rsid w:val="00D6520B"/>
    <w:rsid w:val="00D65F5E"/>
    <w:rsid w:val="00D66411"/>
    <w:rsid w:val="00D66D4F"/>
    <w:rsid w:val="00D67AD5"/>
    <w:rsid w:val="00D67E65"/>
    <w:rsid w:val="00D702D1"/>
    <w:rsid w:val="00D706F7"/>
    <w:rsid w:val="00D70A7D"/>
    <w:rsid w:val="00D71986"/>
    <w:rsid w:val="00D71AC0"/>
    <w:rsid w:val="00D73314"/>
    <w:rsid w:val="00D7395F"/>
    <w:rsid w:val="00D73D67"/>
    <w:rsid w:val="00D73E96"/>
    <w:rsid w:val="00D73FD3"/>
    <w:rsid w:val="00D741CF"/>
    <w:rsid w:val="00D747D5"/>
    <w:rsid w:val="00D74B5C"/>
    <w:rsid w:val="00D7536A"/>
    <w:rsid w:val="00D76322"/>
    <w:rsid w:val="00D765C1"/>
    <w:rsid w:val="00D76761"/>
    <w:rsid w:val="00D7713E"/>
    <w:rsid w:val="00D8127C"/>
    <w:rsid w:val="00D814C1"/>
    <w:rsid w:val="00D81938"/>
    <w:rsid w:val="00D81D02"/>
    <w:rsid w:val="00D81EFD"/>
    <w:rsid w:val="00D8273B"/>
    <w:rsid w:val="00D82F5E"/>
    <w:rsid w:val="00D83612"/>
    <w:rsid w:val="00D84D09"/>
    <w:rsid w:val="00D85CB8"/>
    <w:rsid w:val="00D85D1E"/>
    <w:rsid w:val="00D85DEB"/>
    <w:rsid w:val="00D86929"/>
    <w:rsid w:val="00D87917"/>
    <w:rsid w:val="00D90198"/>
    <w:rsid w:val="00D90B7E"/>
    <w:rsid w:val="00D9119B"/>
    <w:rsid w:val="00D913FB"/>
    <w:rsid w:val="00D91587"/>
    <w:rsid w:val="00D916C9"/>
    <w:rsid w:val="00D91AA8"/>
    <w:rsid w:val="00D92097"/>
    <w:rsid w:val="00D922EE"/>
    <w:rsid w:val="00D926EB"/>
    <w:rsid w:val="00D928A1"/>
    <w:rsid w:val="00D92A5A"/>
    <w:rsid w:val="00D92CC9"/>
    <w:rsid w:val="00D930F5"/>
    <w:rsid w:val="00D932EE"/>
    <w:rsid w:val="00D9336D"/>
    <w:rsid w:val="00D93AE2"/>
    <w:rsid w:val="00D93C80"/>
    <w:rsid w:val="00D93DFD"/>
    <w:rsid w:val="00D93FEF"/>
    <w:rsid w:val="00D94D2B"/>
    <w:rsid w:val="00D94E1C"/>
    <w:rsid w:val="00D951FE"/>
    <w:rsid w:val="00D96F37"/>
    <w:rsid w:val="00D974B2"/>
    <w:rsid w:val="00DA05AA"/>
    <w:rsid w:val="00DA0A8E"/>
    <w:rsid w:val="00DA0F0D"/>
    <w:rsid w:val="00DA10D3"/>
    <w:rsid w:val="00DA112B"/>
    <w:rsid w:val="00DA15BA"/>
    <w:rsid w:val="00DA1707"/>
    <w:rsid w:val="00DA22A7"/>
    <w:rsid w:val="00DA2343"/>
    <w:rsid w:val="00DA2542"/>
    <w:rsid w:val="00DA2C43"/>
    <w:rsid w:val="00DA309C"/>
    <w:rsid w:val="00DA328C"/>
    <w:rsid w:val="00DA3526"/>
    <w:rsid w:val="00DA37A4"/>
    <w:rsid w:val="00DA3FE2"/>
    <w:rsid w:val="00DA4793"/>
    <w:rsid w:val="00DA4C00"/>
    <w:rsid w:val="00DA4F89"/>
    <w:rsid w:val="00DA5058"/>
    <w:rsid w:val="00DA5634"/>
    <w:rsid w:val="00DA56DC"/>
    <w:rsid w:val="00DA58EA"/>
    <w:rsid w:val="00DA5A39"/>
    <w:rsid w:val="00DA5C1F"/>
    <w:rsid w:val="00DA61BB"/>
    <w:rsid w:val="00DA7D08"/>
    <w:rsid w:val="00DB04A8"/>
    <w:rsid w:val="00DB0E1E"/>
    <w:rsid w:val="00DB1417"/>
    <w:rsid w:val="00DB1B00"/>
    <w:rsid w:val="00DB24AE"/>
    <w:rsid w:val="00DB2C4E"/>
    <w:rsid w:val="00DB32DE"/>
    <w:rsid w:val="00DB3C52"/>
    <w:rsid w:val="00DB408F"/>
    <w:rsid w:val="00DB4EE4"/>
    <w:rsid w:val="00DB5908"/>
    <w:rsid w:val="00DB6747"/>
    <w:rsid w:val="00DB7149"/>
    <w:rsid w:val="00DB7DED"/>
    <w:rsid w:val="00DB7F0E"/>
    <w:rsid w:val="00DC06D0"/>
    <w:rsid w:val="00DC0919"/>
    <w:rsid w:val="00DC0C52"/>
    <w:rsid w:val="00DC0C65"/>
    <w:rsid w:val="00DC0D48"/>
    <w:rsid w:val="00DC0F8C"/>
    <w:rsid w:val="00DC2867"/>
    <w:rsid w:val="00DC2E8C"/>
    <w:rsid w:val="00DC32C3"/>
    <w:rsid w:val="00DC3A8A"/>
    <w:rsid w:val="00DC4220"/>
    <w:rsid w:val="00DC4966"/>
    <w:rsid w:val="00DC49D1"/>
    <w:rsid w:val="00DC4A95"/>
    <w:rsid w:val="00DC4FBD"/>
    <w:rsid w:val="00DC5064"/>
    <w:rsid w:val="00DC5C5F"/>
    <w:rsid w:val="00DC5EE2"/>
    <w:rsid w:val="00DC6745"/>
    <w:rsid w:val="00DC6A0A"/>
    <w:rsid w:val="00DC6A12"/>
    <w:rsid w:val="00DC6A5F"/>
    <w:rsid w:val="00DC7A19"/>
    <w:rsid w:val="00DC7C0D"/>
    <w:rsid w:val="00DC7F14"/>
    <w:rsid w:val="00DD022F"/>
    <w:rsid w:val="00DD04EE"/>
    <w:rsid w:val="00DD0AC1"/>
    <w:rsid w:val="00DD0C91"/>
    <w:rsid w:val="00DD0E13"/>
    <w:rsid w:val="00DD17D2"/>
    <w:rsid w:val="00DD205E"/>
    <w:rsid w:val="00DD22C1"/>
    <w:rsid w:val="00DD22CB"/>
    <w:rsid w:val="00DD2434"/>
    <w:rsid w:val="00DD2785"/>
    <w:rsid w:val="00DD29A4"/>
    <w:rsid w:val="00DD2C2C"/>
    <w:rsid w:val="00DD3413"/>
    <w:rsid w:val="00DD3701"/>
    <w:rsid w:val="00DD3FA4"/>
    <w:rsid w:val="00DD4E75"/>
    <w:rsid w:val="00DD53CB"/>
    <w:rsid w:val="00DD5718"/>
    <w:rsid w:val="00DD591B"/>
    <w:rsid w:val="00DD5C51"/>
    <w:rsid w:val="00DD6A84"/>
    <w:rsid w:val="00DD6DD8"/>
    <w:rsid w:val="00DD79F2"/>
    <w:rsid w:val="00DD7D25"/>
    <w:rsid w:val="00DE0166"/>
    <w:rsid w:val="00DE139F"/>
    <w:rsid w:val="00DE158F"/>
    <w:rsid w:val="00DE25AE"/>
    <w:rsid w:val="00DE27AE"/>
    <w:rsid w:val="00DE28C7"/>
    <w:rsid w:val="00DE29AC"/>
    <w:rsid w:val="00DE2C32"/>
    <w:rsid w:val="00DE2D20"/>
    <w:rsid w:val="00DE3C96"/>
    <w:rsid w:val="00DE496D"/>
    <w:rsid w:val="00DE49DF"/>
    <w:rsid w:val="00DE510B"/>
    <w:rsid w:val="00DE5454"/>
    <w:rsid w:val="00DE5CA0"/>
    <w:rsid w:val="00DE7326"/>
    <w:rsid w:val="00DF03D0"/>
    <w:rsid w:val="00DF09B2"/>
    <w:rsid w:val="00DF0C3C"/>
    <w:rsid w:val="00DF0E56"/>
    <w:rsid w:val="00DF2A7F"/>
    <w:rsid w:val="00DF2C6C"/>
    <w:rsid w:val="00DF2DF8"/>
    <w:rsid w:val="00DF3069"/>
    <w:rsid w:val="00DF3B7C"/>
    <w:rsid w:val="00DF3C5F"/>
    <w:rsid w:val="00DF4031"/>
    <w:rsid w:val="00DF410D"/>
    <w:rsid w:val="00DF4602"/>
    <w:rsid w:val="00DF4917"/>
    <w:rsid w:val="00DF492C"/>
    <w:rsid w:val="00DF4985"/>
    <w:rsid w:val="00DF4BE0"/>
    <w:rsid w:val="00DF5BB8"/>
    <w:rsid w:val="00DF61F5"/>
    <w:rsid w:val="00DF6AB7"/>
    <w:rsid w:val="00DF6FF4"/>
    <w:rsid w:val="00DF795E"/>
    <w:rsid w:val="00E00226"/>
    <w:rsid w:val="00E00262"/>
    <w:rsid w:val="00E002B2"/>
    <w:rsid w:val="00E00D6D"/>
    <w:rsid w:val="00E01172"/>
    <w:rsid w:val="00E015EB"/>
    <w:rsid w:val="00E01D54"/>
    <w:rsid w:val="00E02319"/>
    <w:rsid w:val="00E02AD9"/>
    <w:rsid w:val="00E02C46"/>
    <w:rsid w:val="00E03321"/>
    <w:rsid w:val="00E035BE"/>
    <w:rsid w:val="00E03FAD"/>
    <w:rsid w:val="00E049FE"/>
    <w:rsid w:val="00E04BB2"/>
    <w:rsid w:val="00E05629"/>
    <w:rsid w:val="00E05C63"/>
    <w:rsid w:val="00E06320"/>
    <w:rsid w:val="00E06776"/>
    <w:rsid w:val="00E06B1F"/>
    <w:rsid w:val="00E06C4B"/>
    <w:rsid w:val="00E07096"/>
    <w:rsid w:val="00E070AC"/>
    <w:rsid w:val="00E07722"/>
    <w:rsid w:val="00E07DA9"/>
    <w:rsid w:val="00E10189"/>
    <w:rsid w:val="00E10FBD"/>
    <w:rsid w:val="00E11A5B"/>
    <w:rsid w:val="00E11DEA"/>
    <w:rsid w:val="00E12644"/>
    <w:rsid w:val="00E13534"/>
    <w:rsid w:val="00E135B4"/>
    <w:rsid w:val="00E138D9"/>
    <w:rsid w:val="00E13CB6"/>
    <w:rsid w:val="00E146A4"/>
    <w:rsid w:val="00E14C61"/>
    <w:rsid w:val="00E151E8"/>
    <w:rsid w:val="00E155B4"/>
    <w:rsid w:val="00E15645"/>
    <w:rsid w:val="00E15646"/>
    <w:rsid w:val="00E1632E"/>
    <w:rsid w:val="00E1784C"/>
    <w:rsid w:val="00E2026D"/>
    <w:rsid w:val="00E2030F"/>
    <w:rsid w:val="00E207C7"/>
    <w:rsid w:val="00E20F2F"/>
    <w:rsid w:val="00E21139"/>
    <w:rsid w:val="00E21948"/>
    <w:rsid w:val="00E21E8F"/>
    <w:rsid w:val="00E22179"/>
    <w:rsid w:val="00E22B3B"/>
    <w:rsid w:val="00E22D45"/>
    <w:rsid w:val="00E22F8B"/>
    <w:rsid w:val="00E22FE8"/>
    <w:rsid w:val="00E234EB"/>
    <w:rsid w:val="00E23FBA"/>
    <w:rsid w:val="00E242BB"/>
    <w:rsid w:val="00E24701"/>
    <w:rsid w:val="00E24BA5"/>
    <w:rsid w:val="00E25279"/>
    <w:rsid w:val="00E25503"/>
    <w:rsid w:val="00E2576A"/>
    <w:rsid w:val="00E26C5B"/>
    <w:rsid w:val="00E27F89"/>
    <w:rsid w:val="00E308D8"/>
    <w:rsid w:val="00E316FA"/>
    <w:rsid w:val="00E317BD"/>
    <w:rsid w:val="00E318E3"/>
    <w:rsid w:val="00E31F89"/>
    <w:rsid w:val="00E32035"/>
    <w:rsid w:val="00E340C7"/>
    <w:rsid w:val="00E3520C"/>
    <w:rsid w:val="00E3680E"/>
    <w:rsid w:val="00E369EE"/>
    <w:rsid w:val="00E36F3A"/>
    <w:rsid w:val="00E37569"/>
    <w:rsid w:val="00E375C3"/>
    <w:rsid w:val="00E37A2A"/>
    <w:rsid w:val="00E4123D"/>
    <w:rsid w:val="00E412DB"/>
    <w:rsid w:val="00E41CBA"/>
    <w:rsid w:val="00E427E4"/>
    <w:rsid w:val="00E42B94"/>
    <w:rsid w:val="00E43310"/>
    <w:rsid w:val="00E4357D"/>
    <w:rsid w:val="00E43CEE"/>
    <w:rsid w:val="00E43DCA"/>
    <w:rsid w:val="00E44064"/>
    <w:rsid w:val="00E44A4F"/>
    <w:rsid w:val="00E44CD3"/>
    <w:rsid w:val="00E45004"/>
    <w:rsid w:val="00E45197"/>
    <w:rsid w:val="00E457F3"/>
    <w:rsid w:val="00E46A66"/>
    <w:rsid w:val="00E46A8D"/>
    <w:rsid w:val="00E47624"/>
    <w:rsid w:val="00E501B3"/>
    <w:rsid w:val="00E5058B"/>
    <w:rsid w:val="00E50B98"/>
    <w:rsid w:val="00E50C07"/>
    <w:rsid w:val="00E50E89"/>
    <w:rsid w:val="00E50F27"/>
    <w:rsid w:val="00E51E39"/>
    <w:rsid w:val="00E52003"/>
    <w:rsid w:val="00E52153"/>
    <w:rsid w:val="00E523C3"/>
    <w:rsid w:val="00E52A5A"/>
    <w:rsid w:val="00E52D1B"/>
    <w:rsid w:val="00E532CC"/>
    <w:rsid w:val="00E533D2"/>
    <w:rsid w:val="00E53683"/>
    <w:rsid w:val="00E555F2"/>
    <w:rsid w:val="00E55888"/>
    <w:rsid w:val="00E55C21"/>
    <w:rsid w:val="00E5774F"/>
    <w:rsid w:val="00E5785E"/>
    <w:rsid w:val="00E579AD"/>
    <w:rsid w:val="00E57E82"/>
    <w:rsid w:val="00E60EB1"/>
    <w:rsid w:val="00E610DA"/>
    <w:rsid w:val="00E61593"/>
    <w:rsid w:val="00E619BE"/>
    <w:rsid w:val="00E61B79"/>
    <w:rsid w:val="00E61E08"/>
    <w:rsid w:val="00E627FA"/>
    <w:rsid w:val="00E632DE"/>
    <w:rsid w:val="00E63A0F"/>
    <w:rsid w:val="00E63F97"/>
    <w:rsid w:val="00E6487C"/>
    <w:rsid w:val="00E652FD"/>
    <w:rsid w:val="00E658C2"/>
    <w:rsid w:val="00E65CAA"/>
    <w:rsid w:val="00E66E88"/>
    <w:rsid w:val="00E67946"/>
    <w:rsid w:val="00E67F08"/>
    <w:rsid w:val="00E7067B"/>
    <w:rsid w:val="00E70B1E"/>
    <w:rsid w:val="00E70F3D"/>
    <w:rsid w:val="00E7102C"/>
    <w:rsid w:val="00E710EC"/>
    <w:rsid w:val="00E72114"/>
    <w:rsid w:val="00E725CE"/>
    <w:rsid w:val="00E7290A"/>
    <w:rsid w:val="00E72A5E"/>
    <w:rsid w:val="00E72B1D"/>
    <w:rsid w:val="00E73ABB"/>
    <w:rsid w:val="00E73D82"/>
    <w:rsid w:val="00E73E9D"/>
    <w:rsid w:val="00E73F62"/>
    <w:rsid w:val="00E753B0"/>
    <w:rsid w:val="00E75537"/>
    <w:rsid w:val="00E75944"/>
    <w:rsid w:val="00E75A28"/>
    <w:rsid w:val="00E75BC9"/>
    <w:rsid w:val="00E761D4"/>
    <w:rsid w:val="00E76274"/>
    <w:rsid w:val="00E76460"/>
    <w:rsid w:val="00E76D9A"/>
    <w:rsid w:val="00E773F0"/>
    <w:rsid w:val="00E7759C"/>
    <w:rsid w:val="00E77E73"/>
    <w:rsid w:val="00E800A0"/>
    <w:rsid w:val="00E8118B"/>
    <w:rsid w:val="00E812C2"/>
    <w:rsid w:val="00E813E1"/>
    <w:rsid w:val="00E81A64"/>
    <w:rsid w:val="00E82D9F"/>
    <w:rsid w:val="00E8342A"/>
    <w:rsid w:val="00E83F9E"/>
    <w:rsid w:val="00E84365"/>
    <w:rsid w:val="00E8438E"/>
    <w:rsid w:val="00E845F2"/>
    <w:rsid w:val="00E8473B"/>
    <w:rsid w:val="00E84F21"/>
    <w:rsid w:val="00E85349"/>
    <w:rsid w:val="00E857DC"/>
    <w:rsid w:val="00E85BF9"/>
    <w:rsid w:val="00E85E0E"/>
    <w:rsid w:val="00E86A51"/>
    <w:rsid w:val="00E86F06"/>
    <w:rsid w:val="00E87904"/>
    <w:rsid w:val="00E9094D"/>
    <w:rsid w:val="00E90B5B"/>
    <w:rsid w:val="00E910EE"/>
    <w:rsid w:val="00E91123"/>
    <w:rsid w:val="00E920DD"/>
    <w:rsid w:val="00E9250A"/>
    <w:rsid w:val="00E925F3"/>
    <w:rsid w:val="00E92F25"/>
    <w:rsid w:val="00E934CF"/>
    <w:rsid w:val="00E93FC7"/>
    <w:rsid w:val="00E94391"/>
    <w:rsid w:val="00E949AB"/>
    <w:rsid w:val="00E949C3"/>
    <w:rsid w:val="00E9566A"/>
    <w:rsid w:val="00E95D45"/>
    <w:rsid w:val="00E96AE9"/>
    <w:rsid w:val="00E976FA"/>
    <w:rsid w:val="00E97996"/>
    <w:rsid w:val="00E979F6"/>
    <w:rsid w:val="00E97D6C"/>
    <w:rsid w:val="00EA050A"/>
    <w:rsid w:val="00EA0622"/>
    <w:rsid w:val="00EA073B"/>
    <w:rsid w:val="00EA0C95"/>
    <w:rsid w:val="00EA160F"/>
    <w:rsid w:val="00EA1618"/>
    <w:rsid w:val="00EA25DD"/>
    <w:rsid w:val="00EA2CCC"/>
    <w:rsid w:val="00EA2F8B"/>
    <w:rsid w:val="00EA35C6"/>
    <w:rsid w:val="00EA3987"/>
    <w:rsid w:val="00EA3DA9"/>
    <w:rsid w:val="00EA49A2"/>
    <w:rsid w:val="00EA519D"/>
    <w:rsid w:val="00EA5464"/>
    <w:rsid w:val="00EA59A6"/>
    <w:rsid w:val="00EA5AA8"/>
    <w:rsid w:val="00EA60EE"/>
    <w:rsid w:val="00EA6356"/>
    <w:rsid w:val="00EA7183"/>
    <w:rsid w:val="00EA7965"/>
    <w:rsid w:val="00EA79F0"/>
    <w:rsid w:val="00EB169D"/>
    <w:rsid w:val="00EB237F"/>
    <w:rsid w:val="00EB2606"/>
    <w:rsid w:val="00EB29F2"/>
    <w:rsid w:val="00EB2DAF"/>
    <w:rsid w:val="00EB397F"/>
    <w:rsid w:val="00EB3E96"/>
    <w:rsid w:val="00EB3F4E"/>
    <w:rsid w:val="00EB499A"/>
    <w:rsid w:val="00EB56C0"/>
    <w:rsid w:val="00EB56C3"/>
    <w:rsid w:val="00EB60CA"/>
    <w:rsid w:val="00EB65AE"/>
    <w:rsid w:val="00EB665D"/>
    <w:rsid w:val="00EB6951"/>
    <w:rsid w:val="00EB70DD"/>
    <w:rsid w:val="00EB7349"/>
    <w:rsid w:val="00EC0010"/>
    <w:rsid w:val="00EC0908"/>
    <w:rsid w:val="00EC154A"/>
    <w:rsid w:val="00EC15EC"/>
    <w:rsid w:val="00EC178E"/>
    <w:rsid w:val="00EC18A5"/>
    <w:rsid w:val="00EC1D20"/>
    <w:rsid w:val="00EC2038"/>
    <w:rsid w:val="00EC21D5"/>
    <w:rsid w:val="00EC2912"/>
    <w:rsid w:val="00EC2A49"/>
    <w:rsid w:val="00EC3005"/>
    <w:rsid w:val="00EC33C3"/>
    <w:rsid w:val="00EC3D2E"/>
    <w:rsid w:val="00EC5984"/>
    <w:rsid w:val="00EC5D8C"/>
    <w:rsid w:val="00EC6370"/>
    <w:rsid w:val="00EC64A5"/>
    <w:rsid w:val="00EC6581"/>
    <w:rsid w:val="00EC65EC"/>
    <w:rsid w:val="00EC6743"/>
    <w:rsid w:val="00EC696A"/>
    <w:rsid w:val="00EC6FDA"/>
    <w:rsid w:val="00EC709F"/>
    <w:rsid w:val="00EC7110"/>
    <w:rsid w:val="00EC7142"/>
    <w:rsid w:val="00EC729A"/>
    <w:rsid w:val="00EC74C1"/>
    <w:rsid w:val="00EC7B61"/>
    <w:rsid w:val="00EC7E4A"/>
    <w:rsid w:val="00ED0C80"/>
    <w:rsid w:val="00ED148F"/>
    <w:rsid w:val="00ED18AF"/>
    <w:rsid w:val="00ED1E8C"/>
    <w:rsid w:val="00ED201E"/>
    <w:rsid w:val="00ED2690"/>
    <w:rsid w:val="00ED26B5"/>
    <w:rsid w:val="00ED2832"/>
    <w:rsid w:val="00ED3249"/>
    <w:rsid w:val="00ED34CD"/>
    <w:rsid w:val="00ED38A9"/>
    <w:rsid w:val="00ED459C"/>
    <w:rsid w:val="00ED48F8"/>
    <w:rsid w:val="00ED4A58"/>
    <w:rsid w:val="00ED4C97"/>
    <w:rsid w:val="00ED555B"/>
    <w:rsid w:val="00ED5648"/>
    <w:rsid w:val="00ED595A"/>
    <w:rsid w:val="00ED5CAF"/>
    <w:rsid w:val="00ED5EE4"/>
    <w:rsid w:val="00ED658C"/>
    <w:rsid w:val="00ED740B"/>
    <w:rsid w:val="00ED748D"/>
    <w:rsid w:val="00ED7B90"/>
    <w:rsid w:val="00ED7FCF"/>
    <w:rsid w:val="00EE0C98"/>
    <w:rsid w:val="00EE12E7"/>
    <w:rsid w:val="00EE1869"/>
    <w:rsid w:val="00EE2302"/>
    <w:rsid w:val="00EE23A5"/>
    <w:rsid w:val="00EE2525"/>
    <w:rsid w:val="00EE2589"/>
    <w:rsid w:val="00EE2B4D"/>
    <w:rsid w:val="00EE45B6"/>
    <w:rsid w:val="00EE45F5"/>
    <w:rsid w:val="00EE519C"/>
    <w:rsid w:val="00EE5639"/>
    <w:rsid w:val="00EE58AC"/>
    <w:rsid w:val="00EE5976"/>
    <w:rsid w:val="00EE5D1A"/>
    <w:rsid w:val="00EE60AB"/>
    <w:rsid w:val="00EE635F"/>
    <w:rsid w:val="00EE796B"/>
    <w:rsid w:val="00EE7A7D"/>
    <w:rsid w:val="00EF0194"/>
    <w:rsid w:val="00EF07D7"/>
    <w:rsid w:val="00EF0CA6"/>
    <w:rsid w:val="00EF164A"/>
    <w:rsid w:val="00EF1662"/>
    <w:rsid w:val="00EF18B9"/>
    <w:rsid w:val="00EF25B1"/>
    <w:rsid w:val="00EF26D2"/>
    <w:rsid w:val="00EF2B85"/>
    <w:rsid w:val="00EF380C"/>
    <w:rsid w:val="00EF394C"/>
    <w:rsid w:val="00EF3E06"/>
    <w:rsid w:val="00EF4A96"/>
    <w:rsid w:val="00EF4C54"/>
    <w:rsid w:val="00EF5DF2"/>
    <w:rsid w:val="00EF5E32"/>
    <w:rsid w:val="00EF61A1"/>
    <w:rsid w:val="00EF7930"/>
    <w:rsid w:val="00EF79F6"/>
    <w:rsid w:val="00EF7D76"/>
    <w:rsid w:val="00EF7D95"/>
    <w:rsid w:val="00EF7FB5"/>
    <w:rsid w:val="00F0010E"/>
    <w:rsid w:val="00F016DE"/>
    <w:rsid w:val="00F01EB9"/>
    <w:rsid w:val="00F031AE"/>
    <w:rsid w:val="00F0352C"/>
    <w:rsid w:val="00F03C77"/>
    <w:rsid w:val="00F04D41"/>
    <w:rsid w:val="00F0505B"/>
    <w:rsid w:val="00F05592"/>
    <w:rsid w:val="00F055C3"/>
    <w:rsid w:val="00F05D51"/>
    <w:rsid w:val="00F06D15"/>
    <w:rsid w:val="00F112D0"/>
    <w:rsid w:val="00F11F46"/>
    <w:rsid w:val="00F12202"/>
    <w:rsid w:val="00F12CA8"/>
    <w:rsid w:val="00F12E2E"/>
    <w:rsid w:val="00F13A56"/>
    <w:rsid w:val="00F13F15"/>
    <w:rsid w:val="00F142AC"/>
    <w:rsid w:val="00F142E2"/>
    <w:rsid w:val="00F14425"/>
    <w:rsid w:val="00F144A4"/>
    <w:rsid w:val="00F14A80"/>
    <w:rsid w:val="00F14B69"/>
    <w:rsid w:val="00F14C49"/>
    <w:rsid w:val="00F1517D"/>
    <w:rsid w:val="00F153AC"/>
    <w:rsid w:val="00F15DAF"/>
    <w:rsid w:val="00F15E1A"/>
    <w:rsid w:val="00F15FCB"/>
    <w:rsid w:val="00F16EB7"/>
    <w:rsid w:val="00F1791E"/>
    <w:rsid w:val="00F20D81"/>
    <w:rsid w:val="00F2101B"/>
    <w:rsid w:val="00F21616"/>
    <w:rsid w:val="00F220EF"/>
    <w:rsid w:val="00F22322"/>
    <w:rsid w:val="00F22502"/>
    <w:rsid w:val="00F22991"/>
    <w:rsid w:val="00F238B3"/>
    <w:rsid w:val="00F245FC"/>
    <w:rsid w:val="00F24AAF"/>
    <w:rsid w:val="00F24DCA"/>
    <w:rsid w:val="00F24EFD"/>
    <w:rsid w:val="00F251B8"/>
    <w:rsid w:val="00F260E7"/>
    <w:rsid w:val="00F26350"/>
    <w:rsid w:val="00F270C2"/>
    <w:rsid w:val="00F270C7"/>
    <w:rsid w:val="00F2711B"/>
    <w:rsid w:val="00F272C8"/>
    <w:rsid w:val="00F272E1"/>
    <w:rsid w:val="00F27BF7"/>
    <w:rsid w:val="00F27CA2"/>
    <w:rsid w:val="00F27CB7"/>
    <w:rsid w:val="00F30B15"/>
    <w:rsid w:val="00F316F7"/>
    <w:rsid w:val="00F317AF"/>
    <w:rsid w:val="00F31AD5"/>
    <w:rsid w:val="00F32014"/>
    <w:rsid w:val="00F33533"/>
    <w:rsid w:val="00F33DBE"/>
    <w:rsid w:val="00F33F63"/>
    <w:rsid w:val="00F34487"/>
    <w:rsid w:val="00F345C5"/>
    <w:rsid w:val="00F3496B"/>
    <w:rsid w:val="00F34BB2"/>
    <w:rsid w:val="00F34E6C"/>
    <w:rsid w:val="00F34EEC"/>
    <w:rsid w:val="00F357D3"/>
    <w:rsid w:val="00F3609A"/>
    <w:rsid w:val="00F361AD"/>
    <w:rsid w:val="00F362CB"/>
    <w:rsid w:val="00F364EC"/>
    <w:rsid w:val="00F36925"/>
    <w:rsid w:val="00F369A7"/>
    <w:rsid w:val="00F36BE6"/>
    <w:rsid w:val="00F36F95"/>
    <w:rsid w:val="00F3700B"/>
    <w:rsid w:val="00F37782"/>
    <w:rsid w:val="00F40398"/>
    <w:rsid w:val="00F40690"/>
    <w:rsid w:val="00F40691"/>
    <w:rsid w:val="00F40DDF"/>
    <w:rsid w:val="00F410BA"/>
    <w:rsid w:val="00F4113E"/>
    <w:rsid w:val="00F41BD5"/>
    <w:rsid w:val="00F41C37"/>
    <w:rsid w:val="00F41ED1"/>
    <w:rsid w:val="00F41F1A"/>
    <w:rsid w:val="00F42D54"/>
    <w:rsid w:val="00F431AF"/>
    <w:rsid w:val="00F43346"/>
    <w:rsid w:val="00F4452B"/>
    <w:rsid w:val="00F447D2"/>
    <w:rsid w:val="00F45B6E"/>
    <w:rsid w:val="00F45DB0"/>
    <w:rsid w:val="00F46218"/>
    <w:rsid w:val="00F46C0A"/>
    <w:rsid w:val="00F46CF5"/>
    <w:rsid w:val="00F47D9D"/>
    <w:rsid w:val="00F50D6E"/>
    <w:rsid w:val="00F50DD7"/>
    <w:rsid w:val="00F50E05"/>
    <w:rsid w:val="00F51A28"/>
    <w:rsid w:val="00F51EA4"/>
    <w:rsid w:val="00F51FF9"/>
    <w:rsid w:val="00F52021"/>
    <w:rsid w:val="00F52B41"/>
    <w:rsid w:val="00F52FFF"/>
    <w:rsid w:val="00F5322B"/>
    <w:rsid w:val="00F53C2D"/>
    <w:rsid w:val="00F547D9"/>
    <w:rsid w:val="00F54F0E"/>
    <w:rsid w:val="00F55610"/>
    <w:rsid w:val="00F556D8"/>
    <w:rsid w:val="00F55A12"/>
    <w:rsid w:val="00F55BFC"/>
    <w:rsid w:val="00F56ADF"/>
    <w:rsid w:val="00F56C90"/>
    <w:rsid w:val="00F56CD4"/>
    <w:rsid w:val="00F56CE9"/>
    <w:rsid w:val="00F5742E"/>
    <w:rsid w:val="00F57FCF"/>
    <w:rsid w:val="00F604AF"/>
    <w:rsid w:val="00F6057A"/>
    <w:rsid w:val="00F60FC5"/>
    <w:rsid w:val="00F615C9"/>
    <w:rsid w:val="00F61D44"/>
    <w:rsid w:val="00F62576"/>
    <w:rsid w:val="00F62AE1"/>
    <w:rsid w:val="00F6325B"/>
    <w:rsid w:val="00F63388"/>
    <w:rsid w:val="00F639FF"/>
    <w:rsid w:val="00F63B56"/>
    <w:rsid w:val="00F64136"/>
    <w:rsid w:val="00F64583"/>
    <w:rsid w:val="00F64C2B"/>
    <w:rsid w:val="00F65442"/>
    <w:rsid w:val="00F65A89"/>
    <w:rsid w:val="00F65C81"/>
    <w:rsid w:val="00F66031"/>
    <w:rsid w:val="00F6645A"/>
    <w:rsid w:val="00F66756"/>
    <w:rsid w:val="00F6676C"/>
    <w:rsid w:val="00F67980"/>
    <w:rsid w:val="00F67A53"/>
    <w:rsid w:val="00F67F54"/>
    <w:rsid w:val="00F70967"/>
    <w:rsid w:val="00F71202"/>
    <w:rsid w:val="00F71600"/>
    <w:rsid w:val="00F7198D"/>
    <w:rsid w:val="00F72C9B"/>
    <w:rsid w:val="00F72CE0"/>
    <w:rsid w:val="00F72D62"/>
    <w:rsid w:val="00F749FC"/>
    <w:rsid w:val="00F74BC5"/>
    <w:rsid w:val="00F74DCF"/>
    <w:rsid w:val="00F75E82"/>
    <w:rsid w:val="00F75EC5"/>
    <w:rsid w:val="00F7605F"/>
    <w:rsid w:val="00F76B83"/>
    <w:rsid w:val="00F76D49"/>
    <w:rsid w:val="00F77425"/>
    <w:rsid w:val="00F77C5B"/>
    <w:rsid w:val="00F77F5F"/>
    <w:rsid w:val="00F80FE2"/>
    <w:rsid w:val="00F811B2"/>
    <w:rsid w:val="00F81D53"/>
    <w:rsid w:val="00F82FF4"/>
    <w:rsid w:val="00F83978"/>
    <w:rsid w:val="00F83C1B"/>
    <w:rsid w:val="00F83E60"/>
    <w:rsid w:val="00F83FAF"/>
    <w:rsid w:val="00F841A1"/>
    <w:rsid w:val="00F84F05"/>
    <w:rsid w:val="00F850D4"/>
    <w:rsid w:val="00F85FF4"/>
    <w:rsid w:val="00F86D09"/>
    <w:rsid w:val="00F86F64"/>
    <w:rsid w:val="00F87760"/>
    <w:rsid w:val="00F87B21"/>
    <w:rsid w:val="00F87E6D"/>
    <w:rsid w:val="00F901FF"/>
    <w:rsid w:val="00F905ED"/>
    <w:rsid w:val="00F90683"/>
    <w:rsid w:val="00F91717"/>
    <w:rsid w:val="00F917A7"/>
    <w:rsid w:val="00F918DF"/>
    <w:rsid w:val="00F92097"/>
    <w:rsid w:val="00F92A20"/>
    <w:rsid w:val="00F93A51"/>
    <w:rsid w:val="00F93B60"/>
    <w:rsid w:val="00F94187"/>
    <w:rsid w:val="00F94691"/>
    <w:rsid w:val="00F9484E"/>
    <w:rsid w:val="00F95AB9"/>
    <w:rsid w:val="00F95B72"/>
    <w:rsid w:val="00F95BA1"/>
    <w:rsid w:val="00F97902"/>
    <w:rsid w:val="00F97A52"/>
    <w:rsid w:val="00FA0076"/>
    <w:rsid w:val="00FA053E"/>
    <w:rsid w:val="00FA16EF"/>
    <w:rsid w:val="00FA189D"/>
    <w:rsid w:val="00FA3952"/>
    <w:rsid w:val="00FA411A"/>
    <w:rsid w:val="00FA44F5"/>
    <w:rsid w:val="00FA499F"/>
    <w:rsid w:val="00FA4B61"/>
    <w:rsid w:val="00FA4BA0"/>
    <w:rsid w:val="00FA4DE9"/>
    <w:rsid w:val="00FA6460"/>
    <w:rsid w:val="00FA65B4"/>
    <w:rsid w:val="00FA6817"/>
    <w:rsid w:val="00FA7188"/>
    <w:rsid w:val="00FA7575"/>
    <w:rsid w:val="00FA7A83"/>
    <w:rsid w:val="00FA7D8F"/>
    <w:rsid w:val="00FA7F3C"/>
    <w:rsid w:val="00FB0AFA"/>
    <w:rsid w:val="00FB20BA"/>
    <w:rsid w:val="00FB23D1"/>
    <w:rsid w:val="00FB27D2"/>
    <w:rsid w:val="00FB28E1"/>
    <w:rsid w:val="00FB28E3"/>
    <w:rsid w:val="00FB2A24"/>
    <w:rsid w:val="00FB2D48"/>
    <w:rsid w:val="00FB367D"/>
    <w:rsid w:val="00FB4424"/>
    <w:rsid w:val="00FB471A"/>
    <w:rsid w:val="00FB4DBE"/>
    <w:rsid w:val="00FB5021"/>
    <w:rsid w:val="00FB55D5"/>
    <w:rsid w:val="00FB63B1"/>
    <w:rsid w:val="00FB652A"/>
    <w:rsid w:val="00FB65E1"/>
    <w:rsid w:val="00FB7BBE"/>
    <w:rsid w:val="00FC17F8"/>
    <w:rsid w:val="00FC24C7"/>
    <w:rsid w:val="00FC2C5C"/>
    <w:rsid w:val="00FC3546"/>
    <w:rsid w:val="00FC41F8"/>
    <w:rsid w:val="00FC4B5C"/>
    <w:rsid w:val="00FC51C7"/>
    <w:rsid w:val="00FC522E"/>
    <w:rsid w:val="00FC5A87"/>
    <w:rsid w:val="00FC6050"/>
    <w:rsid w:val="00FC6129"/>
    <w:rsid w:val="00FC6526"/>
    <w:rsid w:val="00FC68D7"/>
    <w:rsid w:val="00FC7121"/>
    <w:rsid w:val="00FC7147"/>
    <w:rsid w:val="00FC799D"/>
    <w:rsid w:val="00FC7A06"/>
    <w:rsid w:val="00FD0750"/>
    <w:rsid w:val="00FD1161"/>
    <w:rsid w:val="00FD12EA"/>
    <w:rsid w:val="00FD2858"/>
    <w:rsid w:val="00FD2A5B"/>
    <w:rsid w:val="00FD2CEE"/>
    <w:rsid w:val="00FD3318"/>
    <w:rsid w:val="00FD44D5"/>
    <w:rsid w:val="00FD4C1C"/>
    <w:rsid w:val="00FD5EBD"/>
    <w:rsid w:val="00FD607C"/>
    <w:rsid w:val="00FD6C64"/>
    <w:rsid w:val="00FD6F41"/>
    <w:rsid w:val="00FD755C"/>
    <w:rsid w:val="00FE0B95"/>
    <w:rsid w:val="00FE0CC7"/>
    <w:rsid w:val="00FE36F9"/>
    <w:rsid w:val="00FE3A68"/>
    <w:rsid w:val="00FE3F41"/>
    <w:rsid w:val="00FE3FA5"/>
    <w:rsid w:val="00FE42C0"/>
    <w:rsid w:val="00FE4929"/>
    <w:rsid w:val="00FE501D"/>
    <w:rsid w:val="00FE58A7"/>
    <w:rsid w:val="00FE6402"/>
    <w:rsid w:val="00FE69CB"/>
    <w:rsid w:val="00FE71E8"/>
    <w:rsid w:val="00FE775D"/>
    <w:rsid w:val="00FE7859"/>
    <w:rsid w:val="00FE7C32"/>
    <w:rsid w:val="00FF0303"/>
    <w:rsid w:val="00FF0A1D"/>
    <w:rsid w:val="00FF0D40"/>
    <w:rsid w:val="00FF1289"/>
    <w:rsid w:val="00FF154F"/>
    <w:rsid w:val="00FF1887"/>
    <w:rsid w:val="00FF2320"/>
    <w:rsid w:val="00FF2C4A"/>
    <w:rsid w:val="00FF30F5"/>
    <w:rsid w:val="00FF357B"/>
    <w:rsid w:val="00FF4500"/>
    <w:rsid w:val="00FF4E9E"/>
    <w:rsid w:val="00FF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D2B37"/>
  <w15:chartTrackingRefBased/>
  <w15:docId w15:val="{79480A56-E915-43FC-AE95-5763D47D1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9D4"/>
    <w:pPr>
      <w:widowControl w:val="0"/>
      <w:spacing w:before="120" w:after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1AE"/>
    <w:pPr>
      <w:numPr>
        <w:numId w:val="4"/>
      </w:numPr>
      <w:outlineLvl w:val="0"/>
    </w:pPr>
    <w:rPr>
      <w:rFonts w:eastAsiaTheme="maj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C12"/>
    <w:pPr>
      <w:keepNext/>
      <w:keepLines/>
      <w:spacing w:before="16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C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C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C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C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1AE"/>
    <w:rPr>
      <w:rFonts w:ascii="Calibri" w:eastAsiaTheme="majorEastAsia" w:hAnsi="Calibri" w:cs="Calibr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45C12"/>
    <w:rPr>
      <w:rFonts w:ascii="Calibri" w:eastAsiaTheme="majorEastAsia" w:hAnsi="Calibri" w:cs="Calibr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4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EBF"/>
    <w:pPr>
      <w:numPr>
        <w:ilvl w:val="1"/>
      </w:numPr>
    </w:pPr>
    <w:rPr>
      <w:rFonts w:eastAsiaTheme="majorEastAsia"/>
      <w:color w:val="000000" w:themeColor="tex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61EBF"/>
    <w:rPr>
      <w:rFonts w:ascii="Calibri" w:eastAsiaTheme="majorEastAsia" w:hAnsi="Calibri" w:cs="Calibri"/>
      <w:color w:val="000000" w:themeColor="text1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824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4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4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C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4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4AE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AE5"/>
  </w:style>
  <w:style w:type="paragraph" w:styleId="Footer">
    <w:name w:val="footer"/>
    <w:basedOn w:val="Normal"/>
    <w:link w:val="FooterChar"/>
    <w:uiPriority w:val="99"/>
    <w:unhideWhenUsed/>
    <w:rsid w:val="00154AE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AE5"/>
  </w:style>
  <w:style w:type="character" w:styleId="Hyperlink">
    <w:name w:val="Hyperlink"/>
    <w:basedOn w:val="DefaultParagraphFont"/>
    <w:uiPriority w:val="99"/>
    <w:unhideWhenUsed/>
    <w:rsid w:val="004443D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C45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1538A2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5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58E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73646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49551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84966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966"/>
    <w:rPr>
      <w:rFonts w:ascii="Aptos" w:hAnsi="Aptos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496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966"/>
    <w:rPr>
      <w:rFonts w:ascii="Aptos" w:hAnsi="Aptos" w:cs="Calibri"/>
      <w:noProof/>
    </w:rPr>
  </w:style>
  <w:style w:type="character" w:styleId="Strong">
    <w:name w:val="Strong"/>
    <w:basedOn w:val="DefaultParagraphFont"/>
    <w:uiPriority w:val="22"/>
    <w:qFormat/>
    <w:rsid w:val="00011047"/>
    <w:rPr>
      <w:b/>
      <w:bCs/>
    </w:rPr>
  </w:style>
  <w:style w:type="character" w:customStyle="1" w:styleId="truncate">
    <w:name w:val="truncate"/>
    <w:basedOn w:val="DefaultParagraphFont"/>
    <w:rsid w:val="008F670D"/>
  </w:style>
  <w:style w:type="character" w:styleId="UnresolvedMention">
    <w:name w:val="Unresolved Mention"/>
    <w:basedOn w:val="DefaultParagraphFont"/>
    <w:uiPriority w:val="99"/>
    <w:semiHidden/>
    <w:unhideWhenUsed/>
    <w:rsid w:val="00871311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245F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2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5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1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67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898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8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8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91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9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88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652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</Words>
  <Characters>105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 Amin</dc:creator>
  <cp:keywords/>
  <dc:description/>
  <cp:lastModifiedBy>Masoumeh Aminesmaeili</cp:lastModifiedBy>
  <cp:revision>9</cp:revision>
  <dcterms:created xsi:type="dcterms:W3CDTF">2025-02-13T23:29:00Z</dcterms:created>
  <dcterms:modified xsi:type="dcterms:W3CDTF">2025-10-28T19:11:00Z</dcterms:modified>
</cp:coreProperties>
</file>